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Table S5. </w:t>
      </w:r>
      <w:r>
        <w:rPr/>
        <w:t>Significance of individual CNV loci previously implicated in psychiatric disorders for fluid-type (</w:t>
      </w:r>
      <w:r>
        <w:rPr>
          <w:i/>
        </w:rPr>
        <w:t>g</w:t>
      </w:r>
      <w:r>
        <w:rPr>
          <w:i/>
          <w:vertAlign w:val="subscript"/>
        </w:rPr>
        <w:t>f</w:t>
      </w:r>
      <w:r>
        <w:rPr/>
        <w:t>)</w:t>
      </w:r>
      <w:r>
        <w:rPr>
          <w:i/>
          <w:vertAlign w:val="subscript"/>
        </w:rPr>
        <w:t xml:space="preserve">  </w:t>
      </w:r>
      <w:r>
        <w:rPr/>
        <w:t>and crystallized-type</w:t>
      </w:r>
      <w:r>
        <w:rPr>
          <w:i/>
        </w:rPr>
        <w:t xml:space="preserve"> </w:t>
      </w:r>
      <w:r>
        <w:rPr/>
        <w:t>(</w:t>
      </w:r>
      <w:r>
        <w:rPr>
          <w:i/>
        </w:rPr>
        <w:t>g</w:t>
      </w:r>
      <w:r>
        <w:rPr>
          <w:i/>
          <w:vertAlign w:val="subscript"/>
        </w:rPr>
        <w:t>c</w:t>
      </w:r>
      <w:r>
        <w:rPr/>
        <w:t>)</w:t>
      </w:r>
      <w:r>
        <w:rPr>
          <w:vertAlign w:val="subscript"/>
        </w:rPr>
        <w:t xml:space="preserve"> </w:t>
      </w:r>
      <w:r>
        <w:rPr/>
        <w:t>intelligence</w:t>
      </w:r>
    </w:p>
    <w:p>
      <w:pPr>
        <w:pStyle w:val="Normal"/>
        <w:rPr/>
      </w:pPr>
      <w:r>
        <w:rPr/>
      </w:r>
    </w:p>
    <w:tbl>
      <w:tblPr>
        <w:tblW w:w="13140" w:type="dxa"/>
        <w:jc w:val="left"/>
        <w:tblInd w:w="-180" w:type="dxa"/>
        <w:tblLayout w:type="fixed"/>
        <w:tblCellMar>
          <w:top w:w="0" w:type="dxa"/>
          <w:left w:w="108" w:type="dxa"/>
          <w:bottom w:w="0" w:type="dxa"/>
          <w:right w:w="108" w:type="dxa"/>
        </w:tblCellMar>
      </w:tblPr>
      <w:tblGrid>
        <w:gridCol w:w="720"/>
        <w:gridCol w:w="1260"/>
        <w:gridCol w:w="1260"/>
        <w:gridCol w:w="1620"/>
        <w:gridCol w:w="720"/>
        <w:gridCol w:w="720"/>
        <w:gridCol w:w="720"/>
        <w:gridCol w:w="870"/>
        <w:gridCol w:w="870"/>
        <w:gridCol w:w="870"/>
        <w:gridCol w:w="870"/>
        <w:gridCol w:w="870"/>
        <w:gridCol w:w="870"/>
        <w:gridCol w:w="900"/>
      </w:tblGrid>
      <w:tr>
        <w:trPr/>
        <w:tc>
          <w:tcPr>
            <w:tcW w:w="720" w:type="dxa"/>
            <w:tcBorders/>
          </w:tcPr>
          <w:p>
            <w:pPr>
              <w:pStyle w:val="Normal"/>
              <w:tabs>
                <w:tab w:val="clear" w:pos="720"/>
                <w:tab w:val="left" w:pos="1260" w:leader="none"/>
              </w:tabs>
              <w:snapToGrid w:val="false"/>
              <w:rPr/>
            </w:pPr>
            <w:r>
              <w:rPr/>
            </w:r>
          </w:p>
        </w:tc>
        <w:tc>
          <w:tcPr>
            <w:tcW w:w="1260" w:type="dxa"/>
            <w:tcBorders/>
          </w:tcPr>
          <w:p>
            <w:pPr>
              <w:pStyle w:val="Normal"/>
              <w:snapToGrid w:val="false"/>
              <w:rPr/>
            </w:pPr>
            <w:r>
              <w:rPr/>
            </w:r>
          </w:p>
        </w:tc>
        <w:tc>
          <w:tcPr>
            <w:tcW w:w="1260" w:type="dxa"/>
            <w:tcBorders/>
          </w:tcPr>
          <w:p>
            <w:pPr>
              <w:pStyle w:val="Normal"/>
              <w:snapToGrid w:val="false"/>
              <w:rPr/>
            </w:pPr>
            <w:r>
              <w:rPr/>
            </w:r>
          </w:p>
        </w:tc>
        <w:tc>
          <w:tcPr>
            <w:tcW w:w="1620" w:type="dxa"/>
            <w:tcBorders/>
          </w:tcPr>
          <w:p>
            <w:pPr>
              <w:pStyle w:val="Normal"/>
              <w:snapToGrid w:val="false"/>
              <w:rPr/>
            </w:pPr>
            <w:r>
              <w:rPr/>
            </w:r>
          </w:p>
        </w:tc>
        <w:tc>
          <w:tcPr>
            <w:tcW w:w="720" w:type="dxa"/>
            <w:tcBorders/>
          </w:tcPr>
          <w:p>
            <w:pPr>
              <w:pStyle w:val="Normal"/>
              <w:snapToGrid w:val="false"/>
              <w:rPr/>
            </w:pPr>
            <w:r>
              <w:rPr/>
            </w:r>
          </w:p>
        </w:tc>
        <w:tc>
          <w:tcPr>
            <w:tcW w:w="720" w:type="dxa"/>
            <w:tcBorders/>
          </w:tcPr>
          <w:p>
            <w:pPr>
              <w:pStyle w:val="Normal"/>
              <w:snapToGrid w:val="false"/>
              <w:rPr>
                <w:i/>
                <w:i/>
              </w:rPr>
            </w:pPr>
            <w:r>
              <w:rPr>
                <w:i/>
              </w:rPr>
            </w:r>
          </w:p>
        </w:tc>
        <w:tc>
          <w:tcPr>
            <w:tcW w:w="720" w:type="dxa"/>
            <w:tcBorders/>
          </w:tcPr>
          <w:p>
            <w:pPr>
              <w:pStyle w:val="Normal"/>
              <w:snapToGrid w:val="false"/>
              <w:rPr>
                <w:i/>
                <w:i/>
              </w:rPr>
            </w:pPr>
            <w:r>
              <w:rPr>
                <w:i/>
              </w:rPr>
            </w:r>
          </w:p>
        </w:tc>
        <w:tc>
          <w:tcPr>
            <w:tcW w:w="2610" w:type="dxa"/>
            <w:gridSpan w:val="3"/>
            <w:tcBorders/>
          </w:tcPr>
          <w:p>
            <w:pPr>
              <w:pStyle w:val="Normal"/>
              <w:jc w:val="center"/>
              <w:rPr/>
            </w:pPr>
            <w:r>
              <w:rPr>
                <w:i/>
              </w:rPr>
              <w:t>g</w:t>
            </w:r>
            <w:r>
              <w:rPr>
                <w:i/>
                <w:vertAlign w:val="subscript"/>
              </w:rPr>
              <w:t>f</w:t>
            </w:r>
            <w:r>
              <w:rPr/>
              <w:t xml:space="preserve">  </w:t>
            </w:r>
          </w:p>
        </w:tc>
        <w:tc>
          <w:tcPr>
            <w:tcW w:w="2610" w:type="dxa"/>
            <w:gridSpan w:val="3"/>
            <w:tcBorders/>
          </w:tcPr>
          <w:p>
            <w:pPr>
              <w:pStyle w:val="Normal"/>
              <w:jc w:val="center"/>
              <w:rPr/>
            </w:pPr>
            <w:r>
              <w:rPr>
                <w:i/>
              </w:rPr>
              <w:t>g</w:t>
            </w:r>
            <w:r>
              <w:rPr>
                <w:i/>
                <w:vertAlign w:val="subscript"/>
              </w:rPr>
              <w:t>c</w:t>
            </w:r>
            <w:r>
              <w:rPr/>
              <w:t xml:space="preserve"> </w:t>
            </w:r>
          </w:p>
        </w:tc>
        <w:tc>
          <w:tcPr>
            <w:tcW w:w="900" w:type="dxa"/>
            <w:tcBorders/>
          </w:tcPr>
          <w:p>
            <w:pPr>
              <w:pStyle w:val="Normal"/>
              <w:snapToGrid w:val="false"/>
              <w:rPr/>
            </w:pPr>
            <w:r>
              <w:rPr/>
            </w:r>
          </w:p>
        </w:tc>
      </w:tr>
      <w:tr>
        <w:trPr/>
        <w:tc>
          <w:tcPr>
            <w:tcW w:w="720" w:type="dxa"/>
            <w:tcBorders/>
          </w:tcPr>
          <w:p>
            <w:pPr>
              <w:pStyle w:val="Normal"/>
              <w:tabs>
                <w:tab w:val="clear" w:pos="720"/>
                <w:tab w:val="left" w:pos="1260" w:leader="none"/>
              </w:tabs>
              <w:rPr/>
            </w:pPr>
            <w:r>
              <w:rPr/>
              <w:t>Chr</w:t>
            </w:r>
          </w:p>
        </w:tc>
        <w:tc>
          <w:tcPr>
            <w:tcW w:w="1260" w:type="dxa"/>
            <w:tcBorders/>
          </w:tcPr>
          <w:p>
            <w:pPr>
              <w:pStyle w:val="Normal"/>
              <w:rPr/>
            </w:pPr>
            <w:r>
              <w:rPr/>
              <w:t>Start (Mb)</w:t>
            </w:r>
          </w:p>
        </w:tc>
        <w:tc>
          <w:tcPr>
            <w:tcW w:w="1260" w:type="dxa"/>
            <w:tcBorders/>
          </w:tcPr>
          <w:p>
            <w:pPr>
              <w:pStyle w:val="Normal"/>
              <w:rPr/>
            </w:pPr>
            <w:r>
              <w:rPr/>
              <w:t>End (Mb)</w:t>
            </w:r>
          </w:p>
        </w:tc>
        <w:tc>
          <w:tcPr>
            <w:tcW w:w="1620" w:type="dxa"/>
            <w:tcBorders/>
          </w:tcPr>
          <w:p>
            <w:pPr>
              <w:pStyle w:val="Normal"/>
              <w:rPr/>
            </w:pPr>
            <w:r>
              <w:rPr/>
              <w:t>Locus/Gene</w:t>
            </w:r>
          </w:p>
        </w:tc>
        <w:tc>
          <w:tcPr>
            <w:tcW w:w="720" w:type="dxa"/>
            <w:tcBorders/>
          </w:tcPr>
          <w:p>
            <w:pPr>
              <w:pStyle w:val="Normal"/>
              <w:rPr/>
            </w:pPr>
            <w:r>
              <w:rPr/>
              <w:t>Dis</w:t>
            </w:r>
          </w:p>
        </w:tc>
        <w:tc>
          <w:tcPr>
            <w:tcW w:w="720" w:type="dxa"/>
            <w:tcBorders/>
          </w:tcPr>
          <w:p>
            <w:pPr>
              <w:pStyle w:val="Normal"/>
              <w:rPr>
                <w:i/>
                <w:i/>
              </w:rPr>
            </w:pPr>
            <w:r>
              <w:rPr>
                <w:i/>
              </w:rPr>
              <w:t>N (g</w:t>
            </w:r>
            <w:r>
              <w:rPr>
                <w:i/>
                <w:vertAlign w:val="subscript"/>
              </w:rPr>
              <w:t>f</w:t>
            </w:r>
            <w:r>
              <w:rPr>
                <w:i/>
              </w:rPr>
              <w:t>)</w:t>
            </w:r>
          </w:p>
        </w:tc>
        <w:tc>
          <w:tcPr>
            <w:tcW w:w="720" w:type="dxa"/>
            <w:tcBorders/>
          </w:tcPr>
          <w:p>
            <w:pPr>
              <w:pStyle w:val="Normal"/>
              <w:rPr>
                <w:i/>
                <w:i/>
              </w:rPr>
            </w:pPr>
            <w:r>
              <w:rPr>
                <w:i/>
              </w:rPr>
              <w:t>N (g</w:t>
            </w:r>
            <w:r>
              <w:rPr>
                <w:i/>
                <w:vertAlign w:val="subscript"/>
              </w:rPr>
              <w:t>c</w:t>
            </w:r>
            <w:r>
              <w:rPr>
                <w:i/>
              </w:rPr>
              <w:t xml:space="preserve">) </w:t>
            </w:r>
          </w:p>
        </w:tc>
        <w:tc>
          <w:tcPr>
            <w:tcW w:w="870" w:type="dxa"/>
            <w:tcBorders/>
          </w:tcPr>
          <w:p>
            <w:pPr>
              <w:pStyle w:val="Normal"/>
              <w:rPr/>
            </w:pPr>
            <w:r>
              <w:rPr/>
              <w:t>p-val</w:t>
            </w:r>
          </w:p>
        </w:tc>
        <w:tc>
          <w:tcPr>
            <w:tcW w:w="870" w:type="dxa"/>
            <w:tcBorders/>
          </w:tcPr>
          <w:p>
            <w:pPr>
              <w:pStyle w:val="Normal"/>
              <w:rPr/>
            </w:pPr>
            <w:r>
              <w:rPr/>
              <w:t>emp p</w:t>
            </w:r>
          </w:p>
        </w:tc>
        <w:tc>
          <w:tcPr>
            <w:tcW w:w="870" w:type="dxa"/>
            <w:tcBorders/>
          </w:tcPr>
          <w:p>
            <w:pPr>
              <w:pStyle w:val="Normal"/>
              <w:rPr/>
            </w:pPr>
            <w:r>
              <w:rPr/>
              <w:t>effect</w:t>
            </w:r>
          </w:p>
        </w:tc>
        <w:tc>
          <w:tcPr>
            <w:tcW w:w="870" w:type="dxa"/>
            <w:tcBorders/>
          </w:tcPr>
          <w:p>
            <w:pPr>
              <w:pStyle w:val="Normal"/>
              <w:rPr/>
            </w:pPr>
            <w:r>
              <w:rPr/>
              <w:t>p-val</w:t>
            </w:r>
          </w:p>
        </w:tc>
        <w:tc>
          <w:tcPr>
            <w:tcW w:w="870" w:type="dxa"/>
            <w:tcBorders/>
          </w:tcPr>
          <w:p>
            <w:pPr>
              <w:pStyle w:val="Normal"/>
              <w:rPr/>
            </w:pPr>
            <w:r>
              <w:rPr/>
              <w:t>emp p</w:t>
            </w:r>
          </w:p>
        </w:tc>
        <w:tc>
          <w:tcPr>
            <w:tcW w:w="870" w:type="dxa"/>
            <w:tcBorders/>
          </w:tcPr>
          <w:p>
            <w:pPr>
              <w:pStyle w:val="Normal"/>
              <w:rPr/>
            </w:pPr>
            <w:r>
              <w:rPr/>
              <w:t>effect</w:t>
            </w:r>
          </w:p>
        </w:tc>
        <w:tc>
          <w:tcPr>
            <w:tcW w:w="900" w:type="dxa"/>
            <w:tcBorders/>
          </w:tcPr>
          <w:p>
            <w:pPr>
              <w:pStyle w:val="Normal"/>
              <w:rPr/>
            </w:pPr>
            <w:r>
              <w:rPr/>
              <w:t>Ref(s)</w:t>
            </w:r>
          </w:p>
        </w:tc>
      </w:tr>
      <w:tr>
        <w:trPr/>
        <w:tc>
          <w:tcPr>
            <w:tcW w:w="720" w:type="dxa"/>
            <w:tcBorders/>
          </w:tcPr>
          <w:p>
            <w:pPr>
              <w:pStyle w:val="Normal"/>
              <w:rPr/>
            </w:pPr>
            <w:r>
              <w:rPr/>
              <w:t>1</w:t>
            </w:r>
          </w:p>
        </w:tc>
        <w:tc>
          <w:tcPr>
            <w:tcW w:w="1260" w:type="dxa"/>
            <w:tcBorders/>
          </w:tcPr>
          <w:p>
            <w:pPr>
              <w:pStyle w:val="Normal"/>
              <w:rPr/>
            </w:pPr>
            <w:r>
              <w:rPr/>
              <w:t>174.1</w:t>
            </w:r>
          </w:p>
        </w:tc>
        <w:tc>
          <w:tcPr>
            <w:tcW w:w="1260" w:type="dxa"/>
            <w:tcBorders/>
          </w:tcPr>
          <w:p>
            <w:pPr>
              <w:pStyle w:val="Normal"/>
              <w:rPr/>
            </w:pPr>
            <w:r>
              <w:rPr/>
              <w:t>175.1</w:t>
            </w:r>
          </w:p>
        </w:tc>
        <w:tc>
          <w:tcPr>
            <w:tcW w:w="1620" w:type="dxa"/>
            <w:tcBorders/>
          </w:tcPr>
          <w:p>
            <w:pPr>
              <w:pStyle w:val="Normal"/>
              <w:rPr/>
            </w:pPr>
            <w:r>
              <w:rPr/>
              <w:t>1q25.1</w:t>
            </w:r>
          </w:p>
        </w:tc>
        <w:tc>
          <w:tcPr>
            <w:tcW w:w="720" w:type="dxa"/>
            <w:tcBorders/>
          </w:tcPr>
          <w:p>
            <w:pPr>
              <w:pStyle w:val="Normal"/>
              <w:rPr/>
            </w:pPr>
            <w:r>
              <w:rPr/>
              <w:t>ASD</w:t>
            </w:r>
          </w:p>
        </w:tc>
        <w:tc>
          <w:tcPr>
            <w:tcW w:w="720" w:type="dxa"/>
            <w:tcBorders/>
          </w:tcPr>
          <w:p>
            <w:pPr>
              <w:pStyle w:val="Normal"/>
              <w:rPr/>
            </w:pPr>
            <w:r>
              <w:rPr/>
              <w:t>0</w:t>
            </w:r>
          </w:p>
        </w:tc>
        <w:tc>
          <w:tcPr>
            <w:tcW w:w="720" w:type="dxa"/>
            <w:tcBorders/>
          </w:tcPr>
          <w:p>
            <w:pPr>
              <w:pStyle w:val="Normal"/>
              <w:rPr/>
            </w:pPr>
            <w:r>
              <w:rPr/>
              <w:t>0</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900" w:type="dxa"/>
            <w:tcBorders/>
          </w:tcPr>
          <w:p>
            <w:pPr>
              <w:pStyle w:val="Normal"/>
              <w:rPr/>
            </w:pPr>
            <w:r>
              <w:fldChar w:fldCharType="begin"/>
            </w:r>
            <w:r>
              <w:rPr>
                <w:rFonts w:cs="Arial" w:ascii="Arial" w:hAnsi="Arial"/>
              </w:rPr>
              <w:instrText xml:space="preserve"> ADDIN REFMGR.CITE &lt;Refman&gt;&lt;Cite&gt;&lt;Author&gt;Glessner&lt;/Author&gt;&lt;Year&gt;2009&lt;/Year&gt;&lt;RecNum&gt;89&lt;/RecNum&gt;&lt;IDText&gt;Autism genome-wide copy number variation reveals ubiquitin and neuronal genes&lt;/IDText&gt;&lt;MDL Ref_Type="Journal"&gt;&lt;Ref_Type&gt;Journal&lt;/Ref_Type&gt;&lt;Ref_ID&gt;89&lt;/Ref_ID&gt;&lt;Title_Primary&gt;Autism genome-wide copy number variation reveals ubiquitin and neuronal genes&lt;/Title_Primary&gt;&lt;Authors_Primary&gt;Glessner,J.T.&lt;/Authors_Primary&gt;&lt;Authors_Primary&gt;Wang,K.&lt;/Authors_Primary&gt;&lt;Authors_Primary&gt;Cai,G.Q.&lt;/Authors_Primary&gt;&lt;Authors_Primary&gt;Korvatska,O.&lt;/Authors_Primary&gt;&lt;Authors_Primary&gt;Kim,C.E.&lt;/Authors_Primary&gt;&lt;Authors_Primary&gt;Wood,S.&lt;/Authors_Primary&gt;&lt;Authors_Primary&gt;Zhang,H.T.&lt;/Authors_Primary&gt;&lt;Authors_Primary&gt;Estes,A.&lt;/Authors_Primary&gt;&lt;Authors_Primary&gt;Brune,C.W.&lt;/Authors_Primary&gt;&lt;Authors_Primary&gt;Bradfield,J.P.&lt;/Authors_Primary&gt;&lt;Authors_Primary&gt;Imielinski,M.&lt;/Authors_Primary&gt;&lt;Authors_Primary&gt;Frackelton,E.C.&lt;/Authors_Primary&gt;&lt;Authors_Primary&gt;Reichert,J.&lt;/Authors_Primary&gt;&lt;Authors_Primary&gt;Crawford,E.L.&lt;/Authors_Primary&gt;&lt;Authors_Primary&gt;Munson,J.&lt;/Authors_Primary&gt;&lt;Authors_Primary&gt;Sleiman,P.M.A.&lt;/Authors_Primary&gt;&lt;Authors_Primary&gt;Chiavacci,R.&lt;/Authors_Primary&gt;&lt;Authors_Primary&gt;Annaiah,K.&lt;/Authors_Primary&gt;&lt;Authors_Primary&gt;Thomas,K.&lt;/Authors_Primary&gt;&lt;Authors_Primary&gt;Hou,C.P.&lt;/Authors_Primary&gt;&lt;Authors_Primary&gt;Glaberson,W.&lt;/Authors_Primary&gt;&lt;Authors_Primary&gt;Flory,J.&lt;/Authors_Primary&gt;&lt;Authors_Primary&gt;Otieno,F.&lt;/Authors_Primary&gt;&lt;Authors_Primary&gt;Garris,M.&lt;/Authors_Primary&gt;&lt;Authors_Primary&gt;Soorya,L.&lt;/Authors_Primary&gt;&lt;Authors_Primary&gt;Klei,L.&lt;/Authors_Primary&gt;&lt;Authors_Primary&gt;Piven,J.&lt;/Authors_Primary&gt;&lt;Authors_Primary&gt;Meyer,K.J.&lt;/Authors_Primary&gt;&lt;Authors_Primary&gt;Anagnostou,E.&lt;/Authors_Primary&gt;&lt;Authors_Primary&gt;Sakurai,T.&lt;/Authors_Primary&gt;&lt;Authors_Primary&gt;Game,R.M.&lt;/Authors_Primary&gt;&lt;Authors_Primary&gt;Rudd,D.S.&lt;/Authors_Primary&gt;&lt;Authors_Primary&gt;Zurawiecki,D.&lt;/Authors_Primary&gt;&lt;Authors_Primary&gt;McDougle,C.J.&lt;/Authors_Primary&gt;&lt;Authors_Primary&gt;Davis,L.K.&lt;/Authors_Primary&gt;&lt;Authors_Primary&gt;Miller,J.&lt;/Authors_Primary&gt;&lt;Authors_Primary&gt;Posey,D.J.&lt;/Authors_Primary&gt;&lt;Authors_Primary&gt;Michaels,S.&lt;/Authors_Primary&gt;&lt;Authors_Primary&gt;Kolevzon,A.&lt;/Authors_Primary&gt;&lt;Authors_Primary&gt;Silverman,J.M.&lt;/Authors_Primary&gt;&lt;Authors_Primary&gt;Bernier,R.&lt;/Authors_Primary&gt;&lt;Authors_Primary&gt;Levy,S.E.&lt;/Authors_Primary&gt;&lt;Authors_Primary&gt;Schultz,R.T.&lt;/Authors_Primary&gt;&lt;Authors_Primary&gt;Dawson,G.&lt;/Authors_Primary&gt;&lt;Authors_Primary&gt;Owley,T.&lt;/Authors_Primary&gt;&lt;Authors_Primary&gt;McMahon,W.M.&lt;/Authors_Primary&gt;&lt;Authors_Primary&gt;Wassink,T.H.&lt;/Authors_Primary&gt;&lt;Authors_Primary&gt;Sweeney,J.A.&lt;/Authors_Primary&gt;&lt;Authors_Primary&gt;Nurnberger,J.I.&lt;/Authors_Primary&gt;&lt;Authors_Primary&gt;Coon,H.&lt;/Authors_Primary&gt;&lt;Authors_Primary&gt;Sutcliffe,J.S.&lt;/Authors_Primary&gt;&lt;Authors_Primary&gt;Minshew,N.J.&lt;/Authors_Primary&gt;&lt;Authors_Primary&gt;Grant,S.F.A.&lt;/Authors_Primary&gt;&lt;Authors_Primary&gt;Bucan,M.&lt;/Authors_Primary&gt;&lt;Authors_Primary&gt;Cook,E.H.&lt;/Authors_Primary&gt;&lt;Authors_Primary&gt;Buxbaum,J.D.&lt;/Authors_Primary&gt;&lt;Authors_Primary&gt;Devlin,B.&lt;/Authors_Primary&gt;&lt;Authors_Primary&gt;Schellenberg,G.D.&lt;/Authors_Primary&gt;&lt;Authors_Primary&gt;Hakonarson,H.&lt;/Authors_Primary&gt;&lt;Date_Primary&gt;2009/5/28&lt;/Date_Primary&gt;&lt;Keywords&gt;ANCESTRY&lt;/Keywords&gt;&lt;Keywords&gt;ASSOCIATION&lt;/Keywords&gt;&lt;Keywords&gt;AUTISM&lt;/Keywords&gt;&lt;Keywords&gt;AUTISM SPECTRUM DISORDER&lt;/Keywords&gt;&lt;Keywords&gt;AUTISM SPECTRUM DISORDERS&lt;/Keywords&gt;&lt;Keywords&gt;candidate genes&lt;/Keywords&gt;&lt;Keywords&gt;CELL-ADHESION&lt;/Keywords&gt;&lt;Keywords&gt;CHILDHOOD&lt;/Keywords&gt;&lt;Keywords&gt;CHILDREN&lt;/Keywords&gt;&lt;Keywords&gt;CNTN4&lt;/Keywords&gt;&lt;Keywords&gt;CNV&lt;/Keywords&gt;&lt;Keywords&gt;COMPLEX&lt;/Keywords&gt;&lt;Keywords&gt;CONTRIBUTE&lt;/Keywords&gt;&lt;Keywords&gt;COPY NUMBER&lt;/Keywords&gt;&lt;Keywords&gt;COPY NUMBER VARIATION&lt;/Keywords&gt;&lt;Keywords&gt;DISORDER&lt;/Keywords&gt;&lt;Keywords&gt;DISORDERS&lt;/Keywords&gt;&lt;Keywords&gt;DNA&lt;/Keywords&gt;&lt;Keywords&gt;DUPLICATION&lt;/Keywords&gt;&lt;Keywords&gt;DUPLICATIONS&lt;/Keywords&gt;&lt;Keywords&gt;GENE&lt;/Keywords&gt;&lt;Keywords&gt;GENES&lt;/Keywords&gt;&lt;Keywords&gt;LINKAGE&lt;/Keywords&gt;&lt;Keywords&gt;MIGRATION&lt;/Keywords&gt;&lt;Keywords&gt;MUTATIONS&lt;/Keywords&gt;&lt;Keywords&gt;NEUROLIGINS&lt;/Keywords&gt;&lt;Keywords&gt;NUCLEOTIDE&lt;/Keywords&gt;&lt;Keywords&gt;NUMBER&lt;/Keywords&gt;&lt;Keywords&gt;PATHWAYS&lt;/Keywords&gt;&lt;Keywords&gt;POLYMORPHISM&lt;/Keywords&gt;&lt;Keywords&gt;REGIONS&lt;/Keywords&gt;&lt;Keywords&gt;REVEALS&lt;/Keywords&gt;&lt;Keywords&gt;RISK&lt;/Keywords&gt;&lt;Keywords&gt;SPECTRUM&lt;/Keywords&gt;&lt;Keywords&gt;SPECTRUM DISORDER&lt;/Keywords&gt;&lt;Keywords&gt;SPECTRUM DISORDERS&lt;/Keywords&gt;&lt;Keywords&gt;SUSCEPTIBILITY&lt;/Keywords&gt;&lt;Keywords&gt;SUSCEPTIBILITY GENE&lt;/Keywords&gt;&lt;Keywords&gt;VARIANTS&lt;/Keywords&gt;&lt;Keywords&gt;WHOLE-GENOME&lt;/Keywords&gt;&lt;Reprint&gt;Not in File&lt;/Reprint&gt;&lt;Start_Page&gt;569&lt;/Start_Page&gt;&lt;End_Page&gt;573&lt;/End_Page&gt;&lt;Periodical&gt;Nature&lt;/Periodical&gt;&lt;Volume&gt;459&lt;/Volume&gt;&lt;Issue&gt;7246&lt;/Issue&gt;&lt;ISSN_ISBN&gt;0028-0836&lt;/ISSN_ISBN&gt;&lt;Address&gt;Childrens Hosp Philadelphia, Ctr Appl Genom, Philadelphia, PA 19104 USA&amp;#xA;Mt Sinai Sch Med, Dept Psychiat, Seaver Autism Ctr Res &amp;amp; Treatment, New York, NY 10029 USA&amp;#xA;Univ Washington, Seattle, WA 98105 USA&amp;#xA;Univ Pittsburgh, Dept Psychiat, Pittsburgh, PA 15260 USA&amp;#xA;Univ Pittsburgh, Dept Human Genet, Pittsburgh, PA 15260 USA&amp;#xA;Univ Illinois, Inst Juvenile Res, Chicago, IL 60608 USA&amp;#xA;Univ Illinois, Dept Psychiat, Chicago, IL 60608 USA&amp;#xA;Vanderbilt Univ, Ctr Mol Neurosci, Nashville, TN 37235 USA&amp;#xA;Vanderbilt Univ, Vanderbilt Kennedy Ctr, Nashville, TN 37235 USA&amp;#xA;Univ N Carolina, Neurodev Disorders Res Ctr, Greensboro, NC 27412 USA&amp;#xA;Univ N Carolina, Dept Psychiat, Greensboro, NC 27412 USA&amp;#xA;Univ Iowa, Iowa City, IA 52242 USA&amp;#xA;Univ Utah, Salt Lake City, UT 84112 USA&amp;#xA;Indiana Univ, Indianapolis, IN 46202 USA&amp;#xA;Univ Penn, Sch Med, Dept Pediat, Childrens Hosp Philadelphia, Philadelphia, PA 19104 USA&amp;#xA;Univ Pittsburgh, Sch Med, Dept Psychiat, Pittsburgh, PA 15260 USA&amp;#xA;Univ Pittsburgh, Sch Med, Dept Neurol, Pittsburgh, PA 15260 USA&amp;#xA;Univ Penn, Sch Med, Dept Genet Biol &amp;amp; Biostat, Philadelphia, PA 19104 USA&amp;#xA;Mt Sinai Sch Med, Dept Neurosci, New York, NY 10029 USA&amp;#xA;Mt Sinai Sch Med, Dept Genet &amp;amp; Genom Sci, New York, NY 10029 USA&amp;#xA;Univ Penn, Sch Med, Dept Pathol &amp;amp; Lab Med, Philadelphia, PA 19104 USA&lt;/Address&gt;&lt;Web_URL&gt;ISI:000266370500039&lt;/Web_URL&gt;&lt;ZZ_JournalFull&gt;&lt;f name="System"&gt;Nature&lt;/f&gt;&lt;/ZZ_JournalFull&gt;&lt;ZZ_WorkformID&gt;1&lt;/ZZ_WorkformID&gt;&lt;/MDL&gt;&lt;/Cite&gt;&lt;/Refman&gt;</w:instrText>
            </w:r>
            <w:r>
              <w:rPr>
                <w:rFonts w:cs="Arial" w:ascii="Arial" w:hAnsi="Arial"/>
              </w:rPr>
            </w:r>
            <w:r>
              <w:rPr/>
              <w:fldChar w:fldCharType="separate"/>
            </w:r>
            <w:r>
              <w:rPr/>
              <w:t>[</w:t>
            </w:r>
            <w:r>
              <w:rPr>
                <w:rFonts w:cs="Arial" w:ascii="Arial" w:hAnsi="Arial"/>
              </w:rPr>
              <w:t>68]</w:t>
            </w:r>
            <w:r/>
            <w:r>
              <w:rPr>
                <w:rFonts w:cs="Arial" w:ascii="Arial" w:hAnsi="Arial"/>
              </w:rPr>
              <w:fldChar w:fldCharType="end"/>
            </w:r>
            <w:r>
              <w:rPr>
                <w:rFonts w:cs="Arial" w:ascii="Arial" w:hAnsi="Arial"/>
              </w:rPr>
            </w:r>
          </w:p>
        </w:tc>
      </w:tr>
      <w:tr>
        <w:trPr/>
        <w:tc>
          <w:tcPr>
            <w:tcW w:w="720" w:type="dxa"/>
            <w:tcBorders/>
          </w:tcPr>
          <w:p>
            <w:pPr>
              <w:pStyle w:val="Normal"/>
              <w:rPr/>
            </w:pPr>
            <w:r>
              <w:rPr/>
              <w:t>2</w:t>
            </w:r>
          </w:p>
        </w:tc>
        <w:tc>
          <w:tcPr>
            <w:tcW w:w="1260" w:type="dxa"/>
            <w:tcBorders/>
          </w:tcPr>
          <w:p>
            <w:pPr>
              <w:pStyle w:val="Normal"/>
              <w:rPr/>
            </w:pPr>
            <w:r>
              <w:rPr/>
              <w:t>13.12</w:t>
            </w:r>
          </w:p>
        </w:tc>
        <w:tc>
          <w:tcPr>
            <w:tcW w:w="1260" w:type="dxa"/>
            <w:tcBorders/>
          </w:tcPr>
          <w:p>
            <w:pPr>
              <w:pStyle w:val="Normal"/>
              <w:rPr/>
            </w:pPr>
            <w:r>
              <w:rPr/>
              <w:t>13.16</w:t>
            </w:r>
          </w:p>
        </w:tc>
        <w:tc>
          <w:tcPr>
            <w:tcW w:w="1620" w:type="dxa"/>
            <w:tcBorders/>
          </w:tcPr>
          <w:p>
            <w:pPr>
              <w:pStyle w:val="Normal"/>
              <w:rPr/>
            </w:pPr>
            <w:r>
              <w:rPr/>
              <w:t>2p24.3</w:t>
            </w:r>
          </w:p>
        </w:tc>
        <w:tc>
          <w:tcPr>
            <w:tcW w:w="720" w:type="dxa"/>
            <w:tcBorders/>
          </w:tcPr>
          <w:p>
            <w:pPr>
              <w:pStyle w:val="Normal"/>
              <w:rPr/>
            </w:pPr>
            <w:r>
              <w:rPr/>
              <w:t>ASD</w:t>
            </w:r>
          </w:p>
        </w:tc>
        <w:tc>
          <w:tcPr>
            <w:tcW w:w="720" w:type="dxa"/>
            <w:tcBorders/>
          </w:tcPr>
          <w:p>
            <w:pPr>
              <w:pStyle w:val="Normal"/>
              <w:rPr/>
            </w:pPr>
            <w:r>
              <w:rPr/>
              <w:t>0</w:t>
            </w:r>
          </w:p>
        </w:tc>
        <w:tc>
          <w:tcPr>
            <w:tcW w:w="720" w:type="dxa"/>
            <w:tcBorders/>
          </w:tcPr>
          <w:p>
            <w:pPr>
              <w:pStyle w:val="Normal"/>
              <w:rPr/>
            </w:pPr>
            <w:r>
              <w:rPr/>
              <w:t>0</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900" w:type="dxa"/>
            <w:tcBorders/>
          </w:tcPr>
          <w:p>
            <w:pPr>
              <w:pStyle w:val="Normal"/>
              <w:rPr/>
            </w:pPr>
            <w:r>
              <w:fldChar w:fldCharType="begin"/>
            </w:r>
            <w:r>
              <w:rPr>
                <w:rFonts w:cs="Arial" w:ascii="Arial" w:hAnsi="Arial"/>
              </w:rPr>
              <w:instrText xml:space="preserve"> ADDIN REFMGR.CITE &lt;Refman&gt;&lt;Cite&gt;&lt;Author&gt;Glessner&lt;/Author&gt;&lt;Year&gt;2009&lt;/Year&gt;&lt;RecNum&gt;89&lt;/RecNum&gt;&lt;IDText&gt;Autism genome-wide copy number variation reveals ubiquitin and neuronal genes&lt;/IDText&gt;&lt;MDL Ref_Type="Journal"&gt;&lt;Ref_Type&gt;Journal&lt;/Ref_Type&gt;&lt;Ref_ID&gt;89&lt;/Ref_ID&gt;&lt;Title_Primary&gt;Autism genome-wide copy number variation reveals ubiquitin and neuronal genes&lt;/Title_Primary&gt;&lt;Authors_Primary&gt;Glessner,J.T.&lt;/Authors_Primary&gt;&lt;Authors_Primary&gt;Wang,K.&lt;/Authors_Primary&gt;&lt;Authors_Primary&gt;Cai,G.Q.&lt;/Authors_Primary&gt;&lt;Authors_Primary&gt;Korvatska,O.&lt;/Authors_Primary&gt;&lt;Authors_Primary&gt;Kim,C.E.&lt;/Authors_Primary&gt;&lt;Authors_Primary&gt;Wood,S.&lt;/Authors_Primary&gt;&lt;Authors_Primary&gt;Zhang,H.T.&lt;/Authors_Primary&gt;&lt;Authors_Primary&gt;Estes,A.&lt;/Authors_Primary&gt;&lt;Authors_Primary&gt;Brune,C.W.&lt;/Authors_Primary&gt;&lt;Authors_Primary&gt;Bradfield,J.P.&lt;/Authors_Primary&gt;&lt;Authors_Primary&gt;Imielinski,M.&lt;/Authors_Primary&gt;&lt;Authors_Primary&gt;Frackelton,E.C.&lt;/Authors_Primary&gt;&lt;Authors_Primary&gt;Reichert,J.&lt;/Authors_Primary&gt;&lt;Authors_Primary&gt;Crawford,E.L.&lt;/Authors_Primary&gt;&lt;Authors_Primary&gt;Munson,J.&lt;/Authors_Primary&gt;&lt;Authors_Primary&gt;Sleiman,P.M.A.&lt;/Authors_Primary&gt;&lt;Authors_Primary&gt;Chiavacci,R.&lt;/Authors_Primary&gt;&lt;Authors_Primary&gt;Annaiah,K.&lt;/Authors_Primary&gt;&lt;Authors_Primary&gt;Thomas,K.&lt;/Authors_Primary&gt;&lt;Authors_Primary&gt;Hou,C.P.&lt;/Authors_Primary&gt;&lt;Authors_Primary&gt;Glaberson,W.&lt;/Authors_Primary&gt;&lt;Authors_Primary&gt;Flory,J.&lt;/Authors_Primary&gt;&lt;Authors_Primary&gt;Otieno,F.&lt;/Authors_Primary&gt;&lt;Authors_Primary&gt;Garris,M.&lt;/Authors_Primary&gt;&lt;Authors_Primary&gt;Soorya,L.&lt;/Authors_Primary&gt;&lt;Authors_Primary&gt;Klei,L.&lt;/Authors_Primary&gt;&lt;Authors_Primary&gt;Piven,J.&lt;/Authors_Primary&gt;&lt;Authors_Primary&gt;Meyer,K.J.&lt;/Authors_Primary&gt;&lt;Authors_Primary&gt;Anagnostou,E.&lt;/Authors_Primary&gt;&lt;Authors_Primary&gt;Sakurai,T.&lt;/Authors_Primary&gt;&lt;Authors_Primary&gt;Game,R.M.&lt;/Authors_Primary&gt;&lt;Authors_Primary&gt;Rudd,D.S.&lt;/Authors_Primary&gt;&lt;Authors_Primary&gt;Zurawiecki,D.&lt;/Authors_Primary&gt;&lt;Authors_Primary&gt;McDougle,C.J.&lt;/Authors_Primary&gt;&lt;Authors_Primary&gt;Davis,L.K.&lt;/Authors_Primary&gt;&lt;Authors_Primary&gt;Miller,J.&lt;/Authors_Primary&gt;&lt;Authors_Primary&gt;Posey,D.J.&lt;/Authors_Primary&gt;&lt;Authors_Primary&gt;Michaels,S.&lt;/Authors_Primary&gt;&lt;Authors_Primary&gt;Kolevzon,A.&lt;/Authors_Primary&gt;&lt;Authors_Primary&gt;Silverman,J.M.&lt;/Authors_Primary&gt;&lt;Authors_Primary&gt;Bernier,R.&lt;/Authors_Primary&gt;&lt;Authors_Primary&gt;Levy,S.E.&lt;/Authors_Primary&gt;&lt;Authors_Primary&gt;Schultz,R.T.&lt;/Authors_Primary&gt;&lt;Authors_Primary&gt;Dawson,G.&lt;/Authors_Primary&gt;&lt;Authors_Primary&gt;Owley,T.&lt;/Authors_Primary&gt;&lt;Authors_Primary&gt;McMahon,W.M.&lt;/Authors_Primary&gt;&lt;Authors_Primary&gt;Wassink,T.H.&lt;/Authors_Primary&gt;&lt;Authors_Primary&gt;Sweeney,J.A.&lt;/Authors_Primary&gt;&lt;Authors_Primary&gt;Nurnberger,J.I.&lt;/Authors_Primary&gt;&lt;Authors_Primary&gt;Coon,H.&lt;/Authors_Primary&gt;&lt;Authors_Primary&gt;Sutcliffe,J.S.&lt;/Authors_Primary&gt;&lt;Authors_Primary&gt;Minshew,N.J.&lt;/Authors_Primary&gt;&lt;Authors_Primary&gt;Grant,S.F.A.&lt;/Authors_Primary&gt;&lt;Authors_Primary&gt;Bucan,M.&lt;/Authors_Primary&gt;&lt;Authors_Primary&gt;Cook,E.H.&lt;/Authors_Primary&gt;&lt;Authors_Primary&gt;Buxbaum,J.D.&lt;/Authors_Primary&gt;&lt;Authors_Primary&gt;Devlin,B.&lt;/Authors_Primary&gt;&lt;Authors_Primary&gt;Schellenberg,G.D.&lt;/Authors_Primary&gt;&lt;Authors_Primary&gt;Hakonarson,H.&lt;/Authors_Primary&gt;&lt;Date_Primary&gt;2009/5/28&lt;/Date_Primary&gt;&lt;Keywords&gt;ANCESTRY&lt;/Keywords&gt;&lt;Keywords&gt;ASSOCIATION&lt;/Keywords&gt;&lt;Keywords&gt;AUTISM&lt;/Keywords&gt;&lt;Keywords&gt;AUTISM SPECTRUM DISORDER&lt;/Keywords&gt;&lt;Keywords&gt;AUTISM SPECTRUM DISORDERS&lt;/Keywords&gt;&lt;Keywords&gt;candidate genes&lt;/Keywords&gt;&lt;Keywords&gt;CELL-ADHESION&lt;/Keywords&gt;&lt;Keywords&gt;CHILDHOOD&lt;/Keywords&gt;&lt;Keywords&gt;CHILDREN&lt;/Keywords&gt;&lt;Keywords&gt;CNTN4&lt;/Keywords&gt;&lt;Keywords&gt;CNV&lt;/Keywords&gt;&lt;Keywords&gt;COMPLEX&lt;/Keywords&gt;&lt;Keywords&gt;CONTRIBUTE&lt;/Keywords&gt;&lt;Keywords&gt;COPY NUMBER&lt;/Keywords&gt;&lt;Keywords&gt;COPY NUMBER VARIATION&lt;/Keywords&gt;&lt;Keywords&gt;DISORDER&lt;/Keywords&gt;&lt;Keywords&gt;DISORDERS&lt;/Keywords&gt;&lt;Keywords&gt;DNA&lt;/Keywords&gt;&lt;Keywords&gt;DUPLICATION&lt;/Keywords&gt;&lt;Keywords&gt;DUPLICATIONS&lt;/Keywords&gt;&lt;Keywords&gt;GENE&lt;/Keywords&gt;&lt;Keywords&gt;GENES&lt;/Keywords&gt;&lt;Keywords&gt;LINKAGE&lt;/Keywords&gt;&lt;Keywords&gt;MIGRATION&lt;/Keywords&gt;&lt;Keywords&gt;MUTATIONS&lt;/Keywords&gt;&lt;Keywords&gt;NEUROLIGINS&lt;/Keywords&gt;&lt;Keywords&gt;NUCLEOTIDE&lt;/Keywords&gt;&lt;Keywords&gt;NUMBER&lt;/Keywords&gt;&lt;Keywords&gt;PATHWAYS&lt;/Keywords&gt;&lt;Keywords&gt;POLYMORPHISM&lt;/Keywords&gt;&lt;Keywords&gt;REGIONS&lt;/Keywords&gt;&lt;Keywords&gt;REVEALS&lt;/Keywords&gt;&lt;Keywords&gt;RISK&lt;/Keywords&gt;&lt;Keywords&gt;SPECTRUM&lt;/Keywords&gt;&lt;Keywords&gt;SPECTRUM DISORDER&lt;/Keywords&gt;&lt;Keywords&gt;SPECTRUM DISORDERS&lt;/Keywords&gt;&lt;Keywords&gt;SUSCEPTIBILITY&lt;/Keywords&gt;&lt;Keywords&gt;SUSCEPTIBILITY GENE&lt;/Keywords&gt;&lt;Keywords&gt;VARIANTS&lt;/Keywords&gt;&lt;Keywords&gt;WHOLE-GENOME&lt;/Keywords&gt;&lt;Reprint&gt;Not in File&lt;/Reprint&gt;&lt;Start_Page&gt;569&lt;/Start_Page&gt;&lt;End_Page&gt;573&lt;/End_Page&gt;&lt;Periodical&gt;Nature&lt;/Periodical&gt;&lt;Volume&gt;459&lt;/Volume&gt;&lt;Issue&gt;7246&lt;/Issue&gt;&lt;ISSN_ISBN&gt;0028-0836&lt;/ISSN_ISBN&gt;&lt;Address&gt;Childrens Hosp Philadelphia, Ctr Appl Genom, Philadelphia, PA 19104 USA&amp;#xA;Mt Sinai Sch Med, Dept Psychiat, Seaver Autism Ctr Res &amp;amp; Treatment, New York, NY 10029 USA&amp;#xA;Univ Washington, Seattle, WA 98105 USA&amp;#xA;Univ Pittsburgh, Dept Psychiat, Pittsburgh, PA 15260 USA&amp;#xA;Univ Pittsburgh, Dept Human Genet, Pittsburgh, PA 15260 USA&amp;#xA;Univ Illinois, Inst Juvenile Res, Chicago, IL 60608 USA&amp;#xA;Univ Illinois, Dept Psychiat, Chicago, IL 60608 USA&amp;#xA;Vanderbilt Univ, Ctr Mol Neurosci, Nashville, TN 37235 USA&amp;#xA;Vanderbilt Univ, Vanderbilt Kennedy Ctr, Nashville, TN 37235 USA&amp;#xA;Univ N Carolina, Neurodev Disorders Res Ctr, Greensboro, NC 27412 USA&amp;#xA;Univ N Carolina, Dept Psychiat, Greensboro, NC 27412 USA&amp;#xA;Univ Iowa, Iowa City, IA 52242 USA&amp;#xA;Univ Utah, Salt Lake City, UT 84112 USA&amp;#xA;Indiana Univ, Indianapolis, IN 46202 USA&amp;#xA;Univ Penn, Sch Med, Dept Pediat, Childrens Hosp Philadelphia, Philadelphia, PA 19104 USA&amp;#xA;Univ Pittsburgh, Sch Med, Dept Psychiat, Pittsburgh, PA 15260 USA&amp;#xA;Univ Pittsburgh, Sch Med, Dept Neurol, Pittsburgh, PA 15260 USA&amp;#xA;Univ Penn, Sch Med, Dept Genet Biol &amp;amp; Biostat, Philadelphia, PA 19104 USA&amp;#xA;Mt Sinai Sch Med, Dept Neurosci, New York, NY 10029 USA&amp;#xA;Mt Sinai Sch Med, Dept Genet &amp;amp; Genom Sci, New York, NY 10029 USA&amp;#xA;Univ Penn, Sch Med, Dept Pathol &amp;amp; Lab Med, Philadelphia, PA 19104 USA&lt;/Address&gt;&lt;Web_URL&gt;ISI:000266370500039&lt;/Web_URL&gt;&lt;ZZ_JournalFull&gt;&lt;f name="System"&gt;Nature&lt;/f&gt;&lt;/ZZ_JournalFull&gt;&lt;ZZ_WorkformID&gt;1&lt;/ZZ_WorkformID&gt;&lt;/MDL&gt;&lt;/Cite&gt;&lt;/Refman&gt;</w:instrText>
            </w:r>
            <w:r>
              <w:rPr>
                <w:rFonts w:cs="Arial" w:ascii="Arial" w:hAnsi="Arial"/>
              </w:rPr>
            </w:r>
            <w:r>
              <w:rPr/>
              <w:fldChar w:fldCharType="separate"/>
            </w:r>
            <w:r>
              <w:rPr/>
              <w:t>[</w:t>
            </w:r>
            <w:r>
              <w:rPr>
                <w:rFonts w:cs="Arial" w:ascii="Arial" w:hAnsi="Arial"/>
              </w:rPr>
              <w:t>68]</w:t>
            </w:r>
            <w:r/>
            <w:r>
              <w:rPr>
                <w:rFonts w:cs="Arial" w:ascii="Arial" w:hAnsi="Arial"/>
              </w:rPr>
              <w:fldChar w:fldCharType="end"/>
            </w:r>
            <w:r>
              <w:rPr>
                <w:rFonts w:cs="Arial" w:ascii="Arial" w:hAnsi="Arial"/>
              </w:rPr>
            </w:r>
          </w:p>
        </w:tc>
      </w:tr>
      <w:tr>
        <w:trPr/>
        <w:tc>
          <w:tcPr>
            <w:tcW w:w="720" w:type="dxa"/>
            <w:tcBorders/>
          </w:tcPr>
          <w:p>
            <w:pPr>
              <w:pStyle w:val="Normal"/>
              <w:rPr/>
            </w:pPr>
            <w:r>
              <w:rPr/>
              <w:t>2</w:t>
            </w:r>
          </w:p>
        </w:tc>
        <w:tc>
          <w:tcPr>
            <w:tcW w:w="1260" w:type="dxa"/>
            <w:tcBorders/>
          </w:tcPr>
          <w:p>
            <w:pPr>
              <w:pStyle w:val="Normal"/>
              <w:rPr/>
            </w:pPr>
            <w:r>
              <w:rPr/>
              <w:t>49.99</w:t>
            </w:r>
          </w:p>
        </w:tc>
        <w:tc>
          <w:tcPr>
            <w:tcW w:w="1260" w:type="dxa"/>
            <w:tcBorders/>
          </w:tcPr>
          <w:p>
            <w:pPr>
              <w:pStyle w:val="Normal"/>
              <w:rPr/>
            </w:pPr>
            <w:r>
              <w:rPr/>
              <w:t>51.12</w:t>
            </w:r>
          </w:p>
        </w:tc>
        <w:tc>
          <w:tcPr>
            <w:tcW w:w="1620" w:type="dxa"/>
            <w:tcBorders/>
          </w:tcPr>
          <w:p>
            <w:pPr>
              <w:pStyle w:val="Normal"/>
              <w:rPr>
                <w:i/>
                <w:i/>
              </w:rPr>
            </w:pPr>
            <w:r>
              <w:rPr>
                <w:i/>
              </w:rPr>
              <w:t>NRXN1</w:t>
            </w:r>
          </w:p>
        </w:tc>
        <w:tc>
          <w:tcPr>
            <w:tcW w:w="720" w:type="dxa"/>
            <w:tcBorders/>
          </w:tcPr>
          <w:p>
            <w:pPr>
              <w:pStyle w:val="Normal"/>
              <w:rPr/>
            </w:pPr>
            <w:r>
              <w:rPr/>
              <w:t>ASD</w:t>
            </w:r>
          </w:p>
        </w:tc>
        <w:tc>
          <w:tcPr>
            <w:tcW w:w="720" w:type="dxa"/>
            <w:tcBorders/>
          </w:tcPr>
          <w:p>
            <w:pPr>
              <w:pStyle w:val="Normal"/>
              <w:rPr/>
            </w:pPr>
            <w:r>
              <w:rPr/>
              <w:t>0</w:t>
            </w:r>
          </w:p>
        </w:tc>
        <w:tc>
          <w:tcPr>
            <w:tcW w:w="720" w:type="dxa"/>
            <w:tcBorders/>
          </w:tcPr>
          <w:p>
            <w:pPr>
              <w:pStyle w:val="Normal"/>
              <w:rPr/>
            </w:pPr>
            <w:r>
              <w:rPr/>
              <w:t>0</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900" w:type="dxa"/>
            <w:tcBorders/>
          </w:tcPr>
          <w:p>
            <w:pPr>
              <w:pStyle w:val="Normal"/>
              <w:rPr/>
            </w:pPr>
            <w:r>
              <w:fldChar w:fldCharType="begin"/>
            </w:r>
            <w:r>
              <w:rPr>
                <w:rFonts w:cs="Arial" w:ascii="Arial" w:hAnsi="Arial"/>
              </w:rPr>
              <w:instrText xml:space="preserve"> ADDIN REFMGR.CITE &lt;Refman&gt;&lt;Cite&gt;&lt;Author&gt;Kim&lt;/Author&gt;&lt;Year&gt;2008&lt;/Year&gt;&lt;RecNum&gt;86&lt;/RecNum&gt;&lt;IDText&gt;Disruption of neurexin 1 associated with autism spectrum disorder&lt;/IDText&gt;&lt;MDL Ref_Type="Journal"&gt;&lt;Ref_Type&gt;Journal&lt;/Ref_Type&gt;&lt;Ref_ID&gt;86&lt;/Ref_ID&gt;&lt;Title_Primary&gt;Disruption of neurexin 1 associated with autism spectrum disorder&lt;/Title_Primary&gt;&lt;Authors_Primary&gt;Kim,H.G.&lt;/Authors_Primary&gt;&lt;Authors_Primary&gt;Kishikawa,S.&lt;/Authors_Primary&gt;&lt;Authors_Primary&gt;Higgins,A.W.&lt;/Authors_Primary&gt;&lt;Authors_Primary&gt;Seong,I.S.&lt;/Authors_Primary&gt;&lt;Authors_Primary&gt;Donovan,D.J.&lt;/Authors_Primary&gt;&lt;Authors_Primary&gt;Shen,Y.&lt;/Authors_Primary&gt;&lt;Authors_Primary&gt;Lally,E.&lt;/Authors_Primary&gt;&lt;Authors_Primary&gt;Weiss,L.A.&lt;/Authors_Primary&gt;&lt;Authors_Primary&gt;Najm,J.&lt;/Authors_Primary&gt;&lt;Authors_Primary&gt;Kutsche,K.&lt;/Authors_Primary&gt;&lt;Authors_Primary&gt;Descartes,M.&lt;/Authors_Primary&gt;&lt;Authors_Primary&gt;Holt,L.&lt;/Authors_Primary&gt;&lt;Authors_Primary&gt;Braddock,S.&lt;/Authors_Primary&gt;&lt;Authors_Primary&gt;Troxell,R.&lt;/Authors_Primary&gt;&lt;Authors_Primary&gt;Kaplan,L.&lt;/Authors_Primary&gt;&lt;Authors_Primary&gt;Volkmar,F.&lt;/Authors_Primary&gt;&lt;Authors_Primary&gt;Klin,A.&lt;/Authors_Primary&gt;&lt;Authors_Primary&gt;Tsatsanis,K.&lt;/Authors_Primary&gt;&lt;Authors_Primary&gt;Harris,D.J.&lt;/Authors_Primary&gt;&lt;Authors_Primary&gt;Noens,I.&lt;/Authors_Primary&gt;&lt;Authors_Primary&gt;Pauls,D.L.&lt;/Authors_Primary&gt;&lt;Authors_Primary&gt;Daly,M.J.&lt;/Authors_Primary&gt;&lt;Authors_Primary&gt;MacDonald,M.E.&lt;/Authors_Primary&gt;&lt;Authors_Primary&gt;Morton,C.C.&lt;/Authors_Primary&gt;&lt;Authors_Primary&gt;Quade,B.J.&lt;/Authors_Primary&gt;&lt;Authors_Primary&gt;Gusella,J.E.&lt;/Authors_Primary&gt;&lt;Date_Primary&gt;2008/1&lt;/Date_Primary&gt;&lt;Keywords&gt;ABNORMALITIES&lt;/Keywords&gt;&lt;Keywords&gt;ALPHA-NEUREXINS&lt;/Keywords&gt;&lt;Keywords&gt;ASSOCIATION&lt;/Keywords&gt;&lt;Keywords&gt;AUTISM&lt;/Keywords&gt;&lt;Keywords&gt;AUTISM SPECTRUM DISORDER&lt;/Keywords&gt;&lt;Keywords&gt;CELL-ADHESION&lt;/Keywords&gt;&lt;Keywords&gt;CHILDREN&lt;/Keywords&gt;&lt;Keywords&gt;Chromosomal abnormalities&lt;/Keywords&gt;&lt;Keywords&gt;CHROMOSOMAL REARRANGEMENTS&lt;/Keywords&gt;&lt;Keywords&gt;CHROMOSOMAL-ABNORMALITIES&lt;/Keywords&gt;&lt;Keywords&gt;CLEFT-LIP&lt;/Keywords&gt;&lt;Keywords&gt;COMPLEX&lt;/Keywords&gt;&lt;Keywords&gt;CONTRIBUTE&lt;/Keywords&gt;&lt;Keywords&gt;DISORDER&lt;/Keywords&gt;&lt;Keywords&gt;DISRUPTION&lt;/Keywords&gt;&lt;Keywords&gt;GENE&lt;/Keywords&gt;&lt;Keywords&gt;GENES&lt;/Keywords&gt;&lt;Keywords&gt;HAPLOINSUFFICIENCY&lt;/Keywords&gt;&lt;Keywords&gt;HIGH-FREQUENCY&lt;/Keywords&gt;&lt;Keywords&gt;MUTATION&lt;/Keywords&gt;&lt;Keywords&gt;NEUROLIGINS&lt;/Keywords&gt;&lt;Keywords&gt;NUMBER&lt;/Keywords&gt;&lt;Keywords&gt;SEQUENCE&lt;/Keywords&gt;&lt;Keywords&gt;SEQUENCE VARIANTS&lt;/Keywords&gt;&lt;Keywords&gt;SPECTRUM&lt;/Keywords&gt;&lt;Keywords&gt;SUSCEPTIBILITY&lt;/Keywords&gt;&lt;Keywords&gt;synapse&lt;/Keywords&gt;&lt;Keywords&gt;VARIANTS&lt;/Keywords&gt;&lt;Reprint&gt;Not in File&lt;/Reprint&gt;&lt;Start_Page&gt;199&lt;/Start_Page&gt;&lt;End_Page&gt;207&lt;/End_Page&gt;&lt;Periodical&gt;American Journal of Human Genetics&lt;/Periodical&gt;&lt;Volume&gt;82&lt;/Volume&gt;&lt;Issue&gt;1&lt;/Issue&gt;&lt;ISSN_ISBN&gt;0002-9297&lt;/ISSN_ISBN&gt;&lt;Address&gt;Harvard Univ, Massachusetts Gen Hosp, Sch Med, Ctr Human Genet Res,Mol Neurogenet Unit, Boston, MA 02114 USA&amp;#xA;Harvard Univ, Massachusetts Gen Hosp, Sch Med, Dept Neurol, Boston, MA 02114 USA&amp;#xA;Harvard Univ, Sch Med, Brigham &amp;amp; Womens Hosp, Dept Pathol, Boston, MA 02115 USA&amp;#xA;Harvard Univ, Massachusetts Gen Hosp, Sch Med, Ctr Human Genet Res,Psychiat &amp;amp; Neurodev Genet Uni, Boston, MA 02114 USA&amp;#xA;Harvard Univ, Massachusetts Gen Hosp, Sch Med, Dept Psychiat, Boston, MA 02114 USA&amp;#xA;Broad Inst Harvard, Cambridge, MA 02142 USA&amp;#xA;MIT, Cambridge, MA 02142 USA&amp;#xA;Univ Klinikum Hamburg Eppendorf, Inst Humangenet, Hamburg, Germany&amp;#xA;Univ Alabama, Dept Genet, Birmingham, AL 35294 USA&amp;#xA;Univ Virginia Hlth Syst, Dept Pediat, Div Med Genet, Charlottesville, VA 22908 USA&amp;#xA;Univ Missouri, Dept Child Hlth, Div Med Genet, Columbia, MO 65212 USA&amp;#xA;Yale Univ, Sch Med, Yale Child Study Ctr, New Haven, CT 06520 USA&amp;#xA;Harvard Univ, Sch Med, Childrens Hosp Boston, Div Genet, Boston, MA 02115 USA&amp;#xA;Leiden Univ, NL-2300 RA Leiden, Netherlands&amp;#xA;Autism Consortium, Boston, MA 02115 USA&amp;#xA;Massachusetts Gen Hosp, Ctr Human Genet Res, Boston, MA 02114 USA&amp;#xA;Massachusetts Gen Hosp, Dept Med, Boston, MA 02114 USA&amp;#xA;Harvard Univ, Sch Med, Brigham &amp;amp; Womens Hosp, Dept Obstet Gynecol &amp;amp; Reprod Biol, Boston, MA 02115 USA&amp;#xA;Harvard Univ, Sch Med, Dept Genet, Boston, MA 02115 USA&lt;/Address&gt;&lt;Web_URL&gt;ISI:000253223800022&lt;/Web_URL&gt;&lt;ZZ_JournalFull&gt;&lt;f name="System"&gt;American Journal of Human Genetics&lt;/f&gt;&lt;/ZZ_JournalFull&gt;&lt;ZZ_WorkformID&gt;1&lt;/ZZ_WorkformID&gt;&lt;/MDL&gt;&lt;/Cite&gt;&lt;/Refman&gt;</w:instrText>
            </w:r>
            <w:r>
              <w:rPr>
                <w:rFonts w:cs="Arial" w:ascii="Arial" w:hAnsi="Arial"/>
              </w:rPr>
            </w:r>
            <w:r>
              <w:rPr/>
              <w:fldChar w:fldCharType="separate"/>
            </w:r>
            <w:r>
              <w:rPr/>
              <w:t>[</w:t>
            </w:r>
            <w:r>
              <w:rPr>
                <w:rFonts w:cs="Arial" w:ascii="Arial" w:hAnsi="Arial"/>
              </w:rPr>
              <w:t>71]</w:t>
            </w:r>
            <w:r/>
            <w:r>
              <w:rPr>
                <w:rFonts w:cs="Arial" w:ascii="Arial" w:hAnsi="Arial"/>
              </w:rPr>
              <w:fldChar w:fldCharType="end"/>
            </w:r>
            <w:r>
              <w:rPr>
                <w:rFonts w:cs="Arial" w:ascii="Arial" w:hAnsi="Arial"/>
              </w:rPr>
            </w:r>
          </w:p>
        </w:tc>
      </w:tr>
      <w:tr>
        <w:trPr/>
        <w:tc>
          <w:tcPr>
            <w:tcW w:w="720" w:type="dxa"/>
            <w:tcBorders/>
          </w:tcPr>
          <w:p>
            <w:pPr>
              <w:pStyle w:val="Normal"/>
              <w:rPr/>
            </w:pPr>
            <w:r>
              <w:rPr/>
              <w:t>3</w:t>
            </w:r>
          </w:p>
        </w:tc>
        <w:tc>
          <w:tcPr>
            <w:tcW w:w="1260" w:type="dxa"/>
            <w:tcBorders/>
          </w:tcPr>
          <w:p>
            <w:pPr>
              <w:pStyle w:val="Normal"/>
              <w:rPr/>
            </w:pPr>
            <w:r>
              <w:rPr/>
              <w:t>2.11</w:t>
            </w:r>
          </w:p>
        </w:tc>
        <w:tc>
          <w:tcPr>
            <w:tcW w:w="1260" w:type="dxa"/>
            <w:tcBorders/>
          </w:tcPr>
          <w:p>
            <w:pPr>
              <w:pStyle w:val="Normal"/>
              <w:rPr/>
            </w:pPr>
            <w:r>
              <w:rPr/>
              <w:t>3.08</w:t>
            </w:r>
          </w:p>
        </w:tc>
        <w:tc>
          <w:tcPr>
            <w:tcW w:w="1620" w:type="dxa"/>
            <w:tcBorders/>
          </w:tcPr>
          <w:p>
            <w:pPr>
              <w:pStyle w:val="Normal"/>
              <w:rPr>
                <w:i/>
                <w:i/>
              </w:rPr>
            </w:pPr>
            <w:r>
              <w:rPr>
                <w:i/>
              </w:rPr>
              <w:t>CTN4</w:t>
            </w:r>
          </w:p>
        </w:tc>
        <w:tc>
          <w:tcPr>
            <w:tcW w:w="720" w:type="dxa"/>
            <w:tcBorders/>
          </w:tcPr>
          <w:p>
            <w:pPr>
              <w:pStyle w:val="Normal"/>
              <w:rPr/>
            </w:pPr>
            <w:r>
              <w:rPr/>
              <w:t>ASD</w:t>
            </w:r>
          </w:p>
        </w:tc>
        <w:tc>
          <w:tcPr>
            <w:tcW w:w="720" w:type="dxa"/>
            <w:tcBorders/>
          </w:tcPr>
          <w:p>
            <w:pPr>
              <w:pStyle w:val="Normal"/>
              <w:rPr/>
            </w:pPr>
            <w:r>
              <w:rPr/>
              <w:t>1</w:t>
            </w:r>
          </w:p>
        </w:tc>
        <w:tc>
          <w:tcPr>
            <w:tcW w:w="720" w:type="dxa"/>
            <w:tcBorders/>
          </w:tcPr>
          <w:p>
            <w:pPr>
              <w:pStyle w:val="Normal"/>
              <w:rPr/>
            </w:pPr>
            <w:r>
              <w:rPr/>
              <w:t>1</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900" w:type="dxa"/>
            <w:tcBorders/>
          </w:tcPr>
          <w:p>
            <w:pPr>
              <w:pStyle w:val="Normal"/>
              <w:rPr/>
            </w:pPr>
            <w:r>
              <w:fldChar w:fldCharType="begin"/>
            </w:r>
            <w:r>
              <w:rPr>
                <w:rFonts w:cs="Arial" w:ascii="Arial" w:hAnsi="Arial"/>
              </w:rPr>
              <w:instrText xml:space="preserve"> ADDIN REFMGR.CITE &lt;Refman&gt;&lt;Cite&gt;&lt;Author&gt;Roohi&lt;/Author&gt;&lt;Year&gt;2009&lt;/Year&gt;&lt;RecNum&gt;87&lt;/RecNum&gt;&lt;IDText&gt;Disruption of contactin 4 in three subjects with autism spectrum disorder&lt;/IDText&gt;&lt;MDL Ref_Type="Journal"&gt;&lt;Ref_Type&gt;Journal&lt;/Ref_Type&gt;&lt;Ref_ID&gt;87&lt;/Ref_ID&gt;&lt;Title_Primary&gt;Disruption of contactin 4 in three subjects with autism spectrum disorder&lt;/Title_Primary&gt;&lt;Authors_Primary&gt;Roohi,J.&lt;/Authors_Primary&gt;&lt;Authors_Primary&gt;Montagna,C.&lt;/Authors_Primary&gt;&lt;Authors_Primary&gt;Tegay,D.H.&lt;/Authors_Primary&gt;&lt;Authors_Primary&gt;Palmer,L.E.&lt;/Authors_Primary&gt;&lt;Authors_Primary&gt;DeVincent,C.&lt;/Authors_Primary&gt;&lt;Authors_Primary&gt;Pomeroy,J.C.&lt;/Authors_Primary&gt;&lt;Authors_Primary&gt;Christian,S.L.&lt;/Authors_Primary&gt;&lt;Authors_Primary&gt;Nowak,N.&lt;/Authors_Primary&gt;&lt;Authors_Primary&gt;Hatchwell,E.&lt;/Authors_Primary&gt;&lt;Date_Primary&gt;2009/3&lt;/Date_Primary&gt;&lt;Keywords&gt;ALU REPEATS&lt;/Keywords&gt;&lt;Keywords&gt;ARRAY-CGH&lt;/Keywords&gt;&lt;Keywords&gt;ASSOCIATION&lt;/Keywords&gt;&lt;Keywords&gt;AUTISM&lt;/Keywords&gt;&lt;Keywords&gt;AUTISM SPECTRUM DISORDER&lt;/Keywords&gt;&lt;Keywords&gt;CHROMOSOME-3&lt;/Keywords&gt;&lt;Keywords&gt;CNTN4&lt;/Keywords&gt;&lt;Keywords&gt;CNV&lt;/Keywords&gt;&lt;Keywords&gt;CONTACTIN-ASSOCIATED-PROTEIN-LIKE-2&lt;/Keywords&gt;&lt;Keywords&gt;COPY NUMBER&lt;/Keywords&gt;&lt;Keywords&gt;COPY NUMBER VARIATION&lt;/Keywords&gt;&lt;Keywords&gt;DELETION&lt;/Keywords&gt;&lt;Keywords&gt;DEVELOPMENTAL DELAY&lt;/Keywords&gt;&lt;Keywords&gt;DISORDER&lt;/Keywords&gt;&lt;Keywords&gt;DISRUPTION&lt;/Keywords&gt;&lt;Keywords&gt;DUPLICATION&lt;/Keywords&gt;&lt;Keywords&gt;GENE&lt;/Keywords&gt;&lt;Keywords&gt;HUMAN GENOME&lt;/Keywords&gt;&lt;Keywords&gt;LIFE&lt;/Keywords&gt;&lt;Keywords&gt;Mental retardation&lt;/Keywords&gt;&lt;Keywords&gt;MENTAL-RETARDATION&lt;/Keywords&gt;&lt;Keywords&gt;MICRODELETION&lt;/Keywords&gt;&lt;Keywords&gt;MUTATION&lt;/Keywords&gt;&lt;Keywords&gt;MUTATIONS&lt;/Keywords&gt;&lt;Keywords&gt;NUMBER&lt;/Keywords&gt;&lt;Keywords&gt;PCR&lt;/Keywords&gt;&lt;Keywords&gt;PREVALENCE&lt;/Keywords&gt;&lt;Keywords&gt;rearrangement&lt;/Keywords&gt;&lt;Keywords&gt;REARRANGEMENTS&lt;/Keywords&gt;&lt;Keywords&gt;RETARDATION&lt;/Keywords&gt;&lt;Keywords&gt;RISK&lt;/Keywords&gt;&lt;Keywords&gt;SEQUENCE&lt;/Keywords&gt;&lt;Keywords&gt;SPECTRUM&lt;/Keywords&gt;&lt;Reprint&gt;Not in File&lt;/Reprint&gt;&lt;Start_Page&gt;176&lt;/Start_Page&gt;&lt;End_Page&gt;182&lt;/End_Page&gt;&lt;Periodical&gt;Journal of Medical Genetics&lt;/Periodical&gt;&lt;Volume&gt;46&lt;/Volume&gt;&lt;Issue&gt;3&lt;/Issue&gt;&lt;ISSN_ISBN&gt;0022-2593&lt;/ISSN_ISBN&gt;&lt;Address&gt;SUNY Stony Brook, Dept Pathol, Stony Brook, NY 11794 USA&amp;#xA;SUNY Stony Brook, Dept Genet, Stony Brook, NY 11794 USA&amp;#xA;Albert Einstein Coll Med, Dept Pathol &amp;amp; Mol Genet, Bronx, NY 10467 USA&amp;#xA;SUNY Stony Brook, Dept Pediat, Med Ctr, Stony Brook, NY 11794 USA&amp;#xA;New York Coll Osteopath Med, Dept Med Genet &amp;amp; Med, Old Westbury, NY USA&amp;#xA;SUNY Stony Brook, Dept Microbiol, Stony Brook, NY 11794 USA&amp;#xA;Univ Chicago, Dept Human Genet, Chicago, IL 60637 USA&amp;#xA;SUNY Buffalo, Dept Canc Prevent &amp;amp; Populat Sci, RPCI, New York, NY USA&amp;#xA;SUNY Buffalo, New York State Ctr Excellence Bioinformat &amp;amp; Life, New York, NY USA&lt;/Address&gt;&lt;Web_URL&gt;ISI:000263722300004&lt;/Web_URL&gt;&lt;ZZ_JournalFull&gt;&lt;f name="System"&gt;Journal of Medical Genetics&lt;/f&gt;&lt;/ZZ_JournalFull&gt;&lt;ZZ_WorkformID&gt;1&lt;/ZZ_WorkformID&gt;&lt;/MDL&gt;&lt;/Cite&gt;&lt;/Refman&gt;</w:instrText>
            </w:r>
            <w:r>
              <w:rPr>
                <w:rFonts w:cs="Arial" w:ascii="Arial" w:hAnsi="Arial"/>
              </w:rPr>
            </w:r>
            <w:r>
              <w:rPr/>
              <w:fldChar w:fldCharType="separate"/>
            </w:r>
            <w:r>
              <w:rPr/>
              <w:t>[</w:t>
            </w:r>
            <w:r>
              <w:rPr>
                <w:rFonts w:cs="Arial" w:ascii="Arial" w:hAnsi="Arial"/>
              </w:rPr>
              <w:t>74]</w:t>
            </w:r>
            <w:r/>
            <w:r>
              <w:rPr>
                <w:rFonts w:cs="Arial" w:ascii="Arial" w:hAnsi="Arial"/>
              </w:rPr>
              <w:fldChar w:fldCharType="end"/>
            </w:r>
            <w:r>
              <w:rPr>
                <w:rFonts w:cs="Arial" w:ascii="Arial" w:hAnsi="Arial"/>
              </w:rPr>
            </w:r>
          </w:p>
        </w:tc>
      </w:tr>
      <w:tr>
        <w:trPr/>
        <w:tc>
          <w:tcPr>
            <w:tcW w:w="720" w:type="dxa"/>
            <w:tcBorders/>
          </w:tcPr>
          <w:p>
            <w:pPr>
              <w:pStyle w:val="Normal"/>
              <w:rPr/>
            </w:pPr>
            <w:r>
              <w:rPr/>
              <w:t>3</w:t>
            </w:r>
          </w:p>
        </w:tc>
        <w:tc>
          <w:tcPr>
            <w:tcW w:w="1260" w:type="dxa"/>
            <w:tcBorders/>
          </w:tcPr>
          <w:p>
            <w:pPr>
              <w:pStyle w:val="Normal"/>
              <w:rPr/>
            </w:pPr>
            <w:r>
              <w:rPr/>
              <w:t>4.37</w:t>
            </w:r>
          </w:p>
        </w:tc>
        <w:tc>
          <w:tcPr>
            <w:tcW w:w="1260" w:type="dxa"/>
            <w:tcBorders/>
          </w:tcPr>
          <w:p>
            <w:pPr>
              <w:pStyle w:val="Normal"/>
              <w:rPr/>
            </w:pPr>
            <w:r>
              <w:rPr/>
              <w:t>4.49</w:t>
            </w:r>
          </w:p>
        </w:tc>
        <w:tc>
          <w:tcPr>
            <w:tcW w:w="1620" w:type="dxa"/>
            <w:tcBorders/>
          </w:tcPr>
          <w:p>
            <w:pPr>
              <w:pStyle w:val="Normal"/>
              <w:rPr>
                <w:i/>
                <w:i/>
              </w:rPr>
            </w:pPr>
            <w:r>
              <w:rPr>
                <w:i/>
              </w:rPr>
              <w:t>SUMF1</w:t>
            </w:r>
          </w:p>
        </w:tc>
        <w:tc>
          <w:tcPr>
            <w:tcW w:w="720" w:type="dxa"/>
            <w:tcBorders/>
          </w:tcPr>
          <w:p>
            <w:pPr>
              <w:pStyle w:val="Normal"/>
              <w:rPr/>
            </w:pPr>
            <w:r>
              <w:rPr/>
              <w:t>ASD</w:t>
            </w:r>
          </w:p>
        </w:tc>
        <w:tc>
          <w:tcPr>
            <w:tcW w:w="720" w:type="dxa"/>
            <w:tcBorders/>
          </w:tcPr>
          <w:p>
            <w:pPr>
              <w:pStyle w:val="Normal"/>
              <w:rPr/>
            </w:pPr>
            <w:r>
              <w:rPr/>
              <w:t>0</w:t>
            </w:r>
          </w:p>
        </w:tc>
        <w:tc>
          <w:tcPr>
            <w:tcW w:w="720" w:type="dxa"/>
            <w:tcBorders/>
          </w:tcPr>
          <w:p>
            <w:pPr>
              <w:pStyle w:val="Normal"/>
              <w:rPr/>
            </w:pPr>
            <w:r>
              <w:rPr/>
              <w:t>0</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900" w:type="dxa"/>
            <w:tcBorders/>
          </w:tcPr>
          <w:p>
            <w:pPr>
              <w:pStyle w:val="Normal"/>
              <w:rPr/>
            </w:pPr>
            <w:r>
              <w:fldChar w:fldCharType="begin"/>
            </w:r>
            <w:r>
              <w:rPr>
                <w:rFonts w:cs="Arial" w:ascii="Arial" w:hAnsi="Arial"/>
              </w:rPr>
              <w:instrText xml:space="preserve"> ADDIN REFMGR.CITE &lt;Refman&gt;&lt;Cite&gt;&lt;Author&gt;Glessner&lt;/Author&gt;&lt;Year&gt;2009&lt;/Year&gt;&lt;RecNum&gt;89&lt;/RecNum&gt;&lt;IDText&gt;Autism genome-wide copy number variation reveals ubiquitin and neuronal genes&lt;/IDText&gt;&lt;MDL Ref_Type="Journal"&gt;&lt;Ref_Type&gt;Journal&lt;/Ref_Type&gt;&lt;Ref_ID&gt;89&lt;/Ref_ID&gt;&lt;Title_Primary&gt;Autism genome-wide copy number variation reveals ubiquitin and neuronal genes&lt;/Title_Primary&gt;&lt;Authors_Primary&gt;Glessner,J.T.&lt;/Authors_Primary&gt;&lt;Authors_Primary&gt;Wang,K.&lt;/Authors_Primary&gt;&lt;Authors_Primary&gt;Cai,G.Q.&lt;/Authors_Primary&gt;&lt;Authors_Primary&gt;Korvatska,O.&lt;/Authors_Primary&gt;&lt;Authors_Primary&gt;Kim,C.E.&lt;/Authors_Primary&gt;&lt;Authors_Primary&gt;Wood,S.&lt;/Authors_Primary&gt;&lt;Authors_Primary&gt;Zhang,H.T.&lt;/Authors_Primary&gt;&lt;Authors_Primary&gt;Estes,A.&lt;/Authors_Primary&gt;&lt;Authors_Primary&gt;Brune,C.W.&lt;/Authors_Primary&gt;&lt;Authors_Primary&gt;Bradfield,J.P.&lt;/Authors_Primary&gt;&lt;Authors_Primary&gt;Imielinski,M.&lt;/Authors_Primary&gt;&lt;Authors_Primary&gt;Frackelton,E.C.&lt;/Authors_Primary&gt;&lt;Authors_Primary&gt;Reichert,J.&lt;/Authors_Primary&gt;&lt;Authors_Primary&gt;Crawford,E.L.&lt;/Authors_Primary&gt;&lt;Authors_Primary&gt;Munson,J.&lt;/Authors_Primary&gt;&lt;Authors_Primary&gt;Sleiman,P.M.A.&lt;/Authors_Primary&gt;&lt;Authors_Primary&gt;Chiavacci,R.&lt;/Authors_Primary&gt;&lt;Authors_Primary&gt;Annaiah,K.&lt;/Authors_Primary&gt;&lt;Authors_Primary&gt;Thomas,K.&lt;/Authors_Primary&gt;&lt;Authors_Primary&gt;Hou,C.P.&lt;/Authors_Primary&gt;&lt;Authors_Primary&gt;Glaberson,W.&lt;/Authors_Primary&gt;&lt;Authors_Primary&gt;Flory,J.&lt;/Authors_Primary&gt;&lt;Authors_Primary&gt;Otieno,F.&lt;/Authors_Primary&gt;&lt;Authors_Primary&gt;Garris,M.&lt;/Authors_Primary&gt;&lt;Authors_Primary&gt;Soorya,L.&lt;/Authors_Primary&gt;&lt;Authors_Primary&gt;Klei,L.&lt;/Authors_Primary&gt;&lt;Authors_Primary&gt;Piven,J.&lt;/Authors_Primary&gt;&lt;Authors_Primary&gt;Meyer,K.J.&lt;/Authors_Primary&gt;&lt;Authors_Primary&gt;Anagnostou,E.&lt;/Authors_Primary&gt;&lt;Authors_Primary&gt;Sakurai,T.&lt;/Authors_Primary&gt;&lt;Authors_Primary&gt;Game,R.M.&lt;/Authors_Primary&gt;&lt;Authors_Primary&gt;Rudd,D.S.&lt;/Authors_Primary&gt;&lt;Authors_Primary&gt;Zurawiecki,D.&lt;/Authors_Primary&gt;&lt;Authors_Primary&gt;McDougle,C.J.&lt;/Authors_Primary&gt;&lt;Authors_Primary&gt;Davis,L.K.&lt;/Authors_Primary&gt;&lt;Authors_Primary&gt;Miller,J.&lt;/Authors_Primary&gt;&lt;Authors_Primary&gt;Posey,D.J.&lt;/Authors_Primary&gt;&lt;Authors_Primary&gt;Michaels,S.&lt;/Authors_Primary&gt;&lt;Authors_Primary&gt;Kolevzon,A.&lt;/Authors_Primary&gt;&lt;Authors_Primary&gt;Silverman,J.M.&lt;/Authors_Primary&gt;&lt;Authors_Primary&gt;Bernier,R.&lt;/Authors_Primary&gt;&lt;Authors_Primary&gt;Levy,S.E.&lt;/Authors_Primary&gt;&lt;Authors_Primary&gt;Schultz,R.T.&lt;/Authors_Primary&gt;&lt;Authors_Primary&gt;Dawson,G.&lt;/Authors_Primary&gt;&lt;Authors_Primary&gt;Owley,T.&lt;/Authors_Primary&gt;&lt;Authors_Primary&gt;McMahon,W.M.&lt;/Authors_Primary&gt;&lt;Authors_Primary&gt;Wassink,T.H.&lt;/Authors_Primary&gt;&lt;Authors_Primary&gt;Sweeney,J.A.&lt;/Authors_Primary&gt;&lt;Authors_Primary&gt;Nurnberger,J.I.&lt;/Authors_Primary&gt;&lt;Authors_Primary&gt;Coon,H.&lt;/Authors_Primary&gt;&lt;Authors_Primary&gt;Sutcliffe,J.S.&lt;/Authors_Primary&gt;&lt;Authors_Primary&gt;Minshew,N.J.&lt;/Authors_Primary&gt;&lt;Authors_Primary&gt;Grant,S.F.A.&lt;/Authors_Primary&gt;&lt;Authors_Primary&gt;Bucan,M.&lt;/Authors_Primary&gt;&lt;Authors_Primary&gt;Cook,E.H.&lt;/Authors_Primary&gt;&lt;Authors_Primary&gt;Buxbaum,J.D.&lt;/Authors_Primary&gt;&lt;Authors_Primary&gt;Devlin,B.&lt;/Authors_Primary&gt;&lt;Authors_Primary&gt;Schellenberg,G.D.&lt;/Authors_Primary&gt;&lt;Authors_Primary&gt;Hakonarson,H.&lt;/Authors_Primary&gt;&lt;Date_Primary&gt;2009/5/28&lt;/Date_Primary&gt;&lt;Keywords&gt;ANCESTRY&lt;/Keywords&gt;&lt;Keywords&gt;ASSOCIATION&lt;/Keywords&gt;&lt;Keywords&gt;AUTISM&lt;/Keywords&gt;&lt;Keywords&gt;AUTISM SPECTRUM DISORDER&lt;/Keywords&gt;&lt;Keywords&gt;AUTISM SPECTRUM DISORDERS&lt;/Keywords&gt;&lt;Keywords&gt;candidate genes&lt;/Keywords&gt;&lt;Keywords&gt;CELL-ADHESION&lt;/Keywords&gt;&lt;Keywords&gt;CHILDHOOD&lt;/Keywords&gt;&lt;Keywords&gt;CHILDREN&lt;/Keywords&gt;&lt;Keywords&gt;CNTN4&lt;/Keywords&gt;&lt;Keywords&gt;CNV&lt;/Keywords&gt;&lt;Keywords&gt;COMPLEX&lt;/Keywords&gt;&lt;Keywords&gt;CONTRIBUTE&lt;/Keywords&gt;&lt;Keywords&gt;COPY NUMBER&lt;/Keywords&gt;&lt;Keywords&gt;COPY NUMBER VARIATION&lt;/Keywords&gt;&lt;Keywords&gt;DISORDER&lt;/Keywords&gt;&lt;Keywords&gt;DISORDERS&lt;/Keywords&gt;&lt;Keywords&gt;DNA&lt;/Keywords&gt;&lt;Keywords&gt;DUPLICATION&lt;/Keywords&gt;&lt;Keywords&gt;DUPLICATIONS&lt;/Keywords&gt;&lt;Keywords&gt;GENE&lt;/Keywords&gt;&lt;Keywords&gt;GENES&lt;/Keywords&gt;&lt;Keywords&gt;LINKAGE&lt;/Keywords&gt;&lt;Keywords&gt;MIGRATION&lt;/Keywords&gt;&lt;Keywords&gt;MUTATIONS&lt;/Keywords&gt;&lt;Keywords&gt;NEUROLIGINS&lt;/Keywords&gt;&lt;Keywords&gt;NUCLEOTIDE&lt;/Keywords&gt;&lt;Keywords&gt;NUMBER&lt;/Keywords&gt;&lt;Keywords&gt;PATHWAYS&lt;/Keywords&gt;&lt;Keywords&gt;POLYMORPHISM&lt;/Keywords&gt;&lt;Keywords&gt;REGIONS&lt;/Keywords&gt;&lt;Keywords&gt;REVEALS&lt;/Keywords&gt;&lt;Keywords&gt;RISK&lt;/Keywords&gt;&lt;Keywords&gt;SPECTRUM&lt;/Keywords&gt;&lt;Keywords&gt;SPECTRUM DISORDER&lt;/Keywords&gt;&lt;Keywords&gt;SPECTRUM DISORDERS&lt;/Keywords&gt;&lt;Keywords&gt;SUSCEPTIBILITY&lt;/Keywords&gt;&lt;Keywords&gt;SUSCEPTIBILITY GENE&lt;/Keywords&gt;&lt;Keywords&gt;VARIANTS&lt;/Keywords&gt;&lt;Keywords&gt;WHOLE-GENOME&lt;/Keywords&gt;&lt;Reprint&gt;Not in File&lt;/Reprint&gt;&lt;Start_Page&gt;569&lt;/Start_Page&gt;&lt;End_Page&gt;573&lt;/End_Page&gt;&lt;Periodical&gt;Nature&lt;/Periodical&gt;&lt;Volume&gt;459&lt;/Volume&gt;&lt;Issue&gt;7246&lt;/Issue&gt;&lt;ISSN_ISBN&gt;0028-0836&lt;/ISSN_ISBN&gt;&lt;Address&gt;Childrens Hosp Philadelphia, Ctr Appl Genom, Philadelphia, PA 19104 USA&amp;#xA;Mt Sinai Sch Med, Dept Psychiat, Seaver Autism Ctr Res &amp;amp; Treatment, New York, NY 10029 USA&amp;#xA;Univ Washington, Seattle, WA 98105 USA&amp;#xA;Univ Pittsburgh, Dept Psychiat, Pittsburgh, PA 15260 USA&amp;#xA;Univ Pittsburgh, Dept Human Genet, Pittsburgh, PA 15260 USA&amp;#xA;Univ Illinois, Inst Juvenile Res, Chicago, IL 60608 USA&amp;#xA;Univ Illinois, Dept Psychiat, Chicago, IL 60608 USA&amp;#xA;Vanderbilt Univ, Ctr Mol Neurosci, Nashville, TN 37235 USA&amp;#xA;Vanderbilt Univ, Vanderbilt Kennedy Ctr, Nashville, TN 37235 USA&amp;#xA;Univ N Carolina, Neurodev Disorders Res Ctr, Greensboro, NC 27412 USA&amp;#xA;Univ N Carolina, Dept Psychiat, Greensboro, NC 27412 USA&amp;#xA;Univ Iowa, Iowa City, IA 52242 USA&amp;#xA;Univ Utah, Salt Lake City, UT 84112 USA&amp;#xA;Indiana Univ, Indianapolis, IN 46202 USA&amp;#xA;Univ Penn, Sch Med, Dept Pediat, Childrens Hosp Philadelphia, Philadelphia, PA 19104 USA&amp;#xA;Univ Pittsburgh, Sch Med, Dept Psychiat, Pittsburgh, PA 15260 USA&amp;#xA;Univ Pittsburgh, Sch Med, Dept Neurol, Pittsburgh, PA 15260 USA&amp;#xA;Univ Penn, Sch Med, Dept Genet Biol &amp;amp; Biostat, Philadelphia, PA 19104 USA&amp;#xA;Mt Sinai Sch Med, Dept Neurosci, New York, NY 10029 USA&amp;#xA;Mt Sinai Sch Med, Dept Genet &amp;amp; Genom Sci, New York, NY 10029 USA&amp;#xA;Univ Penn, Sch Med, Dept Pathol &amp;amp; Lab Med, Philadelphia, PA 19104 USA&lt;/Address&gt;&lt;Web_URL&gt;ISI:000266370500039&lt;/Web_URL&gt;&lt;ZZ_JournalFull&gt;&lt;f name="System"&gt;Nature&lt;/f&gt;&lt;/ZZ_JournalFull&gt;&lt;ZZ_WorkformID&gt;1&lt;/ZZ_WorkformID&gt;&lt;/MDL&gt;&lt;/Cite&gt;&lt;/Refman&gt;</w:instrText>
            </w:r>
            <w:r>
              <w:rPr>
                <w:rFonts w:cs="Arial" w:ascii="Arial" w:hAnsi="Arial"/>
              </w:rPr>
            </w:r>
            <w:r>
              <w:rPr/>
              <w:fldChar w:fldCharType="separate"/>
            </w:r>
            <w:r>
              <w:rPr/>
              <w:t>[</w:t>
            </w:r>
            <w:r>
              <w:rPr>
                <w:rFonts w:cs="Arial" w:ascii="Arial" w:hAnsi="Arial"/>
              </w:rPr>
              <w:t>68]</w:t>
            </w:r>
            <w:r/>
            <w:r>
              <w:rPr>
                <w:rFonts w:cs="Arial" w:ascii="Arial" w:hAnsi="Arial"/>
              </w:rPr>
              <w:fldChar w:fldCharType="end"/>
            </w:r>
            <w:r>
              <w:rPr>
                <w:rFonts w:cs="Arial" w:ascii="Arial" w:hAnsi="Arial"/>
              </w:rPr>
            </w:r>
          </w:p>
        </w:tc>
      </w:tr>
      <w:tr>
        <w:trPr/>
        <w:tc>
          <w:tcPr>
            <w:tcW w:w="720" w:type="dxa"/>
            <w:tcBorders/>
          </w:tcPr>
          <w:p>
            <w:pPr>
              <w:pStyle w:val="Normal"/>
              <w:rPr/>
            </w:pPr>
            <w:r>
              <w:rPr/>
              <w:t>3</w:t>
            </w:r>
          </w:p>
        </w:tc>
        <w:tc>
          <w:tcPr>
            <w:tcW w:w="1260" w:type="dxa"/>
            <w:tcBorders/>
          </w:tcPr>
          <w:p>
            <w:pPr>
              <w:pStyle w:val="Normal"/>
              <w:rPr/>
            </w:pPr>
            <w:r>
              <w:rPr/>
              <w:t>122.83</w:t>
            </w:r>
          </w:p>
        </w:tc>
        <w:tc>
          <w:tcPr>
            <w:tcW w:w="1260" w:type="dxa"/>
            <w:tcBorders/>
          </w:tcPr>
          <w:p>
            <w:pPr>
              <w:pStyle w:val="Normal"/>
              <w:rPr/>
            </w:pPr>
            <w:r>
              <w:rPr/>
              <w:t>122.87</w:t>
            </w:r>
          </w:p>
        </w:tc>
        <w:tc>
          <w:tcPr>
            <w:tcW w:w="1620" w:type="dxa"/>
            <w:tcBorders/>
          </w:tcPr>
          <w:p>
            <w:pPr>
              <w:pStyle w:val="Normal"/>
              <w:rPr/>
            </w:pPr>
            <w:r>
              <w:rPr/>
              <w:t>3q13.33</w:t>
            </w:r>
          </w:p>
        </w:tc>
        <w:tc>
          <w:tcPr>
            <w:tcW w:w="720" w:type="dxa"/>
            <w:tcBorders/>
          </w:tcPr>
          <w:p>
            <w:pPr>
              <w:pStyle w:val="Normal"/>
              <w:rPr/>
            </w:pPr>
            <w:r>
              <w:rPr/>
              <w:t>ASD</w:t>
            </w:r>
          </w:p>
        </w:tc>
        <w:tc>
          <w:tcPr>
            <w:tcW w:w="720" w:type="dxa"/>
            <w:tcBorders/>
          </w:tcPr>
          <w:p>
            <w:pPr>
              <w:pStyle w:val="Normal"/>
              <w:rPr/>
            </w:pPr>
            <w:r>
              <w:rPr/>
              <w:t>0</w:t>
            </w:r>
          </w:p>
        </w:tc>
        <w:tc>
          <w:tcPr>
            <w:tcW w:w="720" w:type="dxa"/>
            <w:tcBorders/>
          </w:tcPr>
          <w:p>
            <w:pPr>
              <w:pStyle w:val="Normal"/>
              <w:rPr/>
            </w:pPr>
            <w:r>
              <w:rPr/>
              <w:t>0</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900" w:type="dxa"/>
            <w:tcBorders/>
          </w:tcPr>
          <w:p>
            <w:pPr>
              <w:pStyle w:val="Normal"/>
              <w:rPr/>
            </w:pPr>
            <w:r>
              <w:fldChar w:fldCharType="begin"/>
            </w:r>
            <w:r>
              <w:rPr>
                <w:rFonts w:cs="Arial" w:ascii="Arial" w:hAnsi="Arial"/>
              </w:rPr>
              <w:instrText xml:space="preserve"> ADDIN REFMGR.CITE &lt;Refman&gt;&lt;Cite&gt;&lt;Author&gt;Glessner&lt;/Author&gt;&lt;Year&gt;2009&lt;/Year&gt;&lt;RecNum&gt;89&lt;/RecNum&gt;&lt;IDText&gt;Autism genome-wide copy number variation reveals ubiquitin and neuronal genes&lt;/IDText&gt;&lt;MDL Ref_Type="Journal"&gt;&lt;Ref_Type&gt;Journal&lt;/Ref_Type&gt;&lt;Ref_ID&gt;89&lt;/Ref_ID&gt;&lt;Title_Primary&gt;Autism genome-wide copy number variation reveals ubiquitin and neuronal genes&lt;/Title_Primary&gt;&lt;Authors_Primary&gt;Glessner,J.T.&lt;/Authors_Primary&gt;&lt;Authors_Primary&gt;Wang,K.&lt;/Authors_Primary&gt;&lt;Authors_Primary&gt;Cai,G.Q.&lt;/Authors_Primary&gt;&lt;Authors_Primary&gt;Korvatska,O.&lt;/Authors_Primary&gt;&lt;Authors_Primary&gt;Kim,C.E.&lt;/Authors_Primary&gt;&lt;Authors_Primary&gt;Wood,S.&lt;/Authors_Primary&gt;&lt;Authors_Primary&gt;Zhang,H.T.&lt;/Authors_Primary&gt;&lt;Authors_Primary&gt;Estes,A.&lt;/Authors_Primary&gt;&lt;Authors_Primary&gt;Brune,C.W.&lt;/Authors_Primary&gt;&lt;Authors_Primary&gt;Bradfield,J.P.&lt;/Authors_Primary&gt;&lt;Authors_Primary&gt;Imielinski,M.&lt;/Authors_Primary&gt;&lt;Authors_Primary&gt;Frackelton,E.C.&lt;/Authors_Primary&gt;&lt;Authors_Primary&gt;Reichert,J.&lt;/Authors_Primary&gt;&lt;Authors_Primary&gt;Crawford,E.L.&lt;/Authors_Primary&gt;&lt;Authors_Primary&gt;Munson,J.&lt;/Authors_Primary&gt;&lt;Authors_Primary&gt;Sleiman,P.M.A.&lt;/Authors_Primary&gt;&lt;Authors_Primary&gt;Chiavacci,R.&lt;/Authors_Primary&gt;&lt;Authors_Primary&gt;Annaiah,K.&lt;/Authors_Primary&gt;&lt;Authors_Primary&gt;Thomas,K.&lt;/Authors_Primary&gt;&lt;Authors_Primary&gt;Hou,C.P.&lt;/Authors_Primary&gt;&lt;Authors_Primary&gt;Glaberson,W.&lt;/Authors_Primary&gt;&lt;Authors_Primary&gt;Flory,J.&lt;/Authors_Primary&gt;&lt;Authors_Primary&gt;Otieno,F.&lt;/Authors_Primary&gt;&lt;Authors_Primary&gt;Garris,M.&lt;/Authors_Primary&gt;&lt;Authors_Primary&gt;Soorya,L.&lt;/Authors_Primary&gt;&lt;Authors_Primary&gt;Klei,L.&lt;/Authors_Primary&gt;&lt;Authors_Primary&gt;Piven,J.&lt;/Authors_Primary&gt;&lt;Authors_Primary&gt;Meyer,K.J.&lt;/Authors_Primary&gt;&lt;Authors_Primary&gt;Anagnostou,E.&lt;/Authors_Primary&gt;&lt;Authors_Primary&gt;Sakurai,T.&lt;/Authors_Primary&gt;&lt;Authors_Primary&gt;Game,R.M.&lt;/Authors_Primary&gt;&lt;Authors_Primary&gt;Rudd,D.S.&lt;/Authors_Primary&gt;&lt;Authors_Primary&gt;Zurawiecki,D.&lt;/Authors_Primary&gt;&lt;Authors_Primary&gt;McDougle,C.J.&lt;/Authors_Primary&gt;&lt;Authors_Primary&gt;Davis,L.K.&lt;/Authors_Primary&gt;&lt;Authors_Primary&gt;Miller,J.&lt;/Authors_Primary&gt;&lt;Authors_Primary&gt;Posey,D.J.&lt;/Authors_Primary&gt;&lt;Authors_Primary&gt;Michaels,S.&lt;/Authors_Primary&gt;&lt;Authors_Primary&gt;Kolevzon,A.&lt;/Authors_Primary&gt;&lt;Authors_Primary&gt;Silverman,J.M.&lt;/Authors_Primary&gt;&lt;Authors_Primary&gt;Bernier,R.&lt;/Authors_Primary&gt;&lt;Authors_Primary&gt;Levy,S.E.&lt;/Authors_Primary&gt;&lt;Authors_Primary&gt;Schultz,R.T.&lt;/Authors_Primary&gt;&lt;Authors_Primary&gt;Dawson,G.&lt;/Authors_Primary&gt;&lt;Authors_Primary&gt;Owley,T.&lt;/Authors_Primary&gt;&lt;Authors_Primary&gt;McMahon,W.M.&lt;/Authors_Primary&gt;&lt;Authors_Primary&gt;Wassink,T.H.&lt;/Authors_Primary&gt;&lt;Authors_Primary&gt;Sweeney,J.A.&lt;/Authors_Primary&gt;&lt;Authors_Primary&gt;Nurnberger,J.I.&lt;/Authors_Primary&gt;&lt;Authors_Primary&gt;Coon,H.&lt;/Authors_Primary&gt;&lt;Authors_Primary&gt;Sutcliffe,J.S.&lt;/Authors_Primary&gt;&lt;Authors_Primary&gt;Minshew,N.J.&lt;/Authors_Primary&gt;&lt;Authors_Primary&gt;Grant,S.F.A.&lt;/Authors_Primary&gt;&lt;Authors_Primary&gt;Bucan,M.&lt;/Authors_Primary&gt;&lt;Authors_Primary&gt;Cook,E.H.&lt;/Authors_Primary&gt;&lt;Authors_Primary&gt;Buxbaum,J.D.&lt;/Authors_Primary&gt;&lt;Authors_Primary&gt;Devlin,B.&lt;/Authors_Primary&gt;&lt;Authors_Primary&gt;Schellenberg,G.D.&lt;/Authors_Primary&gt;&lt;Authors_Primary&gt;Hakonarson,H.&lt;/Authors_Primary&gt;&lt;Date_Primary&gt;2009/5/28&lt;/Date_Primary&gt;&lt;Keywords&gt;ANCESTRY&lt;/Keywords&gt;&lt;Keywords&gt;ASSOCIATION&lt;/Keywords&gt;&lt;Keywords&gt;AUTISM&lt;/Keywords&gt;&lt;Keywords&gt;AUTISM SPECTRUM DISORDER&lt;/Keywords&gt;&lt;Keywords&gt;AUTISM SPECTRUM DISORDERS&lt;/Keywords&gt;&lt;Keywords&gt;candidate genes&lt;/Keywords&gt;&lt;Keywords&gt;CELL-ADHESION&lt;/Keywords&gt;&lt;Keywords&gt;CHILDHOOD&lt;/Keywords&gt;&lt;Keywords&gt;CHILDREN&lt;/Keywords&gt;&lt;Keywords&gt;CNTN4&lt;/Keywords&gt;&lt;Keywords&gt;CNV&lt;/Keywords&gt;&lt;Keywords&gt;COMPLEX&lt;/Keywords&gt;&lt;Keywords&gt;CONTRIBUTE&lt;/Keywords&gt;&lt;Keywords&gt;COPY NUMBER&lt;/Keywords&gt;&lt;Keywords&gt;COPY NUMBER VARIATION&lt;/Keywords&gt;&lt;Keywords&gt;DISORDER&lt;/Keywords&gt;&lt;Keywords&gt;DISORDERS&lt;/Keywords&gt;&lt;Keywords&gt;DNA&lt;/Keywords&gt;&lt;Keywords&gt;DUPLICATION&lt;/Keywords&gt;&lt;Keywords&gt;DUPLICATIONS&lt;/Keywords&gt;&lt;Keywords&gt;GENE&lt;/Keywords&gt;&lt;Keywords&gt;GENES&lt;/Keywords&gt;&lt;Keywords&gt;LINKAGE&lt;/Keywords&gt;&lt;Keywords&gt;MIGRATION&lt;/Keywords&gt;&lt;Keywords&gt;MUTATIONS&lt;/Keywords&gt;&lt;Keywords&gt;NEUROLIGINS&lt;/Keywords&gt;&lt;Keywords&gt;NUCLEOTIDE&lt;/Keywords&gt;&lt;Keywords&gt;NUMBER&lt;/Keywords&gt;&lt;Keywords&gt;PATHWAYS&lt;/Keywords&gt;&lt;Keywords&gt;POLYMORPHISM&lt;/Keywords&gt;&lt;Keywords&gt;REGIONS&lt;/Keywords&gt;&lt;Keywords&gt;REVEALS&lt;/Keywords&gt;&lt;Keywords&gt;RISK&lt;/Keywords&gt;&lt;Keywords&gt;SPECTRUM&lt;/Keywords&gt;&lt;Keywords&gt;SPECTRUM DISORDER&lt;/Keywords&gt;&lt;Keywords&gt;SPECTRUM DISORDERS&lt;/Keywords&gt;&lt;Keywords&gt;SUSCEPTIBILITY&lt;/Keywords&gt;&lt;Keywords&gt;SUSCEPTIBILITY GENE&lt;/Keywords&gt;&lt;Keywords&gt;VARIANTS&lt;/Keywords&gt;&lt;Keywords&gt;WHOLE-GENOME&lt;/Keywords&gt;&lt;Reprint&gt;Not in File&lt;/Reprint&gt;&lt;Start_Page&gt;569&lt;/Start_Page&gt;&lt;End_Page&gt;573&lt;/End_Page&gt;&lt;Periodical&gt;Nature&lt;/Periodical&gt;&lt;Volume&gt;459&lt;/Volume&gt;&lt;Issue&gt;7246&lt;/Issue&gt;&lt;ISSN_ISBN&gt;0028-0836&lt;/ISSN_ISBN&gt;&lt;Address&gt;Childrens Hosp Philadelphia, Ctr Appl Genom, Philadelphia, PA 19104 USA&amp;#xA;Mt Sinai Sch Med, Dept Psychiat, Seaver Autism Ctr Res &amp;amp; Treatment, New York, NY 10029 USA&amp;#xA;Univ Washington, Seattle, WA 98105 USA&amp;#xA;Univ Pittsburgh, Dept Psychiat, Pittsburgh, PA 15260 USA&amp;#xA;Univ Pittsburgh, Dept Human Genet, Pittsburgh, PA 15260 USA&amp;#xA;Univ Illinois, Inst Juvenile Res, Chicago, IL 60608 USA&amp;#xA;Univ Illinois, Dept Psychiat, Chicago, IL 60608 USA&amp;#xA;Vanderbilt Univ, Ctr Mol Neurosci, Nashville, TN 37235 USA&amp;#xA;Vanderbilt Univ, Vanderbilt Kennedy Ctr, Nashville, TN 37235 USA&amp;#xA;Univ N Carolina, Neurodev Disorders Res Ctr, Greensboro, NC 27412 USA&amp;#xA;Univ N Carolina, Dept Psychiat, Greensboro, NC 27412 USA&amp;#xA;Univ Iowa, Iowa City, IA 52242 USA&amp;#xA;Univ Utah, Salt Lake City, UT 84112 USA&amp;#xA;Indiana Univ, Indianapolis, IN 46202 USA&amp;#xA;Univ Penn, Sch Med, Dept Pediat, Childrens Hosp Philadelphia, Philadelphia, PA 19104 USA&amp;#xA;Univ Pittsburgh, Sch Med, Dept Psychiat, Pittsburgh, PA 15260 USA&amp;#xA;Univ Pittsburgh, Sch Med, Dept Neurol, Pittsburgh, PA 15260 USA&amp;#xA;Univ Penn, Sch Med, Dept Genet Biol &amp;amp; Biostat, Philadelphia, PA 19104 USA&amp;#xA;Mt Sinai Sch Med, Dept Neurosci, New York, NY 10029 USA&amp;#xA;Mt Sinai Sch Med, Dept Genet &amp;amp; Genom Sci, New York, NY 10029 USA&amp;#xA;Univ Penn, Sch Med, Dept Pathol &amp;amp; Lab Med, Philadelphia, PA 19104 USA&lt;/Address&gt;&lt;Web_URL&gt;ISI:000266370500039&lt;/Web_URL&gt;&lt;ZZ_JournalFull&gt;&lt;f name="System"&gt;Nature&lt;/f&gt;&lt;/ZZ_JournalFull&gt;&lt;ZZ_WorkformID&gt;1&lt;/ZZ_WorkformID&gt;&lt;/MDL&gt;&lt;/Cite&gt;&lt;/Refman&gt;</w:instrText>
            </w:r>
            <w:r>
              <w:rPr>
                <w:rFonts w:cs="Arial" w:ascii="Arial" w:hAnsi="Arial"/>
              </w:rPr>
            </w:r>
            <w:r>
              <w:rPr/>
              <w:fldChar w:fldCharType="separate"/>
            </w:r>
            <w:r>
              <w:rPr/>
              <w:t>[</w:t>
            </w:r>
            <w:r>
              <w:rPr>
                <w:rFonts w:cs="Arial" w:ascii="Arial" w:hAnsi="Arial"/>
              </w:rPr>
              <w:t>68]</w:t>
            </w:r>
            <w:r/>
            <w:r>
              <w:rPr>
                <w:rFonts w:cs="Arial" w:ascii="Arial" w:hAnsi="Arial"/>
              </w:rPr>
              <w:fldChar w:fldCharType="end"/>
            </w:r>
            <w:r>
              <w:rPr>
                <w:rFonts w:cs="Arial" w:ascii="Arial" w:hAnsi="Arial"/>
              </w:rPr>
            </w:r>
          </w:p>
        </w:tc>
      </w:tr>
      <w:tr>
        <w:trPr/>
        <w:tc>
          <w:tcPr>
            <w:tcW w:w="720" w:type="dxa"/>
            <w:tcBorders/>
          </w:tcPr>
          <w:p>
            <w:pPr>
              <w:pStyle w:val="Normal"/>
              <w:rPr/>
            </w:pPr>
            <w:r>
              <w:rPr/>
              <w:t>3</w:t>
            </w:r>
          </w:p>
        </w:tc>
        <w:tc>
          <w:tcPr>
            <w:tcW w:w="1260" w:type="dxa"/>
            <w:tcBorders/>
          </w:tcPr>
          <w:p>
            <w:pPr>
              <w:pStyle w:val="Normal"/>
              <w:rPr/>
            </w:pPr>
            <w:r>
              <w:rPr/>
              <w:t>174.59</w:t>
            </w:r>
          </w:p>
        </w:tc>
        <w:tc>
          <w:tcPr>
            <w:tcW w:w="1260" w:type="dxa"/>
            <w:tcBorders/>
          </w:tcPr>
          <w:p>
            <w:pPr>
              <w:pStyle w:val="Normal"/>
              <w:rPr/>
            </w:pPr>
            <w:r>
              <w:rPr/>
              <w:t>175.49</w:t>
            </w:r>
          </w:p>
        </w:tc>
        <w:tc>
          <w:tcPr>
            <w:tcW w:w="1620" w:type="dxa"/>
            <w:tcBorders/>
          </w:tcPr>
          <w:p>
            <w:pPr>
              <w:pStyle w:val="Normal"/>
              <w:rPr>
                <w:i/>
                <w:i/>
              </w:rPr>
            </w:pPr>
            <w:r>
              <w:rPr>
                <w:i/>
              </w:rPr>
              <w:t>NLGN1</w:t>
            </w:r>
          </w:p>
        </w:tc>
        <w:tc>
          <w:tcPr>
            <w:tcW w:w="720" w:type="dxa"/>
            <w:tcBorders/>
          </w:tcPr>
          <w:p>
            <w:pPr>
              <w:pStyle w:val="Normal"/>
              <w:rPr/>
            </w:pPr>
            <w:r>
              <w:rPr/>
              <w:t>ASD</w:t>
            </w:r>
          </w:p>
        </w:tc>
        <w:tc>
          <w:tcPr>
            <w:tcW w:w="720" w:type="dxa"/>
            <w:tcBorders/>
          </w:tcPr>
          <w:p>
            <w:pPr>
              <w:pStyle w:val="Normal"/>
              <w:rPr/>
            </w:pPr>
            <w:r>
              <w:rPr/>
              <w:t>0</w:t>
            </w:r>
          </w:p>
        </w:tc>
        <w:tc>
          <w:tcPr>
            <w:tcW w:w="720" w:type="dxa"/>
            <w:tcBorders/>
          </w:tcPr>
          <w:p>
            <w:pPr>
              <w:pStyle w:val="Normal"/>
              <w:rPr/>
            </w:pPr>
            <w:r>
              <w:rPr/>
              <w:t>0</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900" w:type="dxa"/>
            <w:tcBorders/>
          </w:tcPr>
          <w:p>
            <w:pPr>
              <w:pStyle w:val="Normal"/>
              <w:rPr/>
            </w:pPr>
            <w:r>
              <w:fldChar w:fldCharType="begin"/>
            </w:r>
            <w:r>
              <w:rPr>
                <w:rFonts w:cs="Arial" w:ascii="Arial" w:hAnsi="Arial"/>
              </w:rPr>
              <w:instrText xml:space="preserve"> ADDIN REFMGR.CITE &lt;Refman&gt;&lt;Cite&gt;&lt;Author&gt;Glessner&lt;/Author&gt;&lt;Year&gt;2009&lt;/Year&gt;&lt;RecNum&gt;89&lt;/RecNum&gt;&lt;IDText&gt;Autism genome-wide copy number variation reveals ubiquitin and neuronal genes&lt;/IDText&gt;&lt;MDL Ref_Type="Journal"&gt;&lt;Ref_Type&gt;Journal&lt;/Ref_Type&gt;&lt;Ref_ID&gt;89&lt;/Ref_ID&gt;&lt;Title_Primary&gt;Autism genome-wide copy number variation reveals ubiquitin and neuronal genes&lt;/Title_Primary&gt;&lt;Authors_Primary&gt;Glessner,J.T.&lt;/Authors_Primary&gt;&lt;Authors_Primary&gt;Wang,K.&lt;/Authors_Primary&gt;&lt;Authors_Primary&gt;Cai,G.Q.&lt;/Authors_Primary&gt;&lt;Authors_Primary&gt;Korvatska,O.&lt;/Authors_Primary&gt;&lt;Authors_Primary&gt;Kim,C.E.&lt;/Authors_Primary&gt;&lt;Authors_Primary&gt;Wood,S.&lt;/Authors_Primary&gt;&lt;Authors_Primary&gt;Zhang,H.T.&lt;/Authors_Primary&gt;&lt;Authors_Primary&gt;Estes,A.&lt;/Authors_Primary&gt;&lt;Authors_Primary&gt;Brune,C.W.&lt;/Authors_Primary&gt;&lt;Authors_Primary&gt;Bradfield,J.P.&lt;/Authors_Primary&gt;&lt;Authors_Primary&gt;Imielinski,M.&lt;/Authors_Primary&gt;&lt;Authors_Primary&gt;Frackelton,E.C.&lt;/Authors_Primary&gt;&lt;Authors_Primary&gt;Reichert,J.&lt;/Authors_Primary&gt;&lt;Authors_Primary&gt;Crawford,E.L.&lt;/Authors_Primary&gt;&lt;Authors_Primary&gt;Munson,J.&lt;/Authors_Primary&gt;&lt;Authors_Primary&gt;Sleiman,P.M.A.&lt;/Authors_Primary&gt;&lt;Authors_Primary&gt;Chiavacci,R.&lt;/Authors_Primary&gt;&lt;Authors_Primary&gt;Annaiah,K.&lt;/Authors_Primary&gt;&lt;Authors_Primary&gt;Thomas,K.&lt;/Authors_Primary&gt;&lt;Authors_Primary&gt;Hou,C.P.&lt;/Authors_Primary&gt;&lt;Authors_Primary&gt;Glaberson,W.&lt;/Authors_Primary&gt;&lt;Authors_Primary&gt;Flory,J.&lt;/Authors_Primary&gt;&lt;Authors_Primary&gt;Otieno,F.&lt;/Authors_Primary&gt;&lt;Authors_Primary&gt;Garris,M.&lt;/Authors_Primary&gt;&lt;Authors_Primary&gt;Soorya,L.&lt;/Authors_Primary&gt;&lt;Authors_Primary&gt;Klei,L.&lt;/Authors_Primary&gt;&lt;Authors_Primary&gt;Piven,J.&lt;/Authors_Primary&gt;&lt;Authors_Primary&gt;Meyer,K.J.&lt;/Authors_Primary&gt;&lt;Authors_Primary&gt;Anagnostou,E.&lt;/Authors_Primary&gt;&lt;Authors_Primary&gt;Sakurai,T.&lt;/Authors_Primary&gt;&lt;Authors_Primary&gt;Game,R.M.&lt;/Authors_Primary&gt;&lt;Authors_Primary&gt;Rudd,D.S.&lt;/Authors_Primary&gt;&lt;Authors_Primary&gt;Zurawiecki,D.&lt;/Authors_Primary&gt;&lt;Authors_Primary&gt;McDougle,C.J.&lt;/Authors_Primary&gt;&lt;Authors_Primary&gt;Davis,L.K.&lt;/Authors_Primary&gt;&lt;Authors_Primary&gt;Miller,J.&lt;/Authors_Primary&gt;&lt;Authors_Primary&gt;Posey,D.J.&lt;/Authors_Primary&gt;&lt;Authors_Primary&gt;Michaels,S.&lt;/Authors_Primary&gt;&lt;Authors_Primary&gt;Kolevzon,A.&lt;/Authors_Primary&gt;&lt;Authors_Primary&gt;Silverman,J.M.&lt;/Authors_Primary&gt;&lt;Authors_Primary&gt;Bernier,R.&lt;/Authors_Primary&gt;&lt;Authors_Primary&gt;Levy,S.E.&lt;/Authors_Primary&gt;&lt;Authors_Primary&gt;Schultz,R.T.&lt;/Authors_Primary&gt;&lt;Authors_Primary&gt;Dawson,G.&lt;/Authors_Primary&gt;&lt;Authors_Primary&gt;Owley,T.&lt;/Authors_Primary&gt;&lt;Authors_Primary&gt;McMahon,W.M.&lt;/Authors_Primary&gt;&lt;Authors_Primary&gt;Wassink,T.H.&lt;/Authors_Primary&gt;&lt;Authors_Primary&gt;Sweeney,J.A.&lt;/Authors_Primary&gt;&lt;Authors_Primary&gt;Nurnberger,J.I.&lt;/Authors_Primary&gt;&lt;Authors_Primary&gt;Coon,H.&lt;/Authors_Primary&gt;&lt;Authors_Primary&gt;Sutcliffe,J.S.&lt;/Authors_Primary&gt;&lt;Authors_Primary&gt;Minshew,N.J.&lt;/Authors_Primary&gt;&lt;Authors_Primary&gt;Grant,S.F.A.&lt;/Authors_Primary&gt;&lt;Authors_Primary&gt;Bucan,M.&lt;/Authors_Primary&gt;&lt;Authors_Primary&gt;Cook,E.H.&lt;/Authors_Primary&gt;&lt;Authors_Primary&gt;Buxbaum,J.D.&lt;/Authors_Primary&gt;&lt;Authors_Primary&gt;Devlin,B.&lt;/Authors_Primary&gt;&lt;Authors_Primary&gt;Schellenberg,G.D.&lt;/Authors_Primary&gt;&lt;Authors_Primary&gt;Hakonarson,H.&lt;/Authors_Primary&gt;&lt;Date_Primary&gt;2009/5/28&lt;/Date_Primary&gt;&lt;Keywords&gt;ANCESTRY&lt;/Keywords&gt;&lt;Keywords&gt;ASSOCIATION&lt;/Keywords&gt;&lt;Keywords&gt;AUTISM&lt;/Keywords&gt;&lt;Keywords&gt;AUTISM SPECTRUM DISORDER&lt;/Keywords&gt;&lt;Keywords&gt;AUTISM SPECTRUM DISORDERS&lt;/Keywords&gt;&lt;Keywords&gt;candidate genes&lt;/Keywords&gt;&lt;Keywords&gt;CELL-ADHESION&lt;/Keywords&gt;&lt;Keywords&gt;CHILDHOOD&lt;/Keywords&gt;&lt;Keywords&gt;CHILDREN&lt;/Keywords&gt;&lt;Keywords&gt;CNTN4&lt;/Keywords&gt;&lt;Keywords&gt;CNV&lt;/Keywords&gt;&lt;Keywords&gt;COMPLEX&lt;/Keywords&gt;&lt;Keywords&gt;CONTRIBUTE&lt;/Keywords&gt;&lt;Keywords&gt;COPY NUMBER&lt;/Keywords&gt;&lt;Keywords&gt;COPY NUMBER VARIATION&lt;/Keywords&gt;&lt;Keywords&gt;DISORDER&lt;/Keywords&gt;&lt;Keywords&gt;DISORDERS&lt;/Keywords&gt;&lt;Keywords&gt;DNA&lt;/Keywords&gt;&lt;Keywords&gt;DUPLICATION&lt;/Keywords&gt;&lt;Keywords&gt;DUPLICATIONS&lt;/Keywords&gt;&lt;Keywords&gt;GENE&lt;/Keywords&gt;&lt;Keywords&gt;GENES&lt;/Keywords&gt;&lt;Keywords&gt;LINKAGE&lt;/Keywords&gt;&lt;Keywords&gt;MIGRATION&lt;/Keywords&gt;&lt;Keywords&gt;MUTATIONS&lt;/Keywords&gt;&lt;Keywords&gt;NEUROLIGINS&lt;/Keywords&gt;&lt;Keywords&gt;NUCLEOTIDE&lt;/Keywords&gt;&lt;Keywords&gt;NUMBER&lt;/Keywords&gt;&lt;Keywords&gt;PATHWAYS&lt;/Keywords&gt;&lt;Keywords&gt;POLYMORPHISM&lt;/Keywords&gt;&lt;Keywords&gt;REGIONS&lt;/Keywords&gt;&lt;Keywords&gt;REVEALS&lt;/Keywords&gt;&lt;Keywords&gt;RISK&lt;/Keywords&gt;&lt;Keywords&gt;SPECTRUM&lt;/Keywords&gt;&lt;Keywords&gt;SPECTRUM DISORDER&lt;/Keywords&gt;&lt;Keywords&gt;SPECTRUM DISORDERS&lt;/Keywords&gt;&lt;Keywords&gt;SUSCEPTIBILITY&lt;/Keywords&gt;&lt;Keywords&gt;SUSCEPTIBILITY GENE&lt;/Keywords&gt;&lt;Keywords&gt;VARIANTS&lt;/Keywords&gt;&lt;Keywords&gt;WHOLE-GENOME&lt;/Keywords&gt;&lt;Reprint&gt;Not in File&lt;/Reprint&gt;&lt;Start_Page&gt;569&lt;/Start_Page&gt;&lt;End_Page&gt;573&lt;/End_Page&gt;&lt;Periodical&gt;Nature&lt;/Periodical&gt;&lt;Volume&gt;459&lt;/Volume&gt;&lt;Issue&gt;7246&lt;/Issue&gt;&lt;ISSN_ISBN&gt;0028-0836&lt;/ISSN_ISBN&gt;&lt;Address&gt;Childrens Hosp Philadelphia, Ctr Appl Genom, Philadelphia, PA 19104 USA&amp;#xA;Mt Sinai Sch Med, Dept Psychiat, Seaver Autism Ctr Res &amp;amp; Treatment, New York, NY 10029 USA&amp;#xA;Univ Washington, Seattle, WA 98105 USA&amp;#xA;Univ Pittsburgh, Dept Psychiat, Pittsburgh, PA 15260 USA&amp;#xA;Univ Pittsburgh, Dept Human Genet, Pittsburgh, PA 15260 USA&amp;#xA;Univ Illinois, Inst Juvenile Res, Chicago, IL 60608 USA&amp;#xA;Univ Illinois, Dept Psychiat, Chicago, IL 60608 USA&amp;#xA;Vanderbilt Univ, Ctr Mol Neurosci, Nashville, TN 37235 USA&amp;#xA;Vanderbilt Univ, Vanderbilt Kennedy Ctr, Nashville, TN 37235 USA&amp;#xA;Univ N Carolina, Neurodev Disorders Res Ctr, Greensboro, NC 27412 USA&amp;#xA;Univ N Carolina, Dept Psychiat, Greensboro, NC 27412 USA&amp;#xA;Univ Iowa, Iowa City, IA 52242 USA&amp;#xA;Univ Utah, Salt Lake City, UT 84112 USA&amp;#xA;Indiana Univ, Indianapolis, IN 46202 USA&amp;#xA;Univ Penn, Sch Med, Dept Pediat, Childrens Hosp Philadelphia, Philadelphia, PA 19104 USA&amp;#xA;Univ Pittsburgh, Sch Med, Dept Psychiat, Pittsburgh, PA 15260 USA&amp;#xA;Univ Pittsburgh, Sch Med, Dept Neurol, Pittsburgh, PA 15260 USA&amp;#xA;Univ Penn, Sch Med, Dept Genet Biol &amp;amp; Biostat, Philadelphia, PA 19104 USA&amp;#xA;Mt Sinai Sch Med, Dept Neurosci, New York, NY 10029 USA&amp;#xA;Mt Sinai Sch Med, Dept Genet &amp;amp; Genom Sci, New York, NY 10029 USA&amp;#xA;Univ Penn, Sch Med, Dept Pathol &amp;amp; Lab Med, Philadelphia, PA 19104 USA&lt;/Address&gt;&lt;Web_URL&gt;ISI:000266370500039&lt;/Web_URL&gt;&lt;ZZ_JournalFull&gt;&lt;f name="System"&gt;Nature&lt;/f&gt;&lt;/ZZ_JournalFull&gt;&lt;ZZ_WorkformID&gt;1&lt;/ZZ_WorkformID&gt;&lt;/MDL&gt;&lt;/Cite&gt;&lt;/Refman&gt;</w:instrText>
            </w:r>
            <w:r>
              <w:rPr>
                <w:rFonts w:cs="Arial" w:ascii="Arial" w:hAnsi="Arial"/>
              </w:rPr>
            </w:r>
            <w:r>
              <w:rPr/>
              <w:fldChar w:fldCharType="separate"/>
            </w:r>
            <w:r>
              <w:rPr/>
              <w:t>[</w:t>
            </w:r>
            <w:r>
              <w:rPr>
                <w:rFonts w:cs="Arial" w:ascii="Arial" w:hAnsi="Arial"/>
              </w:rPr>
              <w:t>68]</w:t>
            </w:r>
            <w:r/>
            <w:r>
              <w:rPr>
                <w:rFonts w:cs="Arial" w:ascii="Arial" w:hAnsi="Arial"/>
              </w:rPr>
              <w:fldChar w:fldCharType="end"/>
            </w:r>
            <w:r>
              <w:rPr>
                <w:rFonts w:cs="Arial" w:ascii="Arial" w:hAnsi="Arial"/>
              </w:rPr>
            </w:r>
          </w:p>
        </w:tc>
      </w:tr>
      <w:tr>
        <w:trPr/>
        <w:tc>
          <w:tcPr>
            <w:tcW w:w="720" w:type="dxa"/>
            <w:tcBorders/>
          </w:tcPr>
          <w:p>
            <w:pPr>
              <w:pStyle w:val="Normal"/>
              <w:rPr/>
            </w:pPr>
            <w:r>
              <w:rPr/>
              <w:t>4</w:t>
            </w:r>
          </w:p>
        </w:tc>
        <w:tc>
          <w:tcPr>
            <w:tcW w:w="1260" w:type="dxa"/>
            <w:tcBorders/>
          </w:tcPr>
          <w:p>
            <w:pPr>
              <w:pStyle w:val="Normal"/>
              <w:rPr/>
            </w:pPr>
            <w:r>
              <w:rPr/>
              <w:t>144.84</w:t>
            </w:r>
          </w:p>
        </w:tc>
        <w:tc>
          <w:tcPr>
            <w:tcW w:w="1260" w:type="dxa"/>
            <w:tcBorders/>
          </w:tcPr>
          <w:p>
            <w:pPr>
              <w:pStyle w:val="Normal"/>
              <w:rPr/>
            </w:pPr>
            <w:r>
              <w:rPr/>
              <w:t>144.85</w:t>
            </w:r>
          </w:p>
        </w:tc>
        <w:tc>
          <w:tcPr>
            <w:tcW w:w="1620" w:type="dxa"/>
            <w:tcBorders/>
          </w:tcPr>
          <w:p>
            <w:pPr>
              <w:pStyle w:val="Normal"/>
              <w:rPr/>
            </w:pPr>
            <w:r>
              <w:rPr/>
              <w:t>4q31.21</w:t>
            </w:r>
          </w:p>
        </w:tc>
        <w:tc>
          <w:tcPr>
            <w:tcW w:w="720" w:type="dxa"/>
            <w:tcBorders/>
          </w:tcPr>
          <w:p>
            <w:pPr>
              <w:pStyle w:val="Normal"/>
              <w:rPr/>
            </w:pPr>
            <w:r>
              <w:rPr/>
              <w:t>ASD</w:t>
            </w:r>
          </w:p>
        </w:tc>
        <w:tc>
          <w:tcPr>
            <w:tcW w:w="720" w:type="dxa"/>
            <w:tcBorders/>
          </w:tcPr>
          <w:p>
            <w:pPr>
              <w:pStyle w:val="Normal"/>
              <w:rPr/>
            </w:pPr>
            <w:r>
              <w:rPr/>
              <w:t>0</w:t>
            </w:r>
          </w:p>
        </w:tc>
        <w:tc>
          <w:tcPr>
            <w:tcW w:w="720" w:type="dxa"/>
            <w:tcBorders/>
          </w:tcPr>
          <w:p>
            <w:pPr>
              <w:pStyle w:val="Normal"/>
              <w:rPr/>
            </w:pPr>
            <w:r>
              <w:rPr/>
              <w:t>0</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900" w:type="dxa"/>
            <w:tcBorders/>
          </w:tcPr>
          <w:p>
            <w:pPr>
              <w:pStyle w:val="Normal"/>
              <w:rPr/>
            </w:pPr>
            <w:r>
              <w:fldChar w:fldCharType="begin"/>
            </w:r>
            <w:r>
              <w:rPr>
                <w:rFonts w:cs="Arial" w:ascii="Arial" w:hAnsi="Arial"/>
              </w:rPr>
              <w:instrText xml:space="preserve"> ADDIN REFMGR.CITE &lt;Refman&gt;&lt;Cite&gt;&lt;Author&gt;Glessner&lt;/Author&gt;&lt;Year&gt;2009&lt;/Year&gt;&lt;RecNum&gt;89&lt;/RecNum&gt;&lt;IDText&gt;Autism genome-wide copy number variation reveals ubiquitin and neuronal genes&lt;/IDText&gt;&lt;MDL Ref_Type="Journal"&gt;&lt;Ref_Type&gt;Journal&lt;/Ref_Type&gt;&lt;Ref_ID&gt;89&lt;/Ref_ID&gt;&lt;Title_Primary&gt;Autism genome-wide copy number variation reveals ubiquitin and neuronal genes&lt;/Title_Primary&gt;&lt;Authors_Primary&gt;Glessner,J.T.&lt;/Authors_Primary&gt;&lt;Authors_Primary&gt;Wang,K.&lt;/Authors_Primary&gt;&lt;Authors_Primary&gt;Cai,G.Q.&lt;/Authors_Primary&gt;&lt;Authors_Primary&gt;Korvatska,O.&lt;/Authors_Primary&gt;&lt;Authors_Primary&gt;Kim,C.E.&lt;/Authors_Primary&gt;&lt;Authors_Primary&gt;Wood,S.&lt;/Authors_Primary&gt;&lt;Authors_Primary&gt;Zhang,H.T.&lt;/Authors_Primary&gt;&lt;Authors_Primary&gt;Estes,A.&lt;/Authors_Primary&gt;&lt;Authors_Primary&gt;Brune,C.W.&lt;/Authors_Primary&gt;&lt;Authors_Primary&gt;Bradfield,J.P.&lt;/Authors_Primary&gt;&lt;Authors_Primary&gt;Imielinski,M.&lt;/Authors_Primary&gt;&lt;Authors_Primary&gt;Frackelton,E.C.&lt;/Authors_Primary&gt;&lt;Authors_Primary&gt;Reichert,J.&lt;/Authors_Primary&gt;&lt;Authors_Primary&gt;Crawford,E.L.&lt;/Authors_Primary&gt;&lt;Authors_Primary&gt;Munson,J.&lt;/Authors_Primary&gt;&lt;Authors_Primary&gt;Sleiman,P.M.A.&lt;/Authors_Primary&gt;&lt;Authors_Primary&gt;Chiavacci,R.&lt;/Authors_Primary&gt;&lt;Authors_Primary&gt;Annaiah,K.&lt;/Authors_Primary&gt;&lt;Authors_Primary&gt;Thomas,K.&lt;/Authors_Primary&gt;&lt;Authors_Primary&gt;Hou,C.P.&lt;/Authors_Primary&gt;&lt;Authors_Primary&gt;Glaberson,W.&lt;/Authors_Primary&gt;&lt;Authors_Primary&gt;Flory,J.&lt;/Authors_Primary&gt;&lt;Authors_Primary&gt;Otieno,F.&lt;/Authors_Primary&gt;&lt;Authors_Primary&gt;Garris,M.&lt;/Authors_Primary&gt;&lt;Authors_Primary&gt;Soorya,L.&lt;/Authors_Primary&gt;&lt;Authors_Primary&gt;Klei,L.&lt;/Authors_Primary&gt;&lt;Authors_Primary&gt;Piven,J.&lt;/Authors_Primary&gt;&lt;Authors_Primary&gt;Meyer,K.J.&lt;/Authors_Primary&gt;&lt;Authors_Primary&gt;Anagnostou,E.&lt;/Authors_Primary&gt;&lt;Authors_Primary&gt;Sakurai,T.&lt;/Authors_Primary&gt;&lt;Authors_Primary&gt;Game,R.M.&lt;/Authors_Primary&gt;&lt;Authors_Primary&gt;Rudd,D.S.&lt;/Authors_Primary&gt;&lt;Authors_Primary&gt;Zurawiecki,D.&lt;/Authors_Primary&gt;&lt;Authors_Primary&gt;McDougle,C.J.&lt;/Authors_Primary&gt;&lt;Authors_Primary&gt;Davis,L.K.&lt;/Authors_Primary&gt;&lt;Authors_Primary&gt;Miller,J.&lt;/Authors_Primary&gt;&lt;Authors_Primary&gt;Posey,D.J.&lt;/Authors_Primary&gt;&lt;Authors_Primary&gt;Michaels,S.&lt;/Authors_Primary&gt;&lt;Authors_Primary&gt;Kolevzon,A.&lt;/Authors_Primary&gt;&lt;Authors_Primary&gt;Silverman,J.M.&lt;/Authors_Primary&gt;&lt;Authors_Primary&gt;Bernier,R.&lt;/Authors_Primary&gt;&lt;Authors_Primary&gt;Levy,S.E.&lt;/Authors_Primary&gt;&lt;Authors_Primary&gt;Schultz,R.T.&lt;/Authors_Primary&gt;&lt;Authors_Primary&gt;Dawson,G.&lt;/Authors_Primary&gt;&lt;Authors_Primary&gt;Owley,T.&lt;/Authors_Primary&gt;&lt;Authors_Primary&gt;McMahon,W.M.&lt;/Authors_Primary&gt;&lt;Authors_Primary&gt;Wassink,T.H.&lt;/Authors_Primary&gt;&lt;Authors_Primary&gt;Sweeney,J.A.&lt;/Authors_Primary&gt;&lt;Authors_Primary&gt;Nurnberger,J.I.&lt;/Authors_Primary&gt;&lt;Authors_Primary&gt;Coon,H.&lt;/Authors_Primary&gt;&lt;Authors_Primary&gt;Sutcliffe,J.S.&lt;/Authors_Primary&gt;&lt;Authors_Primary&gt;Minshew,N.J.&lt;/Authors_Primary&gt;&lt;Authors_Primary&gt;Grant,S.F.A.&lt;/Authors_Primary&gt;&lt;Authors_Primary&gt;Bucan,M.&lt;/Authors_Primary&gt;&lt;Authors_Primary&gt;Cook,E.H.&lt;/Authors_Primary&gt;&lt;Authors_Primary&gt;Buxbaum,J.D.&lt;/Authors_Primary&gt;&lt;Authors_Primary&gt;Devlin,B.&lt;/Authors_Primary&gt;&lt;Authors_Primary&gt;Schellenberg,G.D.&lt;/Authors_Primary&gt;&lt;Authors_Primary&gt;Hakonarson,H.&lt;/Authors_Primary&gt;&lt;Date_Primary&gt;2009/5/28&lt;/Date_Primary&gt;&lt;Keywords&gt;ANCESTRY&lt;/Keywords&gt;&lt;Keywords&gt;ASSOCIATION&lt;/Keywords&gt;&lt;Keywords&gt;AUTISM&lt;/Keywords&gt;&lt;Keywords&gt;AUTISM SPECTRUM DISORDER&lt;/Keywords&gt;&lt;Keywords&gt;AUTISM SPECTRUM DISORDERS&lt;/Keywords&gt;&lt;Keywords&gt;candidate genes&lt;/Keywords&gt;&lt;Keywords&gt;CELL-ADHESION&lt;/Keywords&gt;&lt;Keywords&gt;CHILDHOOD&lt;/Keywords&gt;&lt;Keywords&gt;CHILDREN&lt;/Keywords&gt;&lt;Keywords&gt;CNTN4&lt;/Keywords&gt;&lt;Keywords&gt;CNV&lt;/Keywords&gt;&lt;Keywords&gt;COMPLEX&lt;/Keywords&gt;&lt;Keywords&gt;CONTRIBUTE&lt;/Keywords&gt;&lt;Keywords&gt;COPY NUMBER&lt;/Keywords&gt;&lt;Keywords&gt;COPY NUMBER VARIATION&lt;/Keywords&gt;&lt;Keywords&gt;DISORDER&lt;/Keywords&gt;&lt;Keywords&gt;DISORDERS&lt;/Keywords&gt;&lt;Keywords&gt;DNA&lt;/Keywords&gt;&lt;Keywords&gt;DUPLICATION&lt;/Keywords&gt;&lt;Keywords&gt;DUPLICATIONS&lt;/Keywords&gt;&lt;Keywords&gt;GENE&lt;/Keywords&gt;&lt;Keywords&gt;GENES&lt;/Keywords&gt;&lt;Keywords&gt;LINKAGE&lt;/Keywords&gt;&lt;Keywords&gt;MIGRATION&lt;/Keywords&gt;&lt;Keywords&gt;MUTATIONS&lt;/Keywords&gt;&lt;Keywords&gt;NEUROLIGINS&lt;/Keywords&gt;&lt;Keywords&gt;NUCLEOTIDE&lt;/Keywords&gt;&lt;Keywords&gt;NUMBER&lt;/Keywords&gt;&lt;Keywords&gt;PATHWAYS&lt;/Keywords&gt;&lt;Keywords&gt;POLYMORPHISM&lt;/Keywords&gt;&lt;Keywords&gt;REGIONS&lt;/Keywords&gt;&lt;Keywords&gt;REVEALS&lt;/Keywords&gt;&lt;Keywords&gt;RISK&lt;/Keywords&gt;&lt;Keywords&gt;SPECTRUM&lt;/Keywords&gt;&lt;Keywords&gt;SPECTRUM DISORDER&lt;/Keywords&gt;&lt;Keywords&gt;SPECTRUM DISORDERS&lt;/Keywords&gt;&lt;Keywords&gt;SUSCEPTIBILITY&lt;/Keywords&gt;&lt;Keywords&gt;SUSCEPTIBILITY GENE&lt;/Keywords&gt;&lt;Keywords&gt;VARIANTS&lt;/Keywords&gt;&lt;Keywords&gt;WHOLE-GENOME&lt;/Keywords&gt;&lt;Reprint&gt;Not in File&lt;/Reprint&gt;&lt;Start_Page&gt;569&lt;/Start_Page&gt;&lt;End_Page&gt;573&lt;/End_Page&gt;&lt;Periodical&gt;Nature&lt;/Periodical&gt;&lt;Volume&gt;459&lt;/Volume&gt;&lt;Issue&gt;7246&lt;/Issue&gt;&lt;ISSN_ISBN&gt;0028-0836&lt;/ISSN_ISBN&gt;&lt;Address&gt;Childrens Hosp Philadelphia, Ctr Appl Genom, Philadelphia, PA 19104 USA&amp;#xA;Mt Sinai Sch Med, Dept Psychiat, Seaver Autism Ctr Res &amp;amp; Treatment, New York, NY 10029 USA&amp;#xA;Univ Washington, Seattle, WA 98105 USA&amp;#xA;Univ Pittsburgh, Dept Psychiat, Pittsburgh, PA 15260 USA&amp;#xA;Univ Pittsburgh, Dept Human Genet, Pittsburgh, PA 15260 USA&amp;#xA;Univ Illinois, Inst Juvenile Res, Chicago, IL 60608 USA&amp;#xA;Univ Illinois, Dept Psychiat, Chicago, IL 60608 USA&amp;#xA;Vanderbilt Univ, Ctr Mol Neurosci, Nashville, TN 37235 USA&amp;#xA;Vanderbilt Univ, Vanderbilt Kennedy Ctr, Nashville, TN 37235 USA&amp;#xA;Univ N Carolina, Neurodev Disorders Res Ctr, Greensboro, NC 27412 USA&amp;#xA;Univ N Carolina, Dept Psychiat, Greensboro, NC 27412 USA&amp;#xA;Univ Iowa, Iowa City, IA 52242 USA&amp;#xA;Univ Utah, Salt Lake City, UT 84112 USA&amp;#xA;Indiana Univ, Indianapolis, IN 46202 USA&amp;#xA;Univ Penn, Sch Med, Dept Pediat, Childrens Hosp Philadelphia, Philadelphia, PA 19104 USA&amp;#xA;Univ Pittsburgh, Sch Med, Dept Psychiat, Pittsburgh, PA 15260 USA&amp;#xA;Univ Pittsburgh, Sch Med, Dept Neurol, Pittsburgh, PA 15260 USA&amp;#xA;Univ Penn, Sch Med, Dept Genet Biol &amp;amp; Biostat, Philadelphia, PA 19104 USA&amp;#xA;Mt Sinai Sch Med, Dept Neurosci, New York, NY 10029 USA&amp;#xA;Mt Sinai Sch Med, Dept Genet &amp;amp; Genom Sci, New York, NY 10029 USA&amp;#xA;Univ Penn, Sch Med, Dept Pathol &amp;amp; Lab Med, Philadelphia, PA 19104 USA&lt;/Address&gt;&lt;Web_URL&gt;ISI:000266370500039&lt;/Web_URL&gt;&lt;ZZ_JournalFull&gt;&lt;f name="System"&gt;Nature&lt;/f&gt;&lt;/ZZ_JournalFull&gt;&lt;ZZ_WorkformID&gt;1&lt;/ZZ_WorkformID&gt;&lt;/MDL&gt;&lt;/Cite&gt;&lt;/Refman&gt;</w:instrText>
            </w:r>
            <w:r>
              <w:rPr>
                <w:rFonts w:cs="Arial" w:ascii="Arial" w:hAnsi="Arial"/>
              </w:rPr>
            </w:r>
            <w:r>
              <w:rPr/>
              <w:fldChar w:fldCharType="separate"/>
            </w:r>
            <w:r>
              <w:rPr/>
              <w:t>[</w:t>
            </w:r>
            <w:r>
              <w:rPr>
                <w:rFonts w:cs="Arial" w:ascii="Arial" w:hAnsi="Arial"/>
              </w:rPr>
              <w:t>68]</w:t>
            </w:r>
            <w:r/>
            <w:r>
              <w:rPr>
                <w:rFonts w:cs="Arial" w:ascii="Arial" w:hAnsi="Arial"/>
              </w:rPr>
              <w:fldChar w:fldCharType="end"/>
            </w:r>
            <w:r>
              <w:rPr>
                <w:rFonts w:cs="Arial" w:ascii="Arial" w:hAnsi="Arial"/>
              </w:rPr>
            </w:r>
          </w:p>
        </w:tc>
      </w:tr>
      <w:tr>
        <w:trPr/>
        <w:tc>
          <w:tcPr>
            <w:tcW w:w="720" w:type="dxa"/>
            <w:tcBorders/>
          </w:tcPr>
          <w:p>
            <w:pPr>
              <w:pStyle w:val="Normal"/>
              <w:rPr/>
            </w:pPr>
            <w:r>
              <w:rPr/>
              <w:t>6</w:t>
            </w:r>
          </w:p>
        </w:tc>
        <w:tc>
          <w:tcPr>
            <w:tcW w:w="1260" w:type="dxa"/>
            <w:tcBorders/>
          </w:tcPr>
          <w:p>
            <w:pPr>
              <w:pStyle w:val="Normal"/>
              <w:rPr/>
            </w:pPr>
            <w:r>
              <w:rPr/>
              <w:t>161.68</w:t>
            </w:r>
          </w:p>
        </w:tc>
        <w:tc>
          <w:tcPr>
            <w:tcW w:w="1260" w:type="dxa"/>
            <w:tcBorders/>
          </w:tcPr>
          <w:p>
            <w:pPr>
              <w:pStyle w:val="Normal"/>
              <w:rPr/>
            </w:pPr>
            <w:r>
              <w:rPr/>
              <w:t>163.07</w:t>
            </w:r>
          </w:p>
        </w:tc>
        <w:tc>
          <w:tcPr>
            <w:tcW w:w="1620" w:type="dxa"/>
            <w:tcBorders/>
          </w:tcPr>
          <w:p>
            <w:pPr>
              <w:pStyle w:val="Normal"/>
              <w:rPr>
                <w:i/>
                <w:i/>
              </w:rPr>
            </w:pPr>
            <w:r>
              <w:rPr>
                <w:i/>
              </w:rPr>
              <w:t>PARK2</w:t>
            </w:r>
          </w:p>
        </w:tc>
        <w:tc>
          <w:tcPr>
            <w:tcW w:w="720" w:type="dxa"/>
            <w:tcBorders/>
          </w:tcPr>
          <w:p>
            <w:pPr>
              <w:pStyle w:val="Normal"/>
              <w:rPr/>
            </w:pPr>
            <w:r>
              <w:rPr/>
              <w:t>ASD</w:t>
            </w:r>
          </w:p>
        </w:tc>
        <w:tc>
          <w:tcPr>
            <w:tcW w:w="720" w:type="dxa"/>
            <w:tcBorders/>
          </w:tcPr>
          <w:p>
            <w:pPr>
              <w:pStyle w:val="Normal"/>
              <w:rPr/>
            </w:pPr>
            <w:r>
              <w:rPr/>
              <w:t>0</w:t>
            </w:r>
          </w:p>
        </w:tc>
        <w:tc>
          <w:tcPr>
            <w:tcW w:w="720" w:type="dxa"/>
            <w:tcBorders/>
          </w:tcPr>
          <w:p>
            <w:pPr>
              <w:pStyle w:val="Normal"/>
              <w:rPr/>
            </w:pPr>
            <w:r>
              <w:rPr/>
              <w:t>0</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900" w:type="dxa"/>
            <w:tcBorders/>
          </w:tcPr>
          <w:p>
            <w:pPr>
              <w:pStyle w:val="Normal"/>
              <w:rPr/>
            </w:pPr>
            <w:r>
              <w:fldChar w:fldCharType="begin"/>
            </w:r>
            <w:r>
              <w:rPr>
                <w:rFonts w:cs="Arial" w:ascii="Arial" w:hAnsi="Arial"/>
              </w:rPr>
              <w:instrText xml:space="preserve"> ADDIN REFMGR.CITE &lt;Refman&gt;&lt;Cite&gt;&lt;Author&gt;Glessner&lt;/Author&gt;&lt;Year&gt;2009&lt;/Year&gt;&lt;RecNum&gt;89&lt;/RecNum&gt;&lt;IDText&gt;Autism genome-wide copy number variation reveals ubiquitin and neuronal genes&lt;/IDText&gt;&lt;MDL Ref_Type="Journal"&gt;&lt;Ref_Type&gt;Journal&lt;/Ref_Type&gt;&lt;Ref_ID&gt;89&lt;/Ref_ID&gt;&lt;Title_Primary&gt;Autism genome-wide copy number variation reveals ubiquitin and neuronal genes&lt;/Title_Primary&gt;&lt;Authors_Primary&gt;Glessner,J.T.&lt;/Authors_Primary&gt;&lt;Authors_Primary&gt;Wang,K.&lt;/Authors_Primary&gt;&lt;Authors_Primary&gt;Cai,G.Q.&lt;/Authors_Primary&gt;&lt;Authors_Primary&gt;Korvatska,O.&lt;/Authors_Primary&gt;&lt;Authors_Primary&gt;Kim,C.E.&lt;/Authors_Primary&gt;&lt;Authors_Primary&gt;Wood,S.&lt;/Authors_Primary&gt;&lt;Authors_Primary&gt;Zhang,H.T.&lt;/Authors_Primary&gt;&lt;Authors_Primary&gt;Estes,A.&lt;/Authors_Primary&gt;&lt;Authors_Primary&gt;Brune,C.W.&lt;/Authors_Primary&gt;&lt;Authors_Primary&gt;Bradfield,J.P.&lt;/Authors_Primary&gt;&lt;Authors_Primary&gt;Imielinski,M.&lt;/Authors_Primary&gt;&lt;Authors_Primary&gt;Frackelton,E.C.&lt;/Authors_Primary&gt;&lt;Authors_Primary&gt;Reichert,J.&lt;/Authors_Primary&gt;&lt;Authors_Primary&gt;Crawford,E.L.&lt;/Authors_Primary&gt;&lt;Authors_Primary&gt;Munson,J.&lt;/Authors_Primary&gt;&lt;Authors_Primary&gt;Sleiman,P.M.A.&lt;/Authors_Primary&gt;&lt;Authors_Primary&gt;Chiavacci,R.&lt;/Authors_Primary&gt;&lt;Authors_Primary&gt;Annaiah,K.&lt;/Authors_Primary&gt;&lt;Authors_Primary&gt;Thomas,K.&lt;/Authors_Primary&gt;&lt;Authors_Primary&gt;Hou,C.P.&lt;/Authors_Primary&gt;&lt;Authors_Primary&gt;Glaberson,W.&lt;/Authors_Primary&gt;&lt;Authors_Primary&gt;Flory,J.&lt;/Authors_Primary&gt;&lt;Authors_Primary&gt;Otieno,F.&lt;/Authors_Primary&gt;&lt;Authors_Primary&gt;Garris,M.&lt;/Authors_Primary&gt;&lt;Authors_Primary&gt;Soorya,L.&lt;/Authors_Primary&gt;&lt;Authors_Primary&gt;Klei,L.&lt;/Authors_Primary&gt;&lt;Authors_Primary&gt;Piven,J.&lt;/Authors_Primary&gt;&lt;Authors_Primary&gt;Meyer,K.J.&lt;/Authors_Primary&gt;&lt;Authors_Primary&gt;Anagnostou,E.&lt;/Authors_Primary&gt;&lt;Authors_Primary&gt;Sakurai,T.&lt;/Authors_Primary&gt;&lt;Authors_Primary&gt;Game,R.M.&lt;/Authors_Primary&gt;&lt;Authors_Primary&gt;Rudd,D.S.&lt;/Authors_Primary&gt;&lt;Authors_Primary&gt;Zurawiecki,D.&lt;/Authors_Primary&gt;&lt;Authors_Primary&gt;McDougle,C.J.&lt;/Authors_Primary&gt;&lt;Authors_Primary&gt;Davis,L.K.&lt;/Authors_Primary&gt;&lt;Authors_Primary&gt;Miller,J.&lt;/Authors_Primary&gt;&lt;Authors_Primary&gt;Posey,D.J.&lt;/Authors_Primary&gt;&lt;Authors_Primary&gt;Michaels,S.&lt;/Authors_Primary&gt;&lt;Authors_Primary&gt;Kolevzon,A.&lt;/Authors_Primary&gt;&lt;Authors_Primary&gt;Silverman,J.M.&lt;/Authors_Primary&gt;&lt;Authors_Primary&gt;Bernier,R.&lt;/Authors_Primary&gt;&lt;Authors_Primary&gt;Levy,S.E.&lt;/Authors_Primary&gt;&lt;Authors_Primary&gt;Schultz,R.T.&lt;/Authors_Primary&gt;&lt;Authors_Primary&gt;Dawson,G.&lt;/Authors_Primary&gt;&lt;Authors_Primary&gt;Owley,T.&lt;/Authors_Primary&gt;&lt;Authors_Primary&gt;McMahon,W.M.&lt;/Authors_Primary&gt;&lt;Authors_Primary&gt;Wassink,T.H.&lt;/Authors_Primary&gt;&lt;Authors_Primary&gt;Sweeney,J.A.&lt;/Authors_Primary&gt;&lt;Authors_Primary&gt;Nurnberger,J.I.&lt;/Authors_Primary&gt;&lt;Authors_Primary&gt;Coon,H.&lt;/Authors_Primary&gt;&lt;Authors_Primary&gt;Sutcliffe,J.S.&lt;/Authors_Primary&gt;&lt;Authors_Primary&gt;Minshew,N.J.&lt;/Authors_Primary&gt;&lt;Authors_Primary&gt;Grant,S.F.A.&lt;/Authors_Primary&gt;&lt;Authors_Primary&gt;Bucan,M.&lt;/Authors_Primary&gt;&lt;Authors_Primary&gt;Cook,E.H.&lt;/Authors_Primary&gt;&lt;Authors_Primary&gt;Buxbaum,J.D.&lt;/Authors_Primary&gt;&lt;Authors_Primary&gt;Devlin,B.&lt;/Authors_Primary&gt;&lt;Authors_Primary&gt;Schellenberg,G.D.&lt;/Authors_Primary&gt;&lt;Authors_Primary&gt;Hakonarson,H.&lt;/Authors_Primary&gt;&lt;Date_Primary&gt;2009/5/28&lt;/Date_Primary&gt;&lt;Keywords&gt;ANCESTRY&lt;/Keywords&gt;&lt;Keywords&gt;ASSOCIATION&lt;/Keywords&gt;&lt;Keywords&gt;AUTISM&lt;/Keywords&gt;&lt;Keywords&gt;AUTISM SPECTRUM DISORDER&lt;/Keywords&gt;&lt;Keywords&gt;AUTISM SPECTRUM DISORDERS&lt;/Keywords&gt;&lt;Keywords&gt;candidate genes&lt;/Keywords&gt;&lt;Keywords&gt;CELL-ADHESION&lt;/Keywords&gt;&lt;Keywords&gt;CHILDHOOD&lt;/Keywords&gt;&lt;Keywords&gt;CHILDREN&lt;/Keywords&gt;&lt;Keywords&gt;CNTN4&lt;/Keywords&gt;&lt;Keywords&gt;CNV&lt;/Keywords&gt;&lt;Keywords&gt;COMPLEX&lt;/Keywords&gt;&lt;Keywords&gt;CONTRIBUTE&lt;/Keywords&gt;&lt;Keywords&gt;COPY NUMBER&lt;/Keywords&gt;&lt;Keywords&gt;COPY NUMBER VARIATION&lt;/Keywords&gt;&lt;Keywords&gt;DISORDER&lt;/Keywords&gt;&lt;Keywords&gt;DISORDERS&lt;/Keywords&gt;&lt;Keywords&gt;DNA&lt;/Keywords&gt;&lt;Keywords&gt;DUPLICATION&lt;/Keywords&gt;&lt;Keywords&gt;DUPLICATIONS&lt;/Keywords&gt;&lt;Keywords&gt;GENE&lt;/Keywords&gt;&lt;Keywords&gt;GENES&lt;/Keywords&gt;&lt;Keywords&gt;LINKAGE&lt;/Keywords&gt;&lt;Keywords&gt;MIGRATION&lt;/Keywords&gt;&lt;Keywords&gt;MUTATIONS&lt;/Keywords&gt;&lt;Keywords&gt;NEUROLIGINS&lt;/Keywords&gt;&lt;Keywords&gt;NUCLEOTIDE&lt;/Keywords&gt;&lt;Keywords&gt;NUMBER&lt;/Keywords&gt;&lt;Keywords&gt;PATHWAYS&lt;/Keywords&gt;&lt;Keywords&gt;POLYMORPHISM&lt;/Keywords&gt;&lt;Keywords&gt;REGIONS&lt;/Keywords&gt;&lt;Keywords&gt;REVEALS&lt;/Keywords&gt;&lt;Keywords&gt;RISK&lt;/Keywords&gt;&lt;Keywords&gt;SPECTRUM&lt;/Keywords&gt;&lt;Keywords&gt;SPECTRUM DISORDER&lt;/Keywords&gt;&lt;Keywords&gt;SPECTRUM DISORDERS&lt;/Keywords&gt;&lt;Keywords&gt;SUSCEPTIBILITY&lt;/Keywords&gt;&lt;Keywords&gt;SUSCEPTIBILITY GENE&lt;/Keywords&gt;&lt;Keywords&gt;VARIANTS&lt;/Keywords&gt;&lt;Keywords&gt;WHOLE-GENOME&lt;/Keywords&gt;&lt;Reprint&gt;Not in File&lt;/Reprint&gt;&lt;Start_Page&gt;569&lt;/Start_Page&gt;&lt;End_Page&gt;573&lt;/End_Page&gt;&lt;Periodical&gt;Nature&lt;/Periodical&gt;&lt;Volume&gt;459&lt;/Volume&gt;&lt;Issue&gt;7246&lt;/Issue&gt;&lt;ISSN_ISBN&gt;0028-0836&lt;/ISSN_ISBN&gt;&lt;Address&gt;Childrens Hosp Philadelphia, Ctr Appl Genom, Philadelphia, PA 19104 USA&amp;#xA;Mt Sinai Sch Med, Dept Psychiat, Seaver Autism Ctr Res &amp;amp; Treatment, New York, NY 10029 USA&amp;#xA;Univ Washington, Seattle, WA 98105 USA&amp;#xA;Univ Pittsburgh, Dept Psychiat, Pittsburgh, PA 15260 USA&amp;#xA;Univ Pittsburgh, Dept Human Genet, Pittsburgh, PA 15260 USA&amp;#xA;Univ Illinois, Inst Juvenile Res, Chicago, IL 60608 USA&amp;#xA;Univ Illinois, Dept Psychiat, Chicago, IL 60608 USA&amp;#xA;Vanderbilt Univ, Ctr Mol Neurosci, Nashville, TN 37235 USA&amp;#xA;Vanderbilt Univ, Vanderbilt Kennedy Ctr, Nashville, TN 37235 USA&amp;#xA;Univ N Carolina, Neurodev Disorders Res Ctr, Greensboro, NC 27412 USA&amp;#xA;Univ N Carolina, Dept Psychiat, Greensboro, NC 27412 USA&amp;#xA;Univ Iowa, Iowa City, IA 52242 USA&amp;#xA;Univ Utah, Salt Lake City, UT 84112 USA&amp;#xA;Indiana Univ, Indianapolis, IN 46202 USA&amp;#xA;Univ Penn, Sch Med, Dept Pediat, Childrens Hosp Philadelphia, Philadelphia, PA 19104 USA&amp;#xA;Univ Pittsburgh, Sch Med, Dept Psychiat, Pittsburgh, PA 15260 USA&amp;#xA;Univ Pittsburgh, Sch Med, Dept Neurol, Pittsburgh, PA 15260 USA&amp;#xA;Univ Penn, Sch Med, Dept Genet Biol &amp;amp; Biostat, Philadelphia, PA 19104 USA&amp;#xA;Mt Sinai Sch Med, Dept Neurosci, New York, NY 10029 USA&amp;#xA;Mt Sinai Sch Med, Dept Genet &amp;amp; Genom Sci, New York, NY 10029 USA&amp;#xA;Univ Penn, Sch Med, Dept Pathol &amp;amp; Lab Med, Philadelphia, PA 19104 USA&lt;/Address&gt;&lt;Web_URL&gt;ISI:000266370500039&lt;/Web_URL&gt;&lt;ZZ_JournalFull&gt;&lt;f name="System"&gt;Nature&lt;/f&gt;&lt;/ZZ_JournalFull&gt;&lt;ZZ_WorkformID&gt;1&lt;/ZZ_WorkformID&gt;&lt;/MDL&gt;&lt;/Cite&gt;&lt;/Refman&gt;</w:instrText>
            </w:r>
            <w:r>
              <w:rPr>
                <w:rFonts w:cs="Arial" w:ascii="Arial" w:hAnsi="Arial"/>
              </w:rPr>
            </w:r>
            <w:r>
              <w:rPr/>
              <w:fldChar w:fldCharType="separate"/>
            </w:r>
            <w:r>
              <w:rPr/>
              <w:t>[</w:t>
            </w:r>
            <w:r>
              <w:rPr>
                <w:rFonts w:cs="Arial" w:ascii="Arial" w:hAnsi="Arial"/>
              </w:rPr>
              <w:t>68]</w:t>
            </w:r>
            <w:r/>
            <w:r>
              <w:rPr>
                <w:rFonts w:cs="Arial" w:ascii="Arial" w:hAnsi="Arial"/>
              </w:rPr>
              <w:fldChar w:fldCharType="end"/>
            </w:r>
            <w:r>
              <w:rPr>
                <w:rFonts w:cs="Arial" w:ascii="Arial" w:hAnsi="Arial"/>
              </w:rPr>
            </w:r>
          </w:p>
        </w:tc>
      </w:tr>
      <w:tr>
        <w:trPr/>
        <w:tc>
          <w:tcPr>
            <w:tcW w:w="720" w:type="dxa"/>
            <w:tcBorders/>
          </w:tcPr>
          <w:p>
            <w:pPr>
              <w:pStyle w:val="Normal"/>
              <w:rPr/>
            </w:pPr>
            <w:r>
              <w:rPr/>
              <w:t>7</w:t>
            </w:r>
          </w:p>
        </w:tc>
        <w:tc>
          <w:tcPr>
            <w:tcW w:w="1260" w:type="dxa"/>
            <w:tcBorders/>
          </w:tcPr>
          <w:p>
            <w:pPr>
              <w:pStyle w:val="Normal"/>
              <w:rPr/>
            </w:pPr>
            <w:r>
              <w:rPr/>
              <w:t>68.69</w:t>
            </w:r>
          </w:p>
        </w:tc>
        <w:tc>
          <w:tcPr>
            <w:tcW w:w="1260" w:type="dxa"/>
            <w:tcBorders/>
          </w:tcPr>
          <w:p>
            <w:pPr>
              <w:pStyle w:val="Normal"/>
              <w:rPr/>
            </w:pPr>
            <w:r>
              <w:rPr/>
              <w:t>69.88</w:t>
            </w:r>
          </w:p>
        </w:tc>
        <w:tc>
          <w:tcPr>
            <w:tcW w:w="1620" w:type="dxa"/>
            <w:tcBorders/>
          </w:tcPr>
          <w:p>
            <w:pPr>
              <w:pStyle w:val="Normal"/>
              <w:rPr>
                <w:i/>
                <w:i/>
              </w:rPr>
            </w:pPr>
            <w:r>
              <w:rPr>
                <w:i/>
              </w:rPr>
              <w:t>AUTS2</w:t>
            </w:r>
          </w:p>
        </w:tc>
        <w:tc>
          <w:tcPr>
            <w:tcW w:w="720" w:type="dxa"/>
            <w:tcBorders/>
          </w:tcPr>
          <w:p>
            <w:pPr>
              <w:pStyle w:val="Normal"/>
              <w:rPr/>
            </w:pPr>
            <w:r>
              <w:rPr/>
              <w:t>ASD</w:t>
            </w:r>
          </w:p>
        </w:tc>
        <w:tc>
          <w:tcPr>
            <w:tcW w:w="720" w:type="dxa"/>
            <w:tcBorders/>
          </w:tcPr>
          <w:p>
            <w:pPr>
              <w:pStyle w:val="Normal"/>
              <w:rPr/>
            </w:pPr>
            <w:r>
              <w:rPr/>
              <w:t>0</w:t>
            </w:r>
          </w:p>
        </w:tc>
        <w:tc>
          <w:tcPr>
            <w:tcW w:w="720" w:type="dxa"/>
            <w:tcBorders/>
          </w:tcPr>
          <w:p>
            <w:pPr>
              <w:pStyle w:val="Normal"/>
              <w:rPr/>
            </w:pPr>
            <w:r>
              <w:rPr/>
              <w:t>0</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900" w:type="dxa"/>
            <w:tcBorders/>
          </w:tcPr>
          <w:p>
            <w:pPr>
              <w:pStyle w:val="Normal"/>
              <w:rPr/>
            </w:pPr>
            <w:r>
              <w:fldChar w:fldCharType="begin"/>
            </w:r>
            <w:r>
              <w:rPr>
                <w:rFonts w:cs="Arial" w:ascii="Arial" w:hAnsi="Arial"/>
              </w:rPr>
              <w:instrText xml:space="preserve"> ADDIN REFMGR.CITE &lt;Refman&gt;&lt;Cite&gt;&lt;Author&gt;Kalscheuer&lt;/Author&gt;&lt;Year&gt;2007&lt;/Year&gt;&lt;RecNum&gt;90&lt;/RecNum&gt;&lt;IDText&gt;Mutations in autism susceptibility candidate 2 (AUTS2) in patients with mental retardation&lt;/IDText&gt;&lt;MDL Ref_Type="Journal"&gt;&lt;Ref_Type&gt;Journal&lt;/Ref_Type&gt;&lt;Ref_ID&gt;90&lt;/Ref_ID&gt;&lt;Title_Primary&gt;Mutations in autism susceptibility candidate 2 (AUTS2) in patients with mental retardation&lt;/Title_Primary&gt;&lt;Authors_Primary&gt;Kalscheuer,V.M.&lt;/Authors_Primary&gt;&lt;Authors_Primary&gt;FitzPatrick,D.&lt;/Authors_Primary&gt;&lt;Authors_Primary&gt;Tommerup,N.&lt;/Authors_Primary&gt;&lt;Authors_Primary&gt;Bugge,M.&lt;/Authors_Primary&gt;&lt;Authors_Primary&gt;Niebuhr,E.&lt;/Authors_Primary&gt;&lt;Authors_Primary&gt;Neumann,L.M.&lt;/Authors_Primary&gt;&lt;Authors_Primary&gt;Tzschach,A.&lt;/Authors_Primary&gt;&lt;Authors_Primary&gt;Shoichet,S.A.&lt;/Authors_Primary&gt;&lt;Authors_Primary&gt;Menzel,C.&lt;/Authors_Primary&gt;&lt;Authors_Primary&gt;Erdogan,F.&lt;/Authors_Primary&gt;&lt;Authors_Primary&gt;Arkesteijn,G.&lt;/Authors_Primary&gt;&lt;Authors_Primary&gt;Ropers,H.H.&lt;/Authors_Primary&gt;&lt;Authors_Primary&gt;Ullmann,R.&lt;/Authors_Primary&gt;&lt;Date_Primary&gt;2007/5&lt;/Date_Primary&gt;&lt;Keywords&gt;AUTISM&lt;/Keywords&gt;&lt;Keywords&gt;CANDIDATE&lt;/Keywords&gt;&lt;Keywords&gt;CHROMOSOMES&lt;/Keywords&gt;&lt;Keywords&gt;DISEASE&lt;/Keywords&gt;&lt;Keywords&gt;DISORDER&lt;/Keywords&gt;&lt;Keywords&gt;DISORDERS&lt;/Keywords&gt;&lt;Keywords&gt;DISRUPTION&lt;/Keywords&gt;&lt;Keywords&gt;DNA MICROARRAYS&lt;/Keywords&gt;&lt;Keywords&gt;ENCODES&lt;/Keywords&gt;&lt;Keywords&gt;GENE&lt;/Keywords&gt;&lt;Keywords&gt;GENES&lt;/Keywords&gt;&lt;Keywords&gt;GENOME&lt;/Keywords&gt;&lt;Keywords&gt;HAPLOINSUFFICIENCY&lt;/Keywords&gt;&lt;Keywords&gt;HUMAN GENOME&lt;/Keywords&gt;&lt;Keywords&gt;IDENTIFICATION&lt;/Keywords&gt;&lt;Keywords&gt;Mental retardation&lt;/Keywords&gt;&lt;Keywords&gt;MENTAL-RETARDATION&lt;/Keywords&gt;&lt;Keywords&gt;MUTATION&lt;/Keywords&gt;&lt;Keywords&gt;MUTATIONS&lt;/Keywords&gt;&lt;Keywords&gt;PHENOTYPE&lt;/Keywords&gt;&lt;Keywords&gt;RETARDATION&lt;/Keywords&gt;&lt;Keywords&gt;SUSCEPTIBILITY&lt;/Keywords&gt;&lt;Keywords&gt;TRANSLOCATION BREAKPOINT&lt;/Keywords&gt;&lt;Keywords&gt;TWIN&lt;/Keywords&gt;&lt;Reprint&gt;Not in File&lt;/Reprint&gt;&lt;Start_Page&gt;501&lt;/Start_Page&gt;&lt;End_Page&gt;509&lt;/End_Page&gt;&lt;Periodical&gt;Human Genetics&lt;/Periodical&gt;&lt;Volume&gt;121&lt;/Volume&gt;&lt;Issue&gt;3-4&lt;/Issue&gt;&lt;ISSN_ISBN&gt;0340-6717&lt;/ISSN_ISBN&gt;&lt;Address&gt;Max Planck Inst Mol Genet, D-14195 Berlin, Germany&amp;#xA;Western Gen Hosp, MRC, Dept Clin Genet, Edinburgh EH4 2XU, Midlothian, Scotland&amp;#xA;Western Gen Hosp, MRC, Human Genet Unit, Edinburgh EH4 2XU, Midlothian, Scotland&amp;#xA;Univ Copenhagen, Panum Inst, Wilhelm Johannsen Ctr Funct Genome Res, DK-2200 Copenhagen, Denmark&amp;#xA;Univ Copenhagen, Panum Inst, Dept Med Biochem &amp;amp; Genet, DK-2200 Copenhagen, Denmark&amp;#xA;Free Univ Berlin, Inst Human Genet, D-1000 Berlin, Germany&amp;#xA;Univ Utrecht, Fac Vet Med, Dept Immunol &amp;amp; Infect Dis, NL-3508 TC Utrecht, Netherlands&lt;/Address&gt;&lt;Web_URL&gt;ISI:000245494200021&lt;/Web_URL&gt;&lt;ZZ_JournalFull&gt;&lt;f name="System"&gt;Human Genetics&lt;/f&gt;&lt;/ZZ_JournalFull&gt;&lt;ZZ_WorkformID&gt;1&lt;/ZZ_WorkformID&gt;&lt;/MDL&gt;&lt;/Cite&gt;&lt;/Refman&gt;</w:instrText>
            </w:r>
            <w:r>
              <w:rPr>
                <w:rFonts w:cs="Arial" w:ascii="Arial" w:hAnsi="Arial"/>
              </w:rPr>
            </w:r>
            <w:r>
              <w:rPr/>
              <w:fldChar w:fldCharType="separate"/>
            </w:r>
            <w:r>
              <w:rPr/>
              <w:t>[</w:t>
            </w:r>
            <w:r>
              <w:rPr>
                <w:rFonts w:cs="Arial" w:ascii="Arial" w:hAnsi="Arial"/>
              </w:rPr>
              <w:t>70]</w:t>
            </w:r>
            <w:r/>
            <w:r>
              <w:rPr>
                <w:rFonts w:cs="Arial" w:ascii="Arial" w:hAnsi="Arial"/>
              </w:rPr>
              <w:fldChar w:fldCharType="end"/>
            </w:r>
            <w:r>
              <w:rPr>
                <w:rFonts w:cs="Arial" w:ascii="Arial" w:hAnsi="Arial"/>
              </w:rPr>
            </w:r>
          </w:p>
        </w:tc>
      </w:tr>
      <w:tr>
        <w:trPr/>
        <w:tc>
          <w:tcPr>
            <w:tcW w:w="720" w:type="dxa"/>
            <w:tcBorders/>
          </w:tcPr>
          <w:p>
            <w:pPr>
              <w:pStyle w:val="Normal"/>
              <w:rPr/>
            </w:pPr>
            <w:r>
              <w:rPr/>
              <w:t>10</w:t>
            </w:r>
          </w:p>
        </w:tc>
        <w:tc>
          <w:tcPr>
            <w:tcW w:w="1260" w:type="dxa"/>
            <w:tcBorders/>
          </w:tcPr>
          <w:p>
            <w:pPr>
              <w:pStyle w:val="Normal"/>
              <w:rPr/>
            </w:pPr>
            <w:r>
              <w:rPr/>
              <w:t>87.33</w:t>
            </w:r>
          </w:p>
        </w:tc>
        <w:tc>
          <w:tcPr>
            <w:tcW w:w="1260" w:type="dxa"/>
            <w:tcBorders/>
          </w:tcPr>
          <w:p>
            <w:pPr>
              <w:pStyle w:val="Normal"/>
              <w:rPr/>
            </w:pPr>
            <w:r>
              <w:rPr/>
              <w:t>88.12</w:t>
            </w:r>
          </w:p>
        </w:tc>
        <w:tc>
          <w:tcPr>
            <w:tcW w:w="1620" w:type="dxa"/>
            <w:tcBorders/>
          </w:tcPr>
          <w:p>
            <w:pPr>
              <w:pStyle w:val="Normal"/>
              <w:rPr>
                <w:i/>
                <w:i/>
              </w:rPr>
            </w:pPr>
            <w:r>
              <w:rPr>
                <w:i/>
              </w:rPr>
              <w:t>GRID1</w:t>
            </w:r>
          </w:p>
        </w:tc>
        <w:tc>
          <w:tcPr>
            <w:tcW w:w="720" w:type="dxa"/>
            <w:tcBorders/>
          </w:tcPr>
          <w:p>
            <w:pPr>
              <w:pStyle w:val="Normal"/>
              <w:rPr/>
            </w:pPr>
            <w:r>
              <w:rPr/>
              <w:t>ASD</w:t>
            </w:r>
          </w:p>
        </w:tc>
        <w:tc>
          <w:tcPr>
            <w:tcW w:w="720" w:type="dxa"/>
            <w:tcBorders/>
          </w:tcPr>
          <w:p>
            <w:pPr>
              <w:pStyle w:val="Normal"/>
              <w:rPr/>
            </w:pPr>
            <w:r>
              <w:rPr/>
              <w:t>0</w:t>
            </w:r>
          </w:p>
        </w:tc>
        <w:tc>
          <w:tcPr>
            <w:tcW w:w="720" w:type="dxa"/>
            <w:tcBorders/>
          </w:tcPr>
          <w:p>
            <w:pPr>
              <w:pStyle w:val="Normal"/>
              <w:rPr/>
            </w:pPr>
            <w:r>
              <w:rPr/>
              <w:t>0</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900" w:type="dxa"/>
            <w:tcBorders/>
          </w:tcPr>
          <w:p>
            <w:pPr>
              <w:pStyle w:val="Normal"/>
              <w:rPr/>
            </w:pPr>
            <w:r>
              <w:fldChar w:fldCharType="begin"/>
            </w:r>
            <w:r>
              <w:rPr>
                <w:rFonts w:cs="Arial" w:ascii="Arial" w:hAnsi="Arial"/>
              </w:rPr>
              <w:instrText xml:space="preserve"> ADDIN REFMGR.CITE &lt;Refman&gt;&lt;Cite&gt;&lt;Author&gt;Glessner&lt;/Author&gt;&lt;Year&gt;2009&lt;/Year&gt;&lt;RecNum&gt;89&lt;/RecNum&gt;&lt;IDText&gt;Autism genome-wide copy number variation reveals ubiquitin and neuronal genes&lt;/IDText&gt;&lt;MDL Ref_Type="Journal"&gt;&lt;Ref_Type&gt;Journal&lt;/Ref_Type&gt;&lt;Ref_ID&gt;89&lt;/Ref_ID&gt;&lt;Title_Primary&gt;Autism genome-wide copy number variation reveals ubiquitin and neuronal genes&lt;/Title_Primary&gt;&lt;Authors_Primary&gt;Glessner,J.T.&lt;/Authors_Primary&gt;&lt;Authors_Primary&gt;Wang,K.&lt;/Authors_Primary&gt;&lt;Authors_Primary&gt;Cai,G.Q.&lt;/Authors_Primary&gt;&lt;Authors_Primary&gt;Korvatska,O.&lt;/Authors_Primary&gt;&lt;Authors_Primary&gt;Kim,C.E.&lt;/Authors_Primary&gt;&lt;Authors_Primary&gt;Wood,S.&lt;/Authors_Primary&gt;&lt;Authors_Primary&gt;Zhang,H.T.&lt;/Authors_Primary&gt;&lt;Authors_Primary&gt;Estes,A.&lt;/Authors_Primary&gt;&lt;Authors_Primary&gt;Brune,C.W.&lt;/Authors_Primary&gt;&lt;Authors_Primary&gt;Bradfield,J.P.&lt;/Authors_Primary&gt;&lt;Authors_Primary&gt;Imielinski,M.&lt;/Authors_Primary&gt;&lt;Authors_Primary&gt;Frackelton,E.C.&lt;/Authors_Primary&gt;&lt;Authors_Primary&gt;Reichert,J.&lt;/Authors_Primary&gt;&lt;Authors_Primary&gt;Crawford,E.L.&lt;/Authors_Primary&gt;&lt;Authors_Primary&gt;Munson,J.&lt;/Authors_Primary&gt;&lt;Authors_Primary&gt;Sleiman,P.M.A.&lt;/Authors_Primary&gt;&lt;Authors_Primary&gt;Chiavacci,R.&lt;/Authors_Primary&gt;&lt;Authors_Primary&gt;Annaiah,K.&lt;/Authors_Primary&gt;&lt;Authors_Primary&gt;Thomas,K.&lt;/Authors_Primary&gt;&lt;Authors_Primary&gt;Hou,C.P.&lt;/Authors_Primary&gt;&lt;Authors_Primary&gt;Glaberson,W.&lt;/Authors_Primary&gt;&lt;Authors_Primary&gt;Flory,J.&lt;/Authors_Primary&gt;&lt;Authors_Primary&gt;Otieno,F.&lt;/Authors_Primary&gt;&lt;Authors_Primary&gt;Garris,M.&lt;/Authors_Primary&gt;&lt;Authors_Primary&gt;Soorya,L.&lt;/Authors_Primary&gt;&lt;Authors_Primary&gt;Klei,L.&lt;/Authors_Primary&gt;&lt;Authors_Primary&gt;Piven,J.&lt;/Authors_Primary&gt;&lt;Authors_Primary&gt;Meyer,K.J.&lt;/Authors_Primary&gt;&lt;Authors_Primary&gt;Anagnostou,E.&lt;/Authors_Primary&gt;&lt;Authors_Primary&gt;Sakurai,T.&lt;/Authors_Primary&gt;&lt;Authors_Primary&gt;Game,R.M.&lt;/Authors_Primary&gt;&lt;Authors_Primary&gt;Rudd,D.S.&lt;/Authors_Primary&gt;&lt;Authors_Primary&gt;Zurawiecki,D.&lt;/Authors_Primary&gt;&lt;Authors_Primary&gt;McDougle,C.J.&lt;/Authors_Primary&gt;&lt;Authors_Primary&gt;Davis,L.K.&lt;/Authors_Primary&gt;&lt;Authors_Primary&gt;Miller,J.&lt;/Authors_Primary&gt;&lt;Authors_Primary&gt;Posey,D.J.&lt;/Authors_Primary&gt;&lt;Authors_Primary&gt;Michaels,S.&lt;/Authors_Primary&gt;&lt;Authors_Primary&gt;Kolevzon,A.&lt;/Authors_Primary&gt;&lt;Authors_Primary&gt;Silverman,J.M.&lt;/Authors_Primary&gt;&lt;Authors_Primary&gt;Bernier,R.&lt;/Authors_Primary&gt;&lt;Authors_Primary&gt;Levy,S.E.&lt;/Authors_Primary&gt;&lt;Authors_Primary&gt;Schultz,R.T.&lt;/Authors_Primary&gt;&lt;Authors_Primary&gt;Dawson,G.&lt;/Authors_Primary&gt;&lt;Authors_Primary&gt;Owley,T.&lt;/Authors_Primary&gt;&lt;Authors_Primary&gt;McMahon,W.M.&lt;/Authors_Primary&gt;&lt;Authors_Primary&gt;Wassink,T.H.&lt;/Authors_Primary&gt;&lt;Authors_Primary&gt;Sweeney,J.A.&lt;/Authors_Primary&gt;&lt;Authors_Primary&gt;Nurnberger,J.I.&lt;/Authors_Primary&gt;&lt;Authors_Primary&gt;Coon,H.&lt;/Authors_Primary&gt;&lt;Authors_Primary&gt;Sutcliffe,J.S.&lt;/Authors_Primary&gt;&lt;Authors_Primary&gt;Minshew,N.J.&lt;/Authors_Primary&gt;&lt;Authors_Primary&gt;Grant,S.F.A.&lt;/Authors_Primary&gt;&lt;Authors_Primary&gt;Bucan,M.&lt;/Authors_Primary&gt;&lt;Authors_Primary&gt;Cook,E.H.&lt;/Authors_Primary&gt;&lt;Authors_Primary&gt;Buxbaum,J.D.&lt;/Authors_Primary&gt;&lt;Authors_Primary&gt;Devlin,B.&lt;/Authors_Primary&gt;&lt;Authors_Primary&gt;Schellenberg,G.D.&lt;/Authors_Primary&gt;&lt;Authors_Primary&gt;Hakonarson,H.&lt;/Authors_Primary&gt;&lt;Date_Primary&gt;2009/5/28&lt;/Date_Primary&gt;&lt;Keywords&gt;ANCESTRY&lt;/Keywords&gt;&lt;Keywords&gt;ASSOCIATION&lt;/Keywords&gt;&lt;Keywords&gt;AUTISM&lt;/Keywords&gt;&lt;Keywords&gt;AUTISM SPECTRUM DISORDER&lt;/Keywords&gt;&lt;Keywords&gt;AUTISM SPECTRUM DISORDERS&lt;/Keywords&gt;&lt;Keywords&gt;candidate genes&lt;/Keywords&gt;&lt;Keywords&gt;CELL-ADHESION&lt;/Keywords&gt;&lt;Keywords&gt;CHILDHOOD&lt;/Keywords&gt;&lt;Keywords&gt;CHILDREN&lt;/Keywords&gt;&lt;Keywords&gt;CNTN4&lt;/Keywords&gt;&lt;Keywords&gt;CNV&lt;/Keywords&gt;&lt;Keywords&gt;COMPLEX&lt;/Keywords&gt;&lt;Keywords&gt;CONTRIBUTE&lt;/Keywords&gt;&lt;Keywords&gt;COPY NUMBER&lt;/Keywords&gt;&lt;Keywords&gt;COPY NUMBER VARIATION&lt;/Keywords&gt;&lt;Keywords&gt;DISORDER&lt;/Keywords&gt;&lt;Keywords&gt;DISORDERS&lt;/Keywords&gt;&lt;Keywords&gt;DNA&lt;/Keywords&gt;&lt;Keywords&gt;DUPLICATION&lt;/Keywords&gt;&lt;Keywords&gt;DUPLICATIONS&lt;/Keywords&gt;&lt;Keywords&gt;GENE&lt;/Keywords&gt;&lt;Keywords&gt;GENES&lt;/Keywords&gt;&lt;Keywords&gt;LINKAGE&lt;/Keywords&gt;&lt;Keywords&gt;MIGRATION&lt;/Keywords&gt;&lt;Keywords&gt;MUTATIONS&lt;/Keywords&gt;&lt;Keywords&gt;NEUROLIGINS&lt;/Keywords&gt;&lt;Keywords&gt;NUCLEOTIDE&lt;/Keywords&gt;&lt;Keywords&gt;NUMBER&lt;/Keywords&gt;&lt;Keywords&gt;PATHWAYS&lt;/Keywords&gt;&lt;Keywords&gt;POLYMORPHISM&lt;/Keywords&gt;&lt;Keywords&gt;REGIONS&lt;/Keywords&gt;&lt;Keywords&gt;REVEALS&lt;/Keywords&gt;&lt;Keywords&gt;RISK&lt;/Keywords&gt;&lt;Keywords&gt;SPECTRUM&lt;/Keywords&gt;&lt;Keywords&gt;SPECTRUM DISORDER&lt;/Keywords&gt;&lt;Keywords&gt;SPECTRUM DISORDERS&lt;/Keywords&gt;&lt;Keywords&gt;SUSCEPTIBILITY&lt;/Keywords&gt;&lt;Keywords&gt;SUSCEPTIBILITY GENE&lt;/Keywords&gt;&lt;Keywords&gt;VARIANTS&lt;/Keywords&gt;&lt;Keywords&gt;WHOLE-GENOME&lt;/Keywords&gt;&lt;Reprint&gt;Not in File&lt;/Reprint&gt;&lt;Start_Page&gt;569&lt;/Start_Page&gt;&lt;End_Page&gt;573&lt;/End_Page&gt;&lt;Periodical&gt;Nature&lt;/Periodical&gt;&lt;Volume&gt;459&lt;/Volume&gt;&lt;Issue&gt;7246&lt;/Issue&gt;&lt;ISSN_ISBN&gt;0028-0836&lt;/ISSN_ISBN&gt;&lt;Address&gt;Childrens Hosp Philadelphia, Ctr Appl Genom, Philadelphia, PA 19104 USA&amp;#xA;Mt Sinai Sch Med, Dept Psychiat, Seaver Autism Ctr Res &amp;amp; Treatment, New York, NY 10029 USA&amp;#xA;Univ Washington, Seattle, WA 98105 USA&amp;#xA;Univ Pittsburgh, Dept Psychiat, Pittsburgh, PA 15260 USA&amp;#xA;Univ Pittsburgh, Dept Human Genet, Pittsburgh, PA 15260 USA&amp;#xA;Univ Illinois, Inst Juvenile Res, Chicago, IL 60608 USA&amp;#xA;Univ Illinois, Dept Psychiat, Chicago, IL 60608 USA&amp;#xA;Vanderbilt Univ, Ctr Mol Neurosci, Nashville, TN 37235 USA&amp;#xA;Vanderbilt Univ, Vanderbilt Kennedy Ctr, Nashville, TN 37235 USA&amp;#xA;Univ N Carolina, Neurodev Disorders Res Ctr, Greensboro, NC 27412 USA&amp;#xA;Univ N Carolina, Dept Psychiat, Greensboro, NC 27412 USA&amp;#xA;Univ Iowa, Iowa City, IA 52242 USA&amp;#xA;Univ Utah, Salt Lake City, UT 84112 USA&amp;#xA;Indiana Univ, Indianapolis, IN 46202 USA&amp;#xA;Univ Penn, Sch Med, Dept Pediat, Childrens Hosp Philadelphia, Philadelphia, PA 19104 USA&amp;#xA;Univ Pittsburgh, Sch Med, Dept Psychiat, Pittsburgh, PA 15260 USA&amp;#xA;Univ Pittsburgh, Sch Med, Dept Neurol, Pittsburgh, PA 15260 USA&amp;#xA;Univ Penn, Sch Med, Dept Genet Biol &amp;amp; Biostat, Philadelphia, PA 19104 USA&amp;#xA;Mt Sinai Sch Med, Dept Neurosci, New York, NY 10029 USA&amp;#xA;Mt Sinai Sch Med, Dept Genet &amp;amp; Genom Sci, New York, NY 10029 USA&amp;#xA;Univ Penn, Sch Med, Dept Pathol &amp;amp; Lab Med, Philadelphia, PA 19104 USA&lt;/Address&gt;&lt;Web_URL&gt;ISI:000266370500039&lt;/Web_URL&gt;&lt;ZZ_JournalFull&gt;&lt;f name="System"&gt;Nature&lt;/f&gt;&lt;/ZZ_JournalFull&gt;&lt;ZZ_WorkformID&gt;1&lt;/ZZ_WorkformID&gt;&lt;/MDL&gt;&lt;/Cite&gt;&lt;/Refman&gt;</w:instrText>
            </w:r>
            <w:r>
              <w:rPr>
                <w:rFonts w:cs="Arial" w:ascii="Arial" w:hAnsi="Arial"/>
              </w:rPr>
            </w:r>
            <w:r>
              <w:rPr/>
              <w:fldChar w:fldCharType="separate"/>
            </w:r>
            <w:r>
              <w:rPr/>
              <w:t>[</w:t>
            </w:r>
            <w:r>
              <w:rPr>
                <w:rFonts w:cs="Arial" w:ascii="Arial" w:hAnsi="Arial"/>
              </w:rPr>
              <w:t>68]</w:t>
            </w:r>
            <w:r/>
            <w:r>
              <w:rPr>
                <w:rFonts w:cs="Arial" w:ascii="Arial" w:hAnsi="Arial"/>
              </w:rPr>
              <w:fldChar w:fldCharType="end"/>
            </w:r>
            <w:r>
              <w:rPr>
                <w:rFonts w:cs="Arial" w:ascii="Arial" w:hAnsi="Arial"/>
              </w:rPr>
            </w:r>
          </w:p>
        </w:tc>
      </w:tr>
      <w:tr>
        <w:trPr/>
        <w:tc>
          <w:tcPr>
            <w:tcW w:w="720" w:type="dxa"/>
            <w:tcBorders/>
          </w:tcPr>
          <w:p>
            <w:pPr>
              <w:pStyle w:val="Normal"/>
              <w:rPr/>
            </w:pPr>
            <w:r>
              <w:rPr/>
              <w:t>15</w:t>
            </w:r>
          </w:p>
        </w:tc>
        <w:tc>
          <w:tcPr>
            <w:tcW w:w="1260" w:type="dxa"/>
            <w:tcBorders/>
          </w:tcPr>
          <w:p>
            <w:pPr>
              <w:pStyle w:val="Normal"/>
              <w:rPr/>
            </w:pPr>
            <w:r>
              <w:rPr/>
              <w:t>23.12</w:t>
            </w:r>
          </w:p>
        </w:tc>
        <w:tc>
          <w:tcPr>
            <w:tcW w:w="1260" w:type="dxa"/>
            <w:tcBorders/>
          </w:tcPr>
          <w:p>
            <w:pPr>
              <w:pStyle w:val="Normal"/>
              <w:rPr/>
            </w:pPr>
            <w:r>
              <w:rPr/>
              <w:t>23.24</w:t>
            </w:r>
          </w:p>
        </w:tc>
        <w:tc>
          <w:tcPr>
            <w:tcW w:w="1620" w:type="dxa"/>
            <w:tcBorders/>
          </w:tcPr>
          <w:p>
            <w:pPr>
              <w:pStyle w:val="Normal"/>
              <w:rPr>
                <w:i/>
                <w:i/>
              </w:rPr>
            </w:pPr>
            <w:r>
              <w:rPr>
                <w:i/>
              </w:rPr>
              <w:t>UBE3A</w:t>
            </w:r>
          </w:p>
        </w:tc>
        <w:tc>
          <w:tcPr>
            <w:tcW w:w="720" w:type="dxa"/>
            <w:tcBorders/>
          </w:tcPr>
          <w:p>
            <w:pPr>
              <w:pStyle w:val="Normal"/>
              <w:rPr/>
            </w:pPr>
            <w:r>
              <w:rPr/>
              <w:t>ASD</w:t>
            </w:r>
          </w:p>
        </w:tc>
        <w:tc>
          <w:tcPr>
            <w:tcW w:w="720" w:type="dxa"/>
            <w:tcBorders/>
          </w:tcPr>
          <w:p>
            <w:pPr>
              <w:pStyle w:val="Normal"/>
              <w:rPr/>
            </w:pPr>
            <w:r>
              <w:rPr/>
              <w:t>1</w:t>
            </w:r>
          </w:p>
        </w:tc>
        <w:tc>
          <w:tcPr>
            <w:tcW w:w="720" w:type="dxa"/>
            <w:tcBorders/>
          </w:tcPr>
          <w:p>
            <w:pPr>
              <w:pStyle w:val="Normal"/>
              <w:rPr/>
            </w:pPr>
            <w:r>
              <w:rPr/>
              <w:t>1</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900" w:type="dxa"/>
            <w:tcBorders/>
          </w:tcPr>
          <w:p>
            <w:pPr>
              <w:pStyle w:val="Normal"/>
              <w:rPr/>
            </w:pPr>
            <w:r>
              <w:fldChar w:fldCharType="begin"/>
            </w:r>
            <w:r>
              <w:rPr>
                <w:rFonts w:cs="Arial" w:ascii="Arial" w:hAnsi="Arial"/>
              </w:rPr>
              <w:instrText xml:space="preserve"> ADDIN REFMGR.CITE &lt;Refman&gt;&lt;Cite&gt;&lt;Author&gt;Glessner&lt;/Author&gt;&lt;Year&gt;2009&lt;/Year&gt;&lt;RecNum&gt;89&lt;/RecNum&gt;&lt;IDText&gt;Autism genome-wide copy number variation reveals ubiquitin and neuronal genes&lt;/IDText&gt;&lt;MDL Ref_Type="Journal"&gt;&lt;Ref_Type&gt;Journal&lt;/Ref_Type&gt;&lt;Ref_ID&gt;89&lt;/Ref_ID&gt;&lt;Title_Primary&gt;Autism genome-wide copy number variation reveals ubiquitin and neuronal genes&lt;/Title_Primary&gt;&lt;Authors_Primary&gt;Glessner,J.T.&lt;/Authors_Primary&gt;&lt;Authors_Primary&gt;Wang,K.&lt;/Authors_Primary&gt;&lt;Authors_Primary&gt;Cai,G.Q.&lt;/Authors_Primary&gt;&lt;Authors_Primary&gt;Korvatska,O.&lt;/Authors_Primary&gt;&lt;Authors_Primary&gt;Kim,C.E.&lt;/Authors_Primary&gt;&lt;Authors_Primary&gt;Wood,S.&lt;/Authors_Primary&gt;&lt;Authors_Primary&gt;Zhang,H.T.&lt;/Authors_Primary&gt;&lt;Authors_Primary&gt;Estes,A.&lt;/Authors_Primary&gt;&lt;Authors_Primary&gt;Brune,C.W.&lt;/Authors_Primary&gt;&lt;Authors_Primary&gt;Bradfield,J.P.&lt;/Authors_Primary&gt;&lt;Authors_Primary&gt;Imielinski,M.&lt;/Authors_Primary&gt;&lt;Authors_Primary&gt;Frackelton,E.C.&lt;/Authors_Primary&gt;&lt;Authors_Primary&gt;Reichert,J.&lt;/Authors_Primary&gt;&lt;Authors_Primary&gt;Crawford,E.L.&lt;/Authors_Primary&gt;&lt;Authors_Primary&gt;Munson,J.&lt;/Authors_Primary&gt;&lt;Authors_Primary&gt;Sleiman,P.M.A.&lt;/Authors_Primary&gt;&lt;Authors_Primary&gt;Chiavacci,R.&lt;/Authors_Primary&gt;&lt;Authors_Primary&gt;Annaiah,K.&lt;/Authors_Primary&gt;&lt;Authors_Primary&gt;Thomas,K.&lt;/Authors_Primary&gt;&lt;Authors_Primary&gt;Hou,C.P.&lt;/Authors_Primary&gt;&lt;Authors_Primary&gt;Glaberson,W.&lt;/Authors_Primary&gt;&lt;Authors_Primary&gt;Flory,J.&lt;/Authors_Primary&gt;&lt;Authors_Primary&gt;Otieno,F.&lt;/Authors_Primary&gt;&lt;Authors_Primary&gt;Garris,M.&lt;/Authors_Primary&gt;&lt;Authors_Primary&gt;Soorya,L.&lt;/Authors_Primary&gt;&lt;Authors_Primary&gt;Klei,L.&lt;/Authors_Primary&gt;&lt;Authors_Primary&gt;Piven,J.&lt;/Authors_Primary&gt;&lt;Authors_Primary&gt;Meyer,K.J.&lt;/Authors_Primary&gt;&lt;Authors_Primary&gt;Anagnostou,E.&lt;/Authors_Primary&gt;&lt;Authors_Primary&gt;Sakurai,T.&lt;/Authors_Primary&gt;&lt;Authors_Primary&gt;Game,R.M.&lt;/Authors_Primary&gt;&lt;Authors_Primary&gt;Rudd,D.S.&lt;/Authors_Primary&gt;&lt;Authors_Primary&gt;Zurawiecki,D.&lt;/Authors_Primary&gt;&lt;Authors_Primary&gt;McDougle,C.J.&lt;/Authors_Primary&gt;&lt;Authors_Primary&gt;Davis,L.K.&lt;/Authors_Primary&gt;&lt;Authors_Primary&gt;Miller,J.&lt;/Authors_Primary&gt;&lt;Authors_Primary&gt;Posey,D.J.&lt;/Authors_Primary&gt;&lt;Authors_Primary&gt;Michaels,S.&lt;/Authors_Primary&gt;&lt;Authors_Primary&gt;Kolevzon,A.&lt;/Authors_Primary&gt;&lt;Authors_Primary&gt;Silverman,J.M.&lt;/Authors_Primary&gt;&lt;Authors_Primary&gt;Bernier,R.&lt;/Authors_Primary&gt;&lt;Authors_Primary&gt;Levy,S.E.&lt;/Authors_Primary&gt;&lt;Authors_Primary&gt;Schultz,R.T.&lt;/Authors_Primary&gt;&lt;Authors_Primary&gt;Dawson,G.&lt;/Authors_Primary&gt;&lt;Authors_Primary&gt;Owley,T.&lt;/Authors_Primary&gt;&lt;Authors_Primary&gt;McMahon,W.M.&lt;/Authors_Primary&gt;&lt;Authors_Primary&gt;Wassink,T.H.&lt;/Authors_Primary&gt;&lt;Authors_Primary&gt;Sweeney,J.A.&lt;/Authors_Primary&gt;&lt;Authors_Primary&gt;Nurnberger,J.I.&lt;/Authors_Primary&gt;&lt;Authors_Primary&gt;Coon,H.&lt;/Authors_Primary&gt;&lt;Authors_Primary&gt;Sutcliffe,J.S.&lt;/Authors_Primary&gt;&lt;Authors_Primary&gt;Minshew,N.J.&lt;/Authors_Primary&gt;&lt;Authors_Primary&gt;Grant,S.F.A.&lt;/Authors_Primary&gt;&lt;Authors_Primary&gt;Bucan,M.&lt;/Authors_Primary&gt;&lt;Authors_Primary&gt;Cook,E.H.&lt;/Authors_Primary&gt;&lt;Authors_Primary&gt;Buxbaum,J.D.&lt;/Authors_Primary&gt;&lt;Authors_Primary&gt;Devlin,B.&lt;/Authors_Primary&gt;&lt;Authors_Primary&gt;Schellenberg,G.D.&lt;/Authors_Primary&gt;&lt;Authors_Primary&gt;Hakonarson,H.&lt;/Authors_Primary&gt;&lt;Date_Primary&gt;2009/5/28&lt;/Date_Primary&gt;&lt;Keywords&gt;ANCESTRY&lt;/Keywords&gt;&lt;Keywords&gt;ASSOCIATION&lt;/Keywords&gt;&lt;Keywords&gt;AUTISM&lt;/Keywords&gt;&lt;Keywords&gt;AUTISM SPECTRUM DISORDER&lt;/Keywords&gt;&lt;Keywords&gt;AUTISM SPECTRUM DISORDERS&lt;/Keywords&gt;&lt;Keywords&gt;candidate genes&lt;/Keywords&gt;&lt;Keywords&gt;CELL-ADHESION&lt;/Keywords&gt;&lt;Keywords&gt;CHILDHOOD&lt;/Keywords&gt;&lt;Keywords&gt;CHILDREN&lt;/Keywords&gt;&lt;Keywords&gt;CNTN4&lt;/Keywords&gt;&lt;Keywords&gt;CNV&lt;/Keywords&gt;&lt;Keywords&gt;COMPLEX&lt;/Keywords&gt;&lt;Keywords&gt;CONTRIBUTE&lt;/Keywords&gt;&lt;Keywords&gt;COPY NUMBER&lt;/Keywords&gt;&lt;Keywords&gt;COPY NUMBER VARIATION&lt;/Keywords&gt;&lt;Keywords&gt;DISORDER&lt;/Keywords&gt;&lt;Keywords&gt;DISORDERS&lt;/Keywords&gt;&lt;Keywords&gt;DNA&lt;/Keywords&gt;&lt;Keywords&gt;DUPLICATION&lt;/Keywords&gt;&lt;Keywords&gt;DUPLICATIONS&lt;/Keywords&gt;&lt;Keywords&gt;GENE&lt;/Keywords&gt;&lt;Keywords&gt;GENES&lt;/Keywords&gt;&lt;Keywords&gt;LINKAGE&lt;/Keywords&gt;&lt;Keywords&gt;MIGRATION&lt;/Keywords&gt;&lt;Keywords&gt;MUTATIONS&lt;/Keywords&gt;&lt;Keywords&gt;NEUROLIGINS&lt;/Keywords&gt;&lt;Keywords&gt;NUCLEOTIDE&lt;/Keywords&gt;&lt;Keywords&gt;NUMBER&lt;/Keywords&gt;&lt;Keywords&gt;PATHWAYS&lt;/Keywords&gt;&lt;Keywords&gt;POLYMORPHISM&lt;/Keywords&gt;&lt;Keywords&gt;REGIONS&lt;/Keywords&gt;&lt;Keywords&gt;REVEALS&lt;/Keywords&gt;&lt;Keywords&gt;RISK&lt;/Keywords&gt;&lt;Keywords&gt;SPECTRUM&lt;/Keywords&gt;&lt;Keywords&gt;SPECTRUM DISORDER&lt;/Keywords&gt;&lt;Keywords&gt;SPECTRUM DISORDERS&lt;/Keywords&gt;&lt;Keywords&gt;SUSCEPTIBILITY&lt;/Keywords&gt;&lt;Keywords&gt;SUSCEPTIBILITY GENE&lt;/Keywords&gt;&lt;Keywords&gt;VARIANTS&lt;/Keywords&gt;&lt;Keywords&gt;WHOLE-GENOME&lt;/Keywords&gt;&lt;Reprint&gt;Not in File&lt;/Reprint&gt;&lt;Start_Page&gt;569&lt;/Start_Page&gt;&lt;End_Page&gt;573&lt;/End_Page&gt;&lt;Periodical&gt;Nature&lt;/Periodical&gt;&lt;Volume&gt;459&lt;/Volume&gt;&lt;Issue&gt;7246&lt;/Issue&gt;&lt;ISSN_ISBN&gt;0028-0836&lt;/ISSN_ISBN&gt;&lt;Address&gt;Childrens Hosp Philadelphia, Ctr Appl Genom, Philadelphia, PA 19104 USA&amp;#xA;Mt Sinai Sch Med, Dept Psychiat, Seaver Autism Ctr Res &amp;amp; Treatment, New York, NY 10029 USA&amp;#xA;Univ Washington, Seattle, WA 98105 USA&amp;#xA;Univ Pittsburgh, Dept Psychiat, Pittsburgh, PA 15260 USA&amp;#xA;Univ Pittsburgh, Dept Human Genet, Pittsburgh, PA 15260 USA&amp;#xA;Univ Illinois, Inst Juvenile Res, Chicago, IL 60608 USA&amp;#xA;Univ Illinois, Dept Psychiat, Chicago, IL 60608 USA&amp;#xA;Vanderbilt Univ, Ctr Mol Neurosci, Nashville, TN 37235 USA&amp;#xA;Vanderbilt Univ, Vanderbilt Kennedy Ctr, Nashville, TN 37235 USA&amp;#xA;Univ N Carolina, Neurodev Disorders Res Ctr, Greensboro, NC 27412 USA&amp;#xA;Univ N Carolina, Dept Psychiat, Greensboro, NC 27412 USA&amp;#xA;Univ Iowa, Iowa City, IA 52242 USA&amp;#xA;Univ Utah, Salt Lake City, UT 84112 USA&amp;#xA;Indiana Univ, Indianapolis, IN 46202 USA&amp;#xA;Univ Penn, Sch Med, Dept Pediat, Childrens Hosp Philadelphia, Philadelphia, PA 19104 USA&amp;#xA;Univ Pittsburgh, Sch Med, Dept Psychiat, Pittsburgh, PA 15260 USA&amp;#xA;Univ Pittsburgh, Sch Med, Dept Neurol, Pittsburgh, PA 15260 USA&amp;#xA;Univ Penn, Sch Med, Dept Genet Biol &amp;amp; Biostat, Philadelphia, PA 19104 USA&amp;#xA;Mt Sinai Sch Med, Dept Neurosci, New York, NY 10029 USA&amp;#xA;Mt Sinai Sch Med, Dept Genet &amp;amp; Genom Sci, New York, NY 10029 USA&amp;#xA;Univ Penn, Sch Med, Dept Pathol &amp;amp; Lab Med, Philadelphia, PA 19104 USA&lt;/Address&gt;&lt;Web_URL&gt;ISI:000266370500039&lt;/Web_URL&gt;&lt;ZZ_JournalFull&gt;&lt;f name="System"&gt;Nature&lt;/f&gt;&lt;/ZZ_JournalFull&gt;&lt;ZZ_WorkformID&gt;1&lt;/ZZ_WorkformID&gt;&lt;/MDL&gt;&lt;/Cite&gt;&lt;/Refman&gt;</w:instrText>
            </w:r>
            <w:r>
              <w:rPr>
                <w:rFonts w:cs="Arial" w:ascii="Arial" w:hAnsi="Arial"/>
              </w:rPr>
            </w:r>
            <w:r>
              <w:rPr/>
              <w:fldChar w:fldCharType="separate"/>
            </w:r>
            <w:r>
              <w:rPr/>
              <w:t>[</w:t>
            </w:r>
            <w:r>
              <w:rPr>
                <w:rFonts w:cs="Arial" w:ascii="Arial" w:hAnsi="Arial"/>
              </w:rPr>
              <w:t>68]</w:t>
            </w:r>
            <w:r/>
            <w:r>
              <w:rPr>
                <w:rFonts w:cs="Arial" w:ascii="Arial" w:hAnsi="Arial"/>
              </w:rPr>
              <w:fldChar w:fldCharType="end"/>
            </w:r>
            <w:r>
              <w:rPr>
                <w:rFonts w:cs="Arial" w:ascii="Arial" w:hAnsi="Arial"/>
              </w:rPr>
            </w:r>
          </w:p>
        </w:tc>
      </w:tr>
      <w:tr>
        <w:trPr/>
        <w:tc>
          <w:tcPr>
            <w:tcW w:w="720" w:type="dxa"/>
            <w:tcBorders/>
          </w:tcPr>
          <w:p>
            <w:pPr>
              <w:pStyle w:val="Normal"/>
              <w:rPr/>
            </w:pPr>
            <w:r>
              <w:rPr/>
              <w:t>16</w:t>
            </w:r>
          </w:p>
        </w:tc>
        <w:tc>
          <w:tcPr>
            <w:tcW w:w="1260" w:type="dxa"/>
            <w:tcBorders/>
          </w:tcPr>
          <w:p>
            <w:pPr>
              <w:pStyle w:val="Normal"/>
              <w:rPr/>
            </w:pPr>
            <w:r>
              <w:rPr/>
              <w:t>29.55</w:t>
            </w:r>
          </w:p>
        </w:tc>
        <w:tc>
          <w:tcPr>
            <w:tcW w:w="1260" w:type="dxa"/>
            <w:tcBorders/>
          </w:tcPr>
          <w:p>
            <w:pPr>
              <w:pStyle w:val="Normal"/>
              <w:rPr/>
            </w:pPr>
            <w:r>
              <w:rPr/>
              <w:t>30.08</w:t>
            </w:r>
          </w:p>
        </w:tc>
        <w:tc>
          <w:tcPr>
            <w:tcW w:w="1620" w:type="dxa"/>
            <w:tcBorders/>
          </w:tcPr>
          <w:p>
            <w:pPr>
              <w:pStyle w:val="Normal"/>
              <w:rPr/>
            </w:pPr>
            <w:r>
              <w:rPr/>
              <w:t>16p11.2</w:t>
            </w:r>
          </w:p>
        </w:tc>
        <w:tc>
          <w:tcPr>
            <w:tcW w:w="720" w:type="dxa"/>
            <w:tcBorders/>
          </w:tcPr>
          <w:p>
            <w:pPr>
              <w:pStyle w:val="Normal"/>
              <w:rPr/>
            </w:pPr>
            <w:r>
              <w:rPr/>
              <w:t>ASD</w:t>
            </w:r>
          </w:p>
        </w:tc>
        <w:tc>
          <w:tcPr>
            <w:tcW w:w="720" w:type="dxa"/>
            <w:tcBorders/>
          </w:tcPr>
          <w:p>
            <w:pPr>
              <w:pStyle w:val="Normal"/>
              <w:rPr/>
            </w:pPr>
            <w:r>
              <w:rPr/>
              <w:t>0</w:t>
            </w:r>
          </w:p>
        </w:tc>
        <w:tc>
          <w:tcPr>
            <w:tcW w:w="720" w:type="dxa"/>
            <w:tcBorders/>
          </w:tcPr>
          <w:p>
            <w:pPr>
              <w:pStyle w:val="Normal"/>
              <w:rPr/>
            </w:pPr>
            <w:r>
              <w:rPr/>
              <w:t>0</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900" w:type="dxa"/>
            <w:tcBorders/>
          </w:tcPr>
          <w:p>
            <w:pPr>
              <w:pStyle w:val="Normal"/>
              <w:rPr/>
            </w:pPr>
            <w:r>
              <w:fldChar w:fldCharType="begin"/>
            </w:r>
            <w:r>
              <w:rPr>
                <w:rFonts w:cs="Arial" w:ascii="Arial" w:hAnsi="Arial"/>
              </w:rPr>
              <w:instrText xml:space="preserve"> ADDIN REFMGR.CITE &lt;Refman&gt;&lt;Cite&gt;&lt;Author&gt;Weiss&lt;/Author&gt;&lt;Year&gt;2008&lt;/Year&gt;&lt;RecNum&gt;34&lt;/RecNum&gt;&lt;IDText&gt;Association between microdeletion and microduplication at 16p11.2 and autism&lt;/IDText&gt;&lt;MDL Ref_Type="Journal"&gt;&lt;Ref_Type&gt;Journal&lt;/Ref_Type&gt;&lt;Ref_ID&gt;34&lt;/Ref_ID&gt;&lt;Title_Primary&gt;Association between microdeletion and microduplication at 16p11.2 and autism&lt;/Title_Primary&gt;&lt;Authors_Primary&gt;Weiss,L.A.&lt;/Authors_Primary&gt;&lt;Authors_Primary&gt;Shen,Y.P.&lt;/Authors_Primary&gt;&lt;Authors_Primary&gt;Korn,J.M.&lt;/Authors_Primary&gt;&lt;Authors_Primary&gt;Arking,D.E.&lt;/Authors_Primary&gt;&lt;Authors_Primary&gt;Miller,D.T.&lt;/Authors_Primary&gt;&lt;Authors_Primary&gt;Fossdal,R.&lt;/Authors_Primary&gt;&lt;Authors_Primary&gt;Saemundsen,E.&lt;/Authors_Primary&gt;&lt;Authors_Primary&gt;Stefansson,H.&lt;/Authors_Primary&gt;&lt;Authors_Primary&gt;Ferreira,M.A.R.&lt;/Authors_Primary&gt;&lt;Authors_Primary&gt;Green,T.&lt;/Authors_Primary&gt;&lt;Authors_Primary&gt;Platt,O.S.&lt;/Authors_Primary&gt;&lt;Authors_Primary&gt;Ruderfer,D.M.&lt;/Authors_Primary&gt;&lt;Authors_Primary&gt;Walsh,C.A.&lt;/Authors_Primary&gt;&lt;Authors_Primary&gt;Altshuler,D.&lt;/Authors_Primary&gt;&lt;Authors_Primary&gt;Chakravarti,A.&lt;/Authors_Primary&gt;&lt;Authors_Primary&gt;Tanzi,R.E.&lt;/Authors_Primary&gt;&lt;Authors_Primary&gt;Stefansson,K.&lt;/Authors_Primary&gt;&lt;Authors_Primary&gt;Santangelo,S.L.&lt;/Authors_Primary&gt;&lt;Authors_Primary&gt;Gusella,J.F.&lt;/Authors_Primary&gt;&lt;Authors_Primary&gt;Sklar,P.&lt;/Authors_Primary&gt;&lt;Authors_Primary&gt;Wu,B.&lt;/Authors_Primary&gt;&lt;Authors_Primary&gt;Daly,M.J.&lt;/Authors_Primary&gt;&lt;Date_Primary&gt;2008/2/14&lt;/Date_Primary&gt;&lt;Keywords&gt;ASSOCIATION&lt;/Keywords&gt;&lt;Keywords&gt;Association study&lt;/Keywords&gt;&lt;Keywords&gt;AUTISM&lt;/Keywords&gt;&lt;Keywords&gt;AUTISM SPECTRUM DISORDER&lt;/Keywords&gt;&lt;Keywords&gt;Chromosomal abnormalities&lt;/Keywords&gt;&lt;Keywords&gt;CHROMOSOMAL-ABNORMALITIES&lt;/Keywords&gt;&lt;Keywords&gt;COMPARATIVE GENOMIC HYBRIDIZATION&lt;/Keywords&gt;&lt;Keywords&gt;COPY NUMBER&lt;/Keywords&gt;&lt;Keywords&gt;COPY NUMBER VARIATION&lt;/Keywords&gt;&lt;Keywords&gt;COPY-NUMBER VARIATION&lt;/Keywords&gt;&lt;Keywords&gt;COPY-NUMBER VARIATIONS&lt;/Keywords&gt;&lt;Keywords&gt;DELETION&lt;/Keywords&gt;&lt;Keywords&gt;DISORDERS&lt;/Keywords&gt;&lt;Keywords&gt;DUPLICATION&lt;/Keywords&gt;&lt;Keywords&gt;GENOME&lt;/Keywords&gt;&lt;Keywords&gt;Mental retardation&lt;/Keywords&gt;&lt;Keywords&gt;MENTAL-RETARDATION&lt;/Keywords&gt;&lt;Keywords&gt;MICRODELETION&lt;/Keywords&gt;&lt;Keywords&gt;MUTATIONS&lt;/Keywords&gt;&lt;Keywords&gt;POPULATION&lt;/Keywords&gt;&lt;Keywords&gt;REARRANGEMENTS&lt;/Keywords&gt;&lt;Keywords&gt;RETARDATION&lt;/Keywords&gt;&lt;Keywords&gt;SUSCEPTIBILITY&lt;/Keywords&gt;&lt;Reprint&gt;Not in File&lt;/Reprint&gt;&lt;Start_Page&gt;667&lt;/Start_Page&gt;&lt;End_Page&gt;675&lt;/End_Page&gt;&lt;Periodical&gt;New England Journal of Medicine&lt;/Periodical&gt;&lt;Volume&gt;358&lt;/Volume&gt;&lt;Issue&gt;7&lt;/Issue&gt;&lt;ISSN_ISBN&gt;0028-4793&lt;/ISSN_ISBN&gt;&lt;Address&gt;Harvard Univ, Massachusetts Gen Hosp, Sch Med, Ctr Human Genet Res, Boston, MA 02114 USA&amp;#xA;Harvard Univ, Sch Med, Autism Consortium, Boston, MA 02115 USA&amp;#xA;Harvard Univ, Sch Med, Dept Genet, Boston, MA 02115 USA&amp;#xA;Harvard Univ, Sch Med, Dept Med, Boston, MA 02115 USA&amp;#xA;Harvard Univ, Sch Med, Dept Neurol, Boston, MA 02115 USA&amp;#xA;Harvard Univ, Sch Med, Dept Pediat, Boston, MA 02115 USA&amp;#xA;Harvard Univ, Sch Med, Dept Pathol, Boston, MA 02115 USA&amp;#xA;Harvard Univ, Sch Publ Hlth, Dept Lab Med, Childrens Hosp Boston, Boston, MA 02115 USA&amp;#xA;Harvard Univ, Sch Publ Hlth, Div Genet, Childrens Hosp Boston, Boston, MA 02115 USA&amp;#xA;Harvard Univ, Sch Publ Hlth, Dept Epidemiol, Boston, MA 02115 USA&amp;#xA;Harvard Univ, Broad Inst Harvard, Cambridge, MA 02138 USA&amp;#xA;Harvard Univ, MIT, Cambridge, MA 02139 USA&amp;#xA;Harvard Univ, MIT Div Hlth Sci &amp;amp; Technol, Cambridge, MA 02139 USA&amp;#xA;Harvard Univ, Grad Program Biophys, Cambridge, MA 02139 USA&amp;#xA;Johns Hopkins Univ, McKusick Nathans Inst Genet Med, Baltimore, MD USA&amp;#xA;deCODE Genet, Reykjavik, Iceland&amp;#xA;State Diagnost &amp;amp; Counseling Ctr, Kopavogur, Iceland&amp;#xA;Univ Queensland, Royal Brisbane Hosp, Queensland Inst Med Res, Herston, Qld, Australia&lt;/Address&gt;&lt;Web_URL&gt;ISI:000253127700003&lt;/Web_URL&gt;&lt;ZZ_JournalFull&gt;&lt;f name="System"&gt;New England Journal of Medicine&lt;/f&gt;&lt;/ZZ_JournalFull&gt;&lt;ZZ_WorkformID&gt;1&lt;/ZZ_WorkformID&gt;&lt;/MDL&gt;&lt;/Cite&gt;&lt;/Refman&gt;</w:instrText>
            </w:r>
            <w:r>
              <w:rPr>
                <w:rFonts w:cs="Arial" w:ascii="Arial" w:hAnsi="Arial"/>
              </w:rPr>
            </w:r>
            <w:r>
              <w:rPr/>
              <w:fldChar w:fldCharType="separate"/>
            </w:r>
            <w:r>
              <w:rPr/>
              <w:t>[</w:t>
            </w:r>
            <w:r>
              <w:rPr>
                <w:rFonts w:cs="Arial" w:ascii="Arial" w:hAnsi="Arial"/>
              </w:rPr>
              <w:t>43]</w:t>
            </w:r>
            <w:r/>
            <w:r>
              <w:rPr>
                <w:rFonts w:cs="Arial" w:ascii="Arial" w:hAnsi="Arial"/>
              </w:rPr>
              <w:fldChar w:fldCharType="end"/>
            </w:r>
            <w:r>
              <w:rPr>
                <w:rFonts w:cs="Arial" w:ascii="Arial" w:hAnsi="Arial"/>
              </w:rPr>
            </w:r>
          </w:p>
        </w:tc>
      </w:tr>
      <w:tr>
        <w:trPr/>
        <w:tc>
          <w:tcPr>
            <w:tcW w:w="720" w:type="dxa"/>
            <w:tcBorders/>
          </w:tcPr>
          <w:p>
            <w:pPr>
              <w:pStyle w:val="Normal"/>
              <w:rPr/>
            </w:pPr>
            <w:r>
              <w:rPr/>
              <w:t>22</w:t>
            </w:r>
          </w:p>
        </w:tc>
        <w:tc>
          <w:tcPr>
            <w:tcW w:w="1260" w:type="dxa"/>
            <w:tcBorders/>
          </w:tcPr>
          <w:p>
            <w:pPr>
              <w:pStyle w:val="Normal"/>
              <w:rPr/>
            </w:pPr>
            <w:r>
              <w:rPr/>
              <w:t>46.44</w:t>
            </w:r>
          </w:p>
        </w:tc>
        <w:tc>
          <w:tcPr>
            <w:tcW w:w="1260" w:type="dxa"/>
            <w:tcBorders/>
          </w:tcPr>
          <w:p>
            <w:pPr>
              <w:pStyle w:val="Normal"/>
              <w:rPr/>
            </w:pPr>
            <w:r>
              <w:rPr/>
              <w:t>49.52</w:t>
            </w:r>
          </w:p>
        </w:tc>
        <w:tc>
          <w:tcPr>
            <w:tcW w:w="1620" w:type="dxa"/>
            <w:tcBorders/>
          </w:tcPr>
          <w:p>
            <w:pPr>
              <w:pStyle w:val="Normal"/>
              <w:rPr>
                <w:i/>
                <w:i/>
              </w:rPr>
            </w:pPr>
            <w:r>
              <w:rPr>
                <w:i/>
              </w:rPr>
              <w:t>SHANK3</w:t>
            </w:r>
          </w:p>
        </w:tc>
        <w:tc>
          <w:tcPr>
            <w:tcW w:w="720" w:type="dxa"/>
            <w:tcBorders/>
          </w:tcPr>
          <w:p>
            <w:pPr>
              <w:pStyle w:val="Normal"/>
              <w:rPr/>
            </w:pPr>
            <w:r>
              <w:rPr/>
              <w:t>ASD</w:t>
            </w:r>
          </w:p>
        </w:tc>
        <w:tc>
          <w:tcPr>
            <w:tcW w:w="720" w:type="dxa"/>
            <w:tcBorders/>
          </w:tcPr>
          <w:p>
            <w:pPr>
              <w:pStyle w:val="Normal"/>
              <w:rPr/>
            </w:pPr>
            <w:r>
              <w:rPr/>
              <w:t>3</w:t>
            </w:r>
          </w:p>
        </w:tc>
        <w:tc>
          <w:tcPr>
            <w:tcW w:w="720" w:type="dxa"/>
            <w:tcBorders/>
          </w:tcPr>
          <w:p>
            <w:pPr>
              <w:pStyle w:val="Normal"/>
              <w:rPr/>
            </w:pPr>
            <w:r>
              <w:rPr/>
              <w:t>3</w:t>
            </w:r>
          </w:p>
        </w:tc>
        <w:tc>
          <w:tcPr>
            <w:tcW w:w="870" w:type="dxa"/>
            <w:tcBorders/>
          </w:tcPr>
          <w:p>
            <w:pPr>
              <w:pStyle w:val="Normal"/>
              <w:rPr/>
            </w:pPr>
            <w:r>
              <w:rPr/>
              <w:t>0.006</w:t>
            </w:r>
          </w:p>
        </w:tc>
        <w:tc>
          <w:tcPr>
            <w:tcW w:w="870" w:type="dxa"/>
            <w:tcBorders/>
          </w:tcPr>
          <w:p>
            <w:pPr>
              <w:pStyle w:val="Normal"/>
              <w:rPr/>
            </w:pPr>
            <w:r>
              <w:rPr/>
              <w:t>0.010</w:t>
            </w:r>
          </w:p>
        </w:tc>
        <w:tc>
          <w:tcPr>
            <w:tcW w:w="870" w:type="dxa"/>
            <w:tcBorders/>
          </w:tcPr>
          <w:p>
            <w:pPr>
              <w:pStyle w:val="Normal"/>
              <w:rPr/>
            </w:pPr>
            <w:r>
              <w:rPr/>
              <w:t>+9.15</w:t>
            </w:r>
          </w:p>
        </w:tc>
        <w:tc>
          <w:tcPr>
            <w:tcW w:w="870" w:type="dxa"/>
            <w:tcBorders/>
          </w:tcPr>
          <w:p>
            <w:pPr>
              <w:pStyle w:val="Normal"/>
              <w:rPr/>
            </w:pPr>
            <w:r>
              <w:rPr/>
              <w:t>0.388</w:t>
            </w:r>
          </w:p>
        </w:tc>
        <w:tc>
          <w:tcPr>
            <w:tcW w:w="870" w:type="dxa"/>
            <w:tcBorders/>
          </w:tcPr>
          <w:p>
            <w:pPr>
              <w:pStyle w:val="Normal"/>
              <w:rPr/>
            </w:pPr>
            <w:r>
              <w:rPr/>
              <w:t>0.391</w:t>
            </w:r>
          </w:p>
        </w:tc>
        <w:tc>
          <w:tcPr>
            <w:tcW w:w="870" w:type="dxa"/>
            <w:tcBorders/>
          </w:tcPr>
          <w:p>
            <w:pPr>
              <w:pStyle w:val="Normal"/>
              <w:rPr/>
            </w:pPr>
            <w:r>
              <w:rPr/>
              <w:t>+1.09</w:t>
            </w:r>
          </w:p>
        </w:tc>
        <w:tc>
          <w:tcPr>
            <w:tcW w:w="900" w:type="dxa"/>
            <w:tcBorders/>
          </w:tcPr>
          <w:p>
            <w:pPr>
              <w:pStyle w:val="Normal"/>
              <w:rPr/>
            </w:pPr>
            <w:r>
              <w:fldChar w:fldCharType="begin"/>
            </w:r>
            <w:r>
              <w:rPr>
                <w:rFonts w:cs="Arial" w:ascii="Arial" w:hAnsi="Arial"/>
              </w:rPr>
              <w:instrText xml:space="preserve"> ADDIN REFMGR.CITE &lt;Refman&gt;&lt;Cite&gt;&lt;Author&gt;Moessner&lt;/Author&gt;&lt;Year&gt;2007&lt;/Year&gt;&lt;RecNum&gt;88&lt;/RecNum&gt;&lt;IDText&gt;Contribution of SHANK3 mutations to autism spectrum disorder&lt;/IDText&gt;&lt;MDL Ref_Type="Journal"&gt;&lt;Ref_Type&gt;Journal&lt;/Ref_Type&gt;&lt;Ref_ID&gt;88&lt;/Ref_ID&gt;&lt;Title_Primary&gt;Contribution of SHANK3 mutations to autism spectrum disorder&lt;/Title_Primary&gt;&lt;Authors_Primary&gt;Moessner,R.&lt;/Authors_Primary&gt;&lt;Authors_Primary&gt;Marshall,C.R.&lt;/Authors_Primary&gt;&lt;Authors_Primary&gt;Sutcliffe,J.S.&lt;/Authors_Primary&gt;&lt;Authors_Primary&gt;Skaug,J.&lt;/Authors_Primary&gt;&lt;Authors_Primary&gt;Pinto,D.&lt;/Authors_Primary&gt;&lt;Authors_Primary&gt;Vincent,J.&lt;/Authors_Primary&gt;&lt;Authors_Primary&gt;Zwaigenbaum,L.&lt;/Authors_Primary&gt;&lt;Authors_Primary&gt;Fernandez,B.&lt;/Authors_Primary&gt;&lt;Authors_Primary&gt;Roberts,W.&lt;/Authors_Primary&gt;&lt;Authors_Primary&gt;Szatmari,P.&lt;/Authors_Primary&gt;&lt;Authors_Primary&gt;Scherer,S.W.&lt;/Authors_Primary&gt;&lt;Date_Primary&gt;2007/12&lt;/Date_Primary&gt;&lt;Keywords&gt;22Q13 DELETION SYNDROME&lt;/Keywords&gt;&lt;Keywords&gt;AUTISM&lt;/Keywords&gt;&lt;Keywords&gt;AUTISM SPECTRUM DISORDER&lt;/Keywords&gt;&lt;Keywords&gt;CHILDREN&lt;/Keywords&gt;&lt;Keywords&gt;CHROMOSOMAL REARRANGEMENTS&lt;/Keywords&gt;&lt;Keywords&gt;COPY NUMBER&lt;/Keywords&gt;&lt;Keywords&gt;DELETION&lt;/Keywords&gt;&lt;Keywords&gt;DELETIONS&lt;/Keywords&gt;&lt;Keywords&gt;DISCOVERY&lt;/Keywords&gt;&lt;Keywords&gt;DISORDER&lt;/Keywords&gt;&lt;Keywords&gt;DNA&lt;/Keywords&gt;&lt;Keywords&gt;DNA-SEQUENCE&lt;/Keywords&gt;&lt;Keywords&gt;FAMILY&lt;/Keywords&gt;&lt;Keywords&gt;GENE&lt;/Keywords&gt;&lt;Keywords&gt;GENETIC DISORDER&lt;/Keywords&gt;&lt;Keywords&gt;GENOME&lt;/Keywords&gt;&lt;Keywords&gt;HAPLOINSUFFICIENCY&lt;/Keywords&gt;&lt;Keywords&gt;HIGH-FREQUENCY&lt;/Keywords&gt;&lt;Keywords&gt;HUMAN GENOME&lt;/Keywords&gt;&lt;Keywords&gt;MULTILOCUS GENOTYPE DATA&lt;/Keywords&gt;&lt;Keywords&gt;MUTATION&lt;/Keywords&gt;&lt;Keywords&gt;MUTATIONS&lt;/Keywords&gt;&lt;Keywords&gt;NUMBER&lt;/Keywords&gt;&lt;Keywords&gt;PERVASIVE DEVELOPMENTAL DISORDERS&lt;/Keywords&gt;&lt;Keywords&gt;POSTSYNAPTIC DENSITY&lt;/Keywords&gt;&lt;Keywords&gt;PROTEIN&lt;/Keywords&gt;&lt;Keywords&gt;SEQUENCE&lt;/Keywords&gt;&lt;Keywords&gt;SPECTRUM&lt;/Keywords&gt;&lt;Keywords&gt;STRUCTURAL VARIANTS&lt;/Keywords&gt;&lt;Keywords&gt;VARIANTS&lt;/Keywords&gt;&lt;Reprint&gt;Not in File&lt;/Reprint&gt;&lt;Start_Page&gt;1289&lt;/Start_Page&gt;&lt;End_Page&gt;1297&lt;/End_Page&gt;&lt;Periodical&gt;American Journal of Human Genetics&lt;/Periodical&gt;&lt;Volume&gt;81&lt;/Volume&gt;&lt;Issue&gt;6&lt;/Issue&gt;&lt;ISSN_ISBN&gt;0002-9297&lt;/ISSN_ISBN&gt;&lt;Address&gt;Hosp Sick Children, Ctr Appl Genom, Toronto, ON M5G 1L7, Canada&amp;#xA;Program Genet &amp;amp; Genome Biol, Toronto, ON, Canada&amp;#xA;Autism Res Unit, Toronto, ON, Canada&amp;#xA;Univ Toronto, Clark Inst, Ctr Addict &amp;amp; Mental Hlth, Dept Psychiat, Toronto, ON, Canada&amp;#xA;Vanderbilt Univ, Vanderbilt Kennedy Ctr, Ctr Mol Neurosci, Nashville, TN USA&amp;#xA;Univ Alberta, Dept Pediat, Edmonton, AB, Canada&amp;#xA;Mem Univ Newfoundland, St John, NF, Canada&amp;#xA;McMaster Univ, Dept Psychiat &amp;amp; Behav Neurosci, Hamilton, ON, Canada&lt;/Address&gt;&lt;Web_URL&gt;ISI:000251098800015&lt;/Web_URL&gt;&lt;ZZ_JournalFull&gt;&lt;f name="System"&gt;American Journal of Human Genetics&lt;/f&gt;&lt;/ZZ_JournalFull&gt;&lt;ZZ_WorkformID&gt;1&lt;/ZZ_WorkformID&gt;&lt;/MDL&gt;&lt;/Cite&gt;&lt;/Refman&gt;</w:instrText>
            </w:r>
            <w:r>
              <w:rPr>
                <w:rFonts w:cs="Arial" w:ascii="Arial" w:hAnsi="Arial"/>
              </w:rPr>
            </w:r>
            <w:r>
              <w:rPr/>
              <w:fldChar w:fldCharType="separate"/>
            </w:r>
            <w:r>
              <w:rPr/>
              <w:t>[</w:t>
            </w:r>
            <w:r>
              <w:rPr>
                <w:rFonts w:cs="Arial" w:ascii="Arial" w:hAnsi="Arial"/>
              </w:rPr>
              <w:t>73]</w:t>
            </w:r>
            <w:r/>
            <w:r>
              <w:rPr>
                <w:rFonts w:cs="Arial" w:ascii="Arial" w:hAnsi="Arial"/>
              </w:rPr>
              <w:fldChar w:fldCharType="end"/>
            </w:r>
            <w:r>
              <w:rPr>
                <w:rFonts w:cs="Arial" w:ascii="Arial" w:hAnsi="Arial"/>
              </w:rPr>
            </w:r>
          </w:p>
        </w:tc>
      </w:tr>
      <w:tr>
        <w:trPr/>
        <w:tc>
          <w:tcPr>
            <w:tcW w:w="720" w:type="dxa"/>
            <w:tcBorders/>
          </w:tcPr>
          <w:p>
            <w:pPr>
              <w:pStyle w:val="Normal"/>
              <w:rPr/>
            </w:pPr>
            <w:r>
              <w:rPr/>
              <w:t>1</w:t>
            </w:r>
          </w:p>
        </w:tc>
        <w:tc>
          <w:tcPr>
            <w:tcW w:w="1260" w:type="dxa"/>
            <w:tcBorders/>
          </w:tcPr>
          <w:p>
            <w:pPr>
              <w:pStyle w:val="Normal"/>
              <w:rPr/>
            </w:pPr>
            <w:r>
              <w:rPr/>
              <w:t>144.94</w:t>
            </w:r>
          </w:p>
        </w:tc>
        <w:tc>
          <w:tcPr>
            <w:tcW w:w="1260" w:type="dxa"/>
            <w:tcBorders/>
          </w:tcPr>
          <w:p>
            <w:pPr>
              <w:pStyle w:val="Normal"/>
              <w:rPr/>
            </w:pPr>
            <w:r>
              <w:rPr/>
              <w:t>146.29</w:t>
            </w:r>
          </w:p>
        </w:tc>
        <w:tc>
          <w:tcPr>
            <w:tcW w:w="1620" w:type="dxa"/>
            <w:tcBorders/>
          </w:tcPr>
          <w:p>
            <w:pPr>
              <w:pStyle w:val="Normal"/>
              <w:rPr/>
            </w:pPr>
            <w:r>
              <w:rPr/>
              <w:t>1q21.1</w:t>
            </w:r>
          </w:p>
        </w:tc>
        <w:tc>
          <w:tcPr>
            <w:tcW w:w="720" w:type="dxa"/>
            <w:tcBorders/>
          </w:tcPr>
          <w:p>
            <w:pPr>
              <w:pStyle w:val="Normal"/>
              <w:rPr/>
            </w:pPr>
            <w:r>
              <w:rPr/>
              <w:t>SCZ</w:t>
            </w:r>
          </w:p>
        </w:tc>
        <w:tc>
          <w:tcPr>
            <w:tcW w:w="720" w:type="dxa"/>
            <w:tcBorders/>
          </w:tcPr>
          <w:p>
            <w:pPr>
              <w:pStyle w:val="Normal"/>
              <w:rPr/>
            </w:pPr>
            <w:r>
              <w:rPr/>
              <w:t>2</w:t>
            </w:r>
          </w:p>
        </w:tc>
        <w:tc>
          <w:tcPr>
            <w:tcW w:w="720" w:type="dxa"/>
            <w:tcBorders/>
          </w:tcPr>
          <w:p>
            <w:pPr>
              <w:pStyle w:val="Normal"/>
              <w:rPr/>
            </w:pPr>
            <w:r>
              <w:rPr/>
              <w:t>2</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900" w:type="dxa"/>
            <w:tcBorders/>
          </w:tcPr>
          <w:p>
            <w:pPr>
              <w:pStyle w:val="Normal"/>
              <w:rPr/>
            </w:pPr>
            <w:r>
              <w:fldChar w:fldCharType="begin"/>
            </w:r>
            <w:r>
              <w:rPr>
                <w:rFonts w:cs="Arial" w:ascii="Arial" w:hAnsi="Arial"/>
              </w:rPr>
              <w:instrText xml:space="preserve"> ADDIN REFMGR.CITE &lt;Refman&gt;&lt;Cite&gt;&lt;Author&gt;Stefansson&lt;/Author&gt;&lt;Year&gt;2008&lt;/Year&gt;&lt;RecNum&gt;9&lt;/RecNum&gt;&lt;IDText&gt;Large recurrent microdeletions associated with schizophrenia&lt;/IDText&gt;&lt;MDL Ref_Type="Journal"&gt;&lt;Ref_Type&gt;Journal&lt;/Ref_Type&gt;&lt;Ref_ID&gt;9&lt;/Ref_ID&gt;&lt;Title_Primary&gt;Large recurrent microdeletions associated with schizophrenia&lt;/Title_Primary&gt;&lt;Authors_Primary&gt;Stefansson,H.&lt;/Authors_Primary&gt;&lt;Authors_Primary&gt;Rujescu,D.&lt;/Authors_Primary&gt;&lt;Authors_Primary&gt;Cichon,S.&lt;/Authors_Primary&gt;&lt;Authors_Primary&gt;Pietilainen,O.P.H.&lt;/Authors_Primary&gt;&lt;Authors_Primary&gt;Ingason,A.&lt;/Authors_Primary&gt;&lt;Authors_Primary&gt;Steinberg,S.&lt;/Authors_Primary&gt;&lt;Authors_Primary&gt;Fossdal,R.&lt;/Authors_Primary&gt;&lt;Authors_Primary&gt;Sigurdsson,E.&lt;/Authors_Primary&gt;&lt;Authors_Primary&gt;Sigmundsson,T.&lt;/Authors_Primary&gt;&lt;Authors_Primary&gt;Buizer-Voskamp,J.E.&lt;/Authors_Primary&gt;&lt;Authors_Primary&gt;Hansen,T.&lt;/Authors_Primary&gt;&lt;Authors_Primary&gt;Jakobsen,K.D.&lt;/Authors_Primary&gt;&lt;Authors_Primary&gt;Muglia,P.&lt;/Authors_Primary&gt;&lt;Authors_Primary&gt;Francks,C.&lt;/Authors_Primary&gt;&lt;Authors_Primary&gt;Matthews,P.M.&lt;/Authors_Primary&gt;&lt;Authors_Primary&gt;Gylfason,A.&lt;/Authors_Primary&gt;&lt;Authors_Primary&gt;Halldorsson,B.V.&lt;/Authors_Primary&gt;&lt;Authors_Primary&gt;Gudbjartsson,D.&lt;/Authors_Primary&gt;&lt;Authors_Primary&gt;Thorgeirsson,T.E.&lt;/Authors_Primary&gt;&lt;Authors_Primary&gt;Sigurdsson,A.&lt;/Authors_Primary&gt;&lt;Authors_Primary&gt;Jonasdottir,A.&lt;/Authors_Primary&gt;&lt;Authors_Primary&gt;Jonasdottir,A.&lt;/Authors_Primary&gt;&lt;Authors_Primary&gt;Bjornsson,A.&lt;/Authors_Primary&gt;&lt;Authors_Primary&gt;Mattiasdottir,S.&lt;/Authors_Primary&gt;&lt;Authors_Primary&gt;Blondal,T.&lt;/Authors_Primary&gt;&lt;Authors_Primary&gt;Haraldsson,M.&lt;/Authors_Primary&gt;&lt;Authors_Primary&gt;Magnusdottir,B.B.&lt;/Authors_Primary&gt;&lt;Authors_Primary&gt;Giegling,I.&lt;/Authors_Primary&gt;&lt;Authors_Primary&gt;Moller,H.J.&lt;/Authors_Primary&gt;&lt;Authors_Primary&gt;Hartmann,A.&lt;/Authors_Primary&gt;&lt;Authors_Primary&gt;Shianna,K.V.&lt;/Authors_Primary&gt;&lt;Authors_Primary&gt;Ge,D.L.&lt;/Authors_Primary&gt;&lt;Authors_Primary&gt;Need,A.C.&lt;/Authors_Primary&gt;&lt;Authors_Primary&gt;Crombie,C.&lt;/Authors_Primary&gt;&lt;Authors_Primary&gt;Fraser,G.&lt;/Authors_Primary&gt;&lt;Authors_Primary&gt;Walker,N.&lt;/Authors_Primary&gt;&lt;Authors_Primary&gt;Lonnqvist,J.&lt;/Authors_Primary&gt;&lt;Authors_Primary&gt;Suvisaari,J.&lt;/Authors_Primary&gt;&lt;Authors_Primary&gt;Tuulio-Henriksson,A.&lt;/Authors_Primary&gt;&lt;Authors_Primary&gt;Paunio,T.&lt;/Authors_Primary&gt;&lt;Authors_Primary&gt;Toulopoulou,T.&lt;/Authors_Primary&gt;&lt;Authors_Primary&gt;Bramon,E.&lt;/Authors_Primary&gt;&lt;Authors_Primary&gt;Di Forti,M.&lt;/Authors_Primary&gt;&lt;Authors_Primary&gt;Murray,R.&lt;/Authors_Primary&gt;&lt;Authors_Primary&gt;Ruggeri,M.&lt;/Authors_Primary&gt;&lt;Authors_Primary&gt;Vassos,E.&lt;/Authors_Primary&gt;&lt;Authors_Primary&gt;Tosato,S.&lt;/Authors_Primary&gt;&lt;Authors_Primary&gt;Walshe,M.&lt;/Authors_Primary&gt;&lt;Authors_Primary&gt;Li,T.&lt;/Authors_Primary&gt;&lt;Authors_Primary&gt;Vasilescu,C.&lt;/Authors_Primary&gt;&lt;Authors_Primary&gt;Muhleisen,T.W.&lt;/Authors_Primary&gt;&lt;Authors_Primary&gt;Wang,A.G.&lt;/Authors_Primary&gt;&lt;Authors_Primary&gt;Ullum,H.&lt;/Authors_Primary&gt;&lt;Authors_Primary&gt;Djurovic,S.&lt;/Authors_Primary&gt;&lt;Authors_Primary&gt;Melle,I.&lt;/Authors_Primary&gt;&lt;Authors_Primary&gt;Olesen,J.&lt;/Authors_Primary&gt;&lt;Authors_Primary&gt;Kiemeney,L.A.&lt;/Authors_Primary&gt;&lt;Authors_Primary&gt;Franke,B.&lt;/Authors_Primary&gt;&lt;Authors_Primary&gt;Sabatti,C.&lt;/Authors_Primary&gt;&lt;Authors_Primary&gt;Freimer,N.B.&lt;/Authors_Primary&gt;&lt;Authors_Primary&gt;Gulcher,J.R.&lt;/Authors_Primary&gt;&lt;Authors_Primary&gt;Thorsteinsdottir,U.&lt;/Authors_Primary&gt;&lt;Authors_Primary&gt;Kong,A.&lt;/Authors_Primary&gt;&lt;Authors_Primary&gt;Andreassen,O.A.&lt;/Authors_Primary&gt;&lt;Authors_Primary&gt;Ophoff,R.A.&lt;/Authors_Primary&gt;&lt;Authors_Primary&gt;Georgi,A.&lt;/Authors_Primary&gt;&lt;Authors_Primary&gt;Rietschel,M.&lt;/Authors_Primary&gt;&lt;Authors_Primary&gt;Werge,T.&lt;/Authors_Primary&gt;&lt;Authors_Primary&gt;Petursson,H.&lt;/Authors_Primary&gt;&lt;Authors_Primary&gt;Goldstein,D.B.&lt;/Authors_Primary&gt;&lt;Authors_Primary&gt;Nothen,M.M.&lt;/Authors_Primary&gt;&lt;Authors_Primary&gt;Peltonen,L.&lt;/Authors_Primary&gt;&lt;Authors_Primary&gt;Collier,D.A.&lt;/Authors_Primary&gt;&lt;Authors_Primary&gt;St Clair,D.&lt;/Authors_Primary&gt;&lt;Authors_Primary&gt;Stefansson,K.&lt;/Authors_Primary&gt;&lt;Date_Primary&gt;2008/9/11&lt;/Date_Primary&gt;&lt;Keywords&gt;AMPLIFICATION&lt;/Keywords&gt;&lt;Keywords&gt;ASSOCIATION&lt;/Keywords&gt;&lt;Keywords&gt;CHROMOSOMES&lt;/Keywords&gt;&lt;Keywords&gt;DEFICIT&lt;/Keywords&gt;&lt;Keywords&gt;DELETION&lt;/Keywords&gt;&lt;Keywords&gt;DELETIONS&lt;/Keywords&gt;&lt;Keywords&gt;DISORDERS&lt;/Keywords&gt;&lt;Keywords&gt;FRAGILE-X-SYNDROME&lt;/Keywords&gt;&lt;Keywords&gt;GENES&lt;/Keywords&gt;&lt;Keywords&gt;GENOMIC DISORDERS&lt;/Keywords&gt;&lt;Keywords&gt;IMPAIRMENT&lt;/Keywords&gt;&lt;Keywords&gt;LINKAGE ANALYSIS&lt;/Keywords&gt;&lt;Keywords&gt;MICRODELETION&lt;/Keywords&gt;&lt;Keywords&gt;microdeletions&lt;/Keywords&gt;&lt;Keywords&gt;MUTATIONS&lt;/Keywords&gt;&lt;Keywords&gt;NUMBER&lt;/Keywords&gt;&lt;Keywords&gt;PHENOTYPE&lt;/Keywords&gt;&lt;Keywords&gt;POLYMORPHISM&lt;/Keywords&gt;&lt;Keywords&gt;RECURRENT MICRODELETIONS&lt;/Keywords&gt;&lt;Keywords&gt;SCHIZOPHRENIA&lt;/Keywords&gt;&lt;Reprint&gt;Not in File&lt;/Reprint&gt;&lt;Start_Page&gt;232&lt;/Start_Page&gt;&lt;End_Page&gt;U61&lt;/End_Page&gt;&lt;Periodical&gt;Nature&lt;/Periodical&gt;&lt;Volume&gt;455&lt;/Volume&gt;&lt;Issue&gt;7210&lt;/Issue&gt;&lt;Address&gt;Univ Aberdeen, Royal Cornhill Hosp, Dept Mental Hlth, Aberdeen AB25 2ZD, Scotland&amp;#xA;deCODE Genet, CNS Div, IS-101 Reykjavik, Iceland&amp;#xA;Univ Munich, Div Mol &amp;amp; Clin Neurobiol, Dept Psychiat, Genet Res Ctr, D-80336 Munich, Germany&amp;#xA;Univ Bonn, Dept Genom, Life &amp;amp; Brain Ctr, D-53127 Bonn, Germany&amp;#xA;Univ Bonn, Inst Human Genet, D-53111 Bonn, Germany&amp;#xA;Natl Publ Hlth Inst, Dept Mol Med, Biomedicum, Helsinki 00290, Finland&amp;#xA;Natl Univ Hosp Reykjavik, Dept Psychiat, IS-101 Reykjavik, Iceland&amp;#xA;Univ Med Ctr Utrecht, Netherlands Dept Med Genet, NL-3584 CG Utrecht, Netherlands&amp;#xA;Univ Med Ctr Utrecht, Rudolf Magnus Inst Neurosci, NL-3584 CG Utrecht, Netherlands&amp;#xA;Univ Copenhagen Hosp, Res Inst Biol Psychiat, Mental Hlth Ctr Sct Hans, DK-4000 Roskilde, Denmark&amp;#xA;Univ Copenhagen, Ctr Pharmacogenom, DK-2200 Copenhagen N, Denmark&amp;#xA;GlaxoSmithKline R&amp;amp;D, Med Genet, I-37135 Verona, Italy&amp;#xA;Hammersmith Hosp, GlaxoSmithKline, Clin Imaging Ctr, London W12 0NN, England&amp;#xA;Duke Univ, Inst Genome Sci &amp;amp; Policy, Ctr Populat Genom &amp;amp; Pharmacogenet, Durham, NC 27708 USA&amp;#xA;Ravenscraig Hosp, Greenock PA16 9HA, Scotland&amp;#xA;Natl Publ Hlth Inst, Dept Mental Hlth &amp;amp; Addict, FIN-00300 Helsinki, Finland&amp;#xA;Kings Coll London, Div Psychol Med &amp;amp; Social, Genet &amp;amp; Dev Psychiat Ctr, Inst Psychiat, London SE5 8AF, England&amp;#xA;Univ Verona, Sect Psychiat &amp;amp; Clin Psychol, I-37134 Verona, Italy&amp;#xA;Sichuan Univ, W China Hosp, Dept Psychiat, Psychiat Lab, Chengdu 610041, Peoples R China&amp;#xA;Copenhagen Univ Hosp, Dept Clin Immunol, DK-2200 Copenhagen N, Denmark&amp;#xA;Copenhagen Univ Hosp, Mental Hlth Ctr Amager, DK-2300 Copenhagen S, Denmark&amp;#xA;Univ Oslo, Inst Psychiat, N-0318 Oslo, Norway&amp;#xA;Ullevaal Univ Hosp, Dept Med Genet, N-0407 Oslo, Norway&amp;#xA;Ullevaal Univ Hosp, Dept Psychiat, N-0407 Oslo, Norway&amp;#xA;Glostrup Cty Hosp, Dept Neurol, DK-2600 Glostrup, Denmark&amp;#xA;Radboud Univ Nijmegen, Med Ctr, Dept Epidemiol &amp;amp; Biostat EPIB 133, NL-6500 HB Nijmegen, Netherlands&amp;#xA;Radboud Univ Nijmegen, Med Ctr, Dept Urol URO 659, NL-6500 HB Nijmegen, Netherlands&amp;#xA;Radboud Univ Nijmegen, Med Ctr, Dept Human Genet, NL-6500 HB Nijmegen, Netherlands&amp;#xA;Univ Calif Los Angeles, Dept Human Genet, Los Angeles, CA 90095 USA&amp;#xA;Univ Calif Los Angeles, Dept Stat, Los Angeles, CA 90095 USA&amp;#xA;Univ Calif Los Angeles, Ctr Neurobehav Genet, Los Angeles, CA 90024 USA&amp;#xA;Univ Heidelberg, Cent Inst Mental Hlth, Dept Genet Epidemiol Psychiat, D-68159 Mannheim, Germany&amp;#xA;Wellcome Trust Sanger Inst, Cambridge CB10 1SA, England&amp;#xA;Broad Inst MIT &amp;amp; Harvard, Cambridge, MA 02142 USA&amp;#xA;Univ Iceland, Sch Med, IS-101 Reykjavik, Iceland&lt;/Address&gt;&lt;Web_URL&gt;ISI:000259090800049&lt;/Web_URL&gt;&lt;ZZ_JournalFull&gt;&lt;f name="System"&gt;Nature&lt;/f&gt;&lt;/ZZ_JournalFull&gt;&lt;ZZ_WorkformID&gt;1&lt;/ZZ_WorkformID&gt;&lt;/MDL&gt;&lt;/Cite&gt;&lt;Cite&gt;&lt;Author&gt;Stone&lt;/Author&gt;&lt;Year&gt;2008&lt;/Year&gt;&lt;RecNum&gt;1&lt;/RecNum&gt;&lt;IDText&gt;Rare chromosomal deletions and duplications increase risk of schizophrenia&lt;/IDText&gt;&lt;MDL Ref_Type="Journal"&gt;&lt;Ref_Type&gt;Journal&lt;/Ref_Type&gt;&lt;Ref_ID&gt;1&lt;/Ref_ID&gt;&lt;Title_Primary&gt;Rare chromosomal deletions and duplications increase risk of schizophrenia&lt;/Title_Primary&gt;&lt;Authors_Primary&gt;Stone,J.L.&lt;/Authors_Primary&gt;&lt;Authors_Primary&gt;O&amp;apos;Donovan,M.C.&lt;/Authors_Primary&gt;&lt;Authors_Primary&gt;Gurling,H.&lt;/Authors_Primary&gt;&lt;Authors_Primary&gt;Kirov,G.K.&lt;/Authors_Primary&gt;&lt;Authors_Primary&gt;Blackwood,D.H.R.&lt;/Authors_Primary&gt;&lt;Authors_Primary&gt;Corvin,A.&lt;/Authors_Primary&gt;&lt;Authors_Primary&gt;Craddock,N.J.&lt;/Authors_Primary&gt;&lt;Authors_Primary&gt;Gill,M.&lt;/Authors_Primary&gt;&lt;Authors_Primary&gt;Hultman,C.M.&lt;/Authors_Primary&gt;&lt;Authors_Primary&gt;Lichtenstein,P.&lt;/Authors_Primary&gt;&lt;Authors_Primary&gt;McQuillin,A.&lt;/Authors_Primary&gt;&lt;Authors_Primary&gt;Pato,C.N.&lt;/Authors_Primary&gt;&lt;Authors_Primary&gt;Ruderfer,D.M.&lt;/Authors_Primary&gt;&lt;Authors_Primary&gt;Owen,M.J.&lt;/Authors_Primary&gt;&lt;Authors_Primary&gt;St Clair,D.&lt;/Authors_Primary&gt;&lt;Authors_Primary&gt;Sullivan,P.F.&lt;/Authors_Primary&gt;&lt;Authors_Primary&gt;Sklar,P.&lt;/Authors_Primary&gt;&lt;Authors_Primary&gt;Purcell,S.M.&lt;/Authors_Primary&gt;&lt;Authors_Primary&gt;Scolnick,E.M.&lt;/Authors_Primary&gt;&lt;Authors_Primary&gt;Holmans,P.A.&lt;/Authors_Primary&gt;&lt;Authors_Primary&gt;Georgieva,L.&lt;/Authors_Primary&gt;&lt;Authors_Primary&gt;Nikolov,I.&lt;/Authors_Primary&gt;&lt;Authors_Primary&gt;Norton,N.&lt;/Authors_Primary&gt;&lt;Authors_Primary&gt;Williams,H.&lt;/Authors_Primary&gt;&lt;Authors_Primary&gt;Williams,N.M.&lt;/Authors_Primary&gt;&lt;Authors_Primary&gt;Toncheva,D.&lt;/Authors_Primary&gt;&lt;Authors_Primary&gt;Milanova,V.&lt;/Authors_Primary&gt;&lt;Authors_Primary&gt;Thelander,E.F.&lt;/Authors_Primary&gt;&lt;Authors_Primary&gt;Morris,D.W.&lt;/Authors_Primary&gt;&lt;Authors_Primary&gt;O&amp;apos;Dushlaine,C.T.&lt;/Authors_Primary&gt;&lt;Authors_Primary&gt;Kenny,E.&lt;/Authors_Primary&gt;&lt;Authors_Primary&gt;Waddington,J.L.&lt;/Authors_Primary&gt;&lt;Authors_Primary&gt;Choudhury,K.&lt;/Authors_Primary&gt;&lt;Authors_Primary&gt;Datta,S.&lt;/Authors_Primary&gt;&lt;Authors_Primary&gt;Pimm,J.&lt;/Authors_Primary&gt;&lt;Authors_Primary&gt;Thirumalai,S.&lt;/Authors_Primary&gt;&lt;Authors_Primary&gt;Puri,V.&lt;/Authors_Primary&gt;&lt;Authors_Primary&gt;Krasucki,R.&lt;/Authors_Primary&gt;&lt;Authors_Primary&gt;Lawrence,J.&lt;/Authors_Primary&gt;&lt;Authors_Primary&gt;Quested,D.&lt;/Authors_Primary&gt;&lt;Authors_Primary&gt;Bass,N.&lt;/Authors_Primary&gt;&lt;Authors_Primary&gt;Curtis,D.&lt;/Authors_Primary&gt;&lt;Authors_Primary&gt;Crombie,C.&lt;/Authors_Primary&gt;&lt;Authors_Primary&gt;Fraser,G.&lt;/Authors_Primary&gt;&lt;Authors_Primary&gt;Kwan,S.L.&lt;/Authors_Primary&gt;&lt;Authors_Primary&gt;Muir,W.J.&lt;/Authors_Primary&gt;&lt;Authors_Primary&gt;Mcghee,K.A.&lt;/Authors_Primary&gt;&lt;Authors_Primary&gt;Pickard,B.&lt;/Authors_Primary&gt;&lt;Authors_Primary&gt;Malloy,P.&lt;/Authors_Primary&gt;&lt;Authors_Primary&gt;Maclean,A.W.&lt;/Authors_Primary&gt;&lt;Authors_Primary&gt;Van Beck,M.&lt;/Authors_Primary&gt;&lt;Authors_Primary&gt;Visscher,P.M.&lt;/Authors_Primary&gt;&lt;Authors_Primary&gt;Macgregor,S.&lt;/Authors_Primary&gt;&lt;Authors_Primary&gt;Pato,M.T.&lt;/Authors_Primary&gt;&lt;Authors_Primary&gt;Medeiros,H.&lt;/Authors_Primary&gt;&lt;Authors_Primary&gt;Middleton,F.&lt;/Authors_Primary&gt;&lt;Authors_Primary&gt;Carvalho,C.&lt;/Authors_Primary&gt;&lt;Authors_Primary&gt;Morley,C.&lt;/Authors_Primary&gt;&lt;Authors_Primary&gt;Fanous,A.&lt;/Authors_Primary&gt;&lt;Authors_Primary&gt;Conti,D.&lt;/Authors_Primary&gt;&lt;Authors_Primary&gt;Knowles,J.A.&lt;/Authors_Primary&gt;&lt;Authors_Primary&gt;Ferreira,C.P.&lt;/Authors_Primary&gt;&lt;Authors_Primary&gt;Azevedo,M.H.&lt;/Authors_Primary&gt;&lt;Authors_Primary&gt;McCarroll,S.A.&lt;/Authors_Primary&gt;&lt;Authors_Primary&gt;Gates,C.&lt;/Authors_Primary&gt;&lt;Authors_Primary&gt;Daly,M.J.&lt;/Authors_Primary&gt;&lt;Authors_Primary&gt;Sklar,P.&lt;/Authors_Primary&gt;&lt;Date_Primary&gt;2008/9/11&lt;/Date_Primary&gt;&lt;Keywords&gt;ARCHITECTURE&lt;/Keywords&gt;&lt;Keywords&gt;ASSOCIATION&lt;/Keywords&gt;&lt;Keywords&gt;COMPARATIVE GENOMIC HYBRIDIZATION&lt;/Keywords&gt;&lt;Keywords&gt;DISORDERS&lt;/Keywords&gt;&lt;Keywords&gt;LINKAGE&lt;/Keywords&gt;&lt;Keywords&gt;LOCUS&lt;/Keywords&gt;&lt;Keywords&gt;LOW COPY REPEATS&lt;/Keywords&gt;&lt;Keywords&gt;MICRODELETION&lt;/Keywords&gt;&lt;Keywords&gt;NUMBER&lt;/Keywords&gt;&lt;Keywords&gt;REARRANGEMENTS&lt;/Keywords&gt;&lt;Reprint&gt;Not in File&lt;/Reprint&gt;&lt;Start_Page&gt;237&lt;/Start_Page&gt;&lt;End_Page&gt;241&lt;/End_Page&gt;&lt;Periodical&gt;Nature&lt;/Periodical&gt;&lt;Volume&gt;455&lt;/Volume&gt;&lt;Issue&gt;7210&lt;/Issue&gt;&lt;ISSN_ISBN&gt;0028-0836&lt;/ISSN_ISBN&gt;&lt;Address&gt;Massachusetts Gen Hosp, Dept Psychiat, Boston, MA 02114 USA&amp;#xA;Harvard Univ, Sch Med, Boston, MA 02114 USA&amp;#xA;Broad Inst MIT &amp;amp; Harvard, Stanley Ctr Psychiat Res, Cambridge, MA 02142 USA&amp;#xA;Massachusetts Gen Hosp, Ctr Human Genet Res, Cambridge, MA 02142 USA&amp;#xA;Cardiff Univ, Sch Med, Dept Med Psychol, Sch Med, Cardiff C14 4XN, Wales&amp;#xA;UCL, Sch Med, Mol Psychiat Lab, Dept Mental Hlth Sci,Windeyer Inst Med Sci, London W1T 4JF, England&amp;#xA;Univ Edinburgh, Div Psychiat, Sch Mol &amp;amp; Clin Med, Edinburgh EH10 5HF, Midlothian, Scotland&amp;#xA;Univ Dublin Trinity Coll, Neuropsychiat Genet Res Grp, Dept Psychiat, Dublin 2, Ireland&amp;#xA;Univ Dublin Trinity Coll, Neuropsychiat Genet Res Grp, Inst Mol Med, Dublin 2, Ireland&amp;#xA;Karolinska Inst, Dept Med Epidemiol &amp;amp; Biostat, SE-17177 Stockholm, Sweden&amp;#xA;Uppsala Univ, Dept Neurosci Psychiat, SE-75017 Uppsala, Sweden&amp;#xA;Univ So Calif, Ctr Genom Psychiat, Los Angeles, CA 90033 USA&amp;#xA;Univ Aberdeen, Inst Med Sci, Aberdeen AB25 2ZD, Scotland&amp;#xA;Univ N Carolina, Dept Genet, Chapel Hill, NC 27599 USA&amp;#xA;Univ N Carolina, Dept Psychiat, Chapel Hill, NC 27599 USA&amp;#xA;Univ N Carolina, Dept Epidemiol, Chapel Hill, NC 27599 USA&amp;#xA;Queensland Inst Med Res, Brisbane, Qld 4006, Australia&amp;#xA;Univ Hosp Maichin Dom, Dept Med Genet, Sofia 1431, Bulgaria&amp;#xA;Alexander Univ Hosp, Dept Psychiat, Psychiat Clin 1, Sofia 1431, Bulgaria&amp;#xA;Royal Coll Surgeons Ireland, Molec &amp;amp; Cellular Therapeut &amp;amp; RCSI res Inst, Dublin 2, Ireland&amp;#xA;W Berkshire NHS Trust, Reading RG3 5LR, Berks, England&amp;#xA;W London Mental Hlth Trust, Hammersmith &amp;amp; Fulham Mental Hlth Unit, London W6 8RF, England&amp;#xA;St Bernards Hosp, London, England&amp;#xA;Royal London Hosp, Univ London &amp;amp; E London &amp;amp; City Mental Hlth Trust, Quenn Mary Coll, London E1 1BB, England&amp;#xA;Univ Aberdeen, Dept Mental Hlth, Aberdeen AB25 2ZD, Scotland&amp;#xA;Ravenscraig Hosp, Greenock PA16 9HA, Scotland&amp;#xA;SUNY, Upstate Med Ctr, Syracuse, NY 13210 USA&amp;#xA;Washington VA Med Ctr, Washington, DC 20422 USA&amp;#xA;Georgetown Univ, Sch Med, Dept Psychiat, Washington, DC 20057 USA&amp;#xA;Virginia Commonwealth Univ, Dept Psychiat, Richmond, VA 23298 USA&amp;#xA;Dept Psychiat, P-9500310 Sao Miguel, Portugal&amp;#xA;Univ Coimbra, Dept Psychiat, P-3004504 Coimbra, Portugal&lt;/Address&gt;&lt;Web_URL&gt;ISI:000259090800050&lt;/Web_URL&gt;&lt;ZZ_JournalFull&gt;&lt;f name="System"&gt;Nature&lt;/f&gt;&lt;/ZZ_JournalFull&gt;&lt;ZZ_WorkformID&gt;1&lt;/ZZ_WorkformID&gt;&lt;/MDL&gt;&lt;/Cite&gt;&lt;/Refman&gt;</w:instrText>
            </w:r>
            <w:r>
              <w:rPr>
                <w:rFonts w:cs="Arial" w:ascii="Arial" w:hAnsi="Arial"/>
              </w:rPr>
            </w:r>
            <w:r>
              <w:rPr/>
              <w:fldChar w:fldCharType="separate"/>
            </w:r>
            <w:r>
              <w:rPr/>
              <w:t>[</w:t>
            </w:r>
            <w:r>
              <w:rPr>
                <w:rFonts w:cs="Arial" w:ascii="Arial" w:hAnsi="Arial"/>
              </w:rPr>
              <w:t>3</w:t>
            </w:r>
            <w:r>
              <w:rPr/>
              <w:t>9,</w:t>
            </w:r>
            <w:r>
              <w:rPr>
                <w:rFonts w:cs="Arial" w:ascii="Arial" w:hAnsi="Arial"/>
              </w:rPr>
              <w:t>51]</w:t>
            </w:r>
            <w:r/>
            <w:r>
              <w:rPr>
                <w:rFonts w:cs="Arial" w:ascii="Arial" w:hAnsi="Arial"/>
              </w:rPr>
              <w:fldChar w:fldCharType="end"/>
            </w:r>
            <w:r>
              <w:rPr>
                <w:rFonts w:cs="Arial" w:ascii="Arial" w:hAnsi="Arial"/>
              </w:rPr>
            </w:r>
          </w:p>
        </w:tc>
      </w:tr>
      <w:tr>
        <w:trPr/>
        <w:tc>
          <w:tcPr>
            <w:tcW w:w="720" w:type="dxa"/>
            <w:tcBorders/>
          </w:tcPr>
          <w:p>
            <w:pPr>
              <w:pStyle w:val="Normal"/>
              <w:rPr/>
            </w:pPr>
            <w:r>
              <w:rPr/>
              <w:t>15</w:t>
            </w:r>
          </w:p>
        </w:tc>
        <w:tc>
          <w:tcPr>
            <w:tcW w:w="1260" w:type="dxa"/>
            <w:tcBorders/>
          </w:tcPr>
          <w:p>
            <w:pPr>
              <w:pStyle w:val="Normal"/>
              <w:rPr/>
            </w:pPr>
            <w:r>
              <w:rPr/>
              <w:t>20.31</w:t>
            </w:r>
          </w:p>
        </w:tc>
        <w:tc>
          <w:tcPr>
            <w:tcW w:w="1260" w:type="dxa"/>
            <w:tcBorders/>
          </w:tcPr>
          <w:p>
            <w:pPr>
              <w:pStyle w:val="Normal"/>
              <w:rPr/>
            </w:pPr>
            <w:r>
              <w:rPr/>
              <w:t>20.78</w:t>
            </w:r>
          </w:p>
        </w:tc>
        <w:tc>
          <w:tcPr>
            <w:tcW w:w="1620" w:type="dxa"/>
            <w:tcBorders/>
          </w:tcPr>
          <w:p>
            <w:pPr>
              <w:pStyle w:val="Normal"/>
              <w:rPr/>
            </w:pPr>
            <w:r>
              <w:rPr/>
              <w:t>15q11.2</w:t>
            </w:r>
          </w:p>
        </w:tc>
        <w:tc>
          <w:tcPr>
            <w:tcW w:w="720" w:type="dxa"/>
            <w:tcBorders/>
          </w:tcPr>
          <w:p>
            <w:pPr>
              <w:pStyle w:val="Normal"/>
              <w:rPr/>
            </w:pPr>
            <w:r>
              <w:rPr/>
              <w:t>SCZ</w:t>
            </w:r>
          </w:p>
        </w:tc>
        <w:tc>
          <w:tcPr>
            <w:tcW w:w="720" w:type="dxa"/>
            <w:tcBorders/>
          </w:tcPr>
          <w:p>
            <w:pPr>
              <w:pStyle w:val="Normal"/>
              <w:rPr/>
            </w:pPr>
            <w:r>
              <w:rPr/>
              <w:t>0</w:t>
            </w:r>
          </w:p>
        </w:tc>
        <w:tc>
          <w:tcPr>
            <w:tcW w:w="720" w:type="dxa"/>
            <w:tcBorders/>
          </w:tcPr>
          <w:p>
            <w:pPr>
              <w:pStyle w:val="Normal"/>
              <w:rPr/>
            </w:pPr>
            <w:r>
              <w:rPr/>
              <w:t>0</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900" w:type="dxa"/>
            <w:tcBorders/>
          </w:tcPr>
          <w:p>
            <w:pPr>
              <w:pStyle w:val="Normal"/>
              <w:rPr/>
            </w:pPr>
            <w:r>
              <w:fldChar w:fldCharType="begin"/>
            </w:r>
            <w:r>
              <w:rPr>
                <w:rFonts w:cs="Arial" w:ascii="Arial" w:hAnsi="Arial"/>
              </w:rPr>
              <w:instrText xml:space="preserve"> ADDIN REFMGR.CITE &lt;Refman&gt;&lt;Cite&gt;&lt;Author&gt;Stefansson&lt;/Author&gt;&lt;Year&gt;2008&lt;/Year&gt;&lt;RecNum&gt;9&lt;/RecNum&gt;&lt;IDText&gt;Large recurrent microdeletions associated with schizophrenia&lt;/IDText&gt;&lt;MDL Ref_Type="Journal"&gt;&lt;Ref_Type&gt;Journal&lt;/Ref_Type&gt;&lt;Ref_ID&gt;9&lt;/Ref_ID&gt;&lt;Title_Primary&gt;Large recurrent microdeletions associated with schizophrenia&lt;/Title_Primary&gt;&lt;Authors_Primary&gt;Stefansson,H.&lt;/Authors_Primary&gt;&lt;Authors_Primary&gt;Rujescu,D.&lt;/Authors_Primary&gt;&lt;Authors_Primary&gt;Cichon,S.&lt;/Authors_Primary&gt;&lt;Authors_Primary&gt;Pietilainen,O.P.H.&lt;/Authors_Primary&gt;&lt;Authors_Primary&gt;Ingason,A.&lt;/Authors_Primary&gt;&lt;Authors_Primary&gt;Steinberg,S.&lt;/Authors_Primary&gt;&lt;Authors_Primary&gt;Fossdal,R.&lt;/Authors_Primary&gt;&lt;Authors_Primary&gt;Sigurdsson,E.&lt;/Authors_Primary&gt;&lt;Authors_Primary&gt;Sigmundsson,T.&lt;/Authors_Primary&gt;&lt;Authors_Primary&gt;Buizer-Voskamp,J.E.&lt;/Authors_Primary&gt;&lt;Authors_Primary&gt;Hansen,T.&lt;/Authors_Primary&gt;&lt;Authors_Primary&gt;Jakobsen,K.D.&lt;/Authors_Primary&gt;&lt;Authors_Primary&gt;Muglia,P.&lt;/Authors_Primary&gt;&lt;Authors_Primary&gt;Francks,C.&lt;/Authors_Primary&gt;&lt;Authors_Primary&gt;Matthews,P.M.&lt;/Authors_Primary&gt;&lt;Authors_Primary&gt;Gylfason,A.&lt;/Authors_Primary&gt;&lt;Authors_Primary&gt;Halldorsson,B.V.&lt;/Authors_Primary&gt;&lt;Authors_Primary&gt;Gudbjartsson,D.&lt;/Authors_Primary&gt;&lt;Authors_Primary&gt;Thorgeirsson,T.E.&lt;/Authors_Primary&gt;&lt;Authors_Primary&gt;Sigurdsson,A.&lt;/Authors_Primary&gt;&lt;Authors_Primary&gt;Jonasdottir,A.&lt;/Authors_Primary&gt;&lt;Authors_Primary&gt;Jonasdottir,A.&lt;/Authors_Primary&gt;&lt;Authors_Primary&gt;Bjornsson,A.&lt;/Authors_Primary&gt;&lt;Authors_Primary&gt;Mattiasdottir,S.&lt;/Authors_Primary&gt;&lt;Authors_Primary&gt;Blondal,T.&lt;/Authors_Primary&gt;&lt;Authors_Primary&gt;Haraldsson,M.&lt;/Authors_Primary&gt;&lt;Authors_Primary&gt;Magnusdottir,B.B.&lt;/Authors_Primary&gt;&lt;Authors_Primary&gt;Giegling,I.&lt;/Authors_Primary&gt;&lt;Authors_Primary&gt;Moller,H.J.&lt;/Authors_Primary&gt;&lt;Authors_Primary&gt;Hartmann,A.&lt;/Authors_Primary&gt;&lt;Authors_Primary&gt;Shianna,K.V.&lt;/Authors_Primary&gt;&lt;Authors_Primary&gt;Ge,D.L.&lt;/Authors_Primary&gt;&lt;Authors_Primary&gt;Need,A.C.&lt;/Authors_Primary&gt;&lt;Authors_Primary&gt;Crombie,C.&lt;/Authors_Primary&gt;&lt;Authors_Primary&gt;Fraser,G.&lt;/Authors_Primary&gt;&lt;Authors_Primary&gt;Walker,N.&lt;/Authors_Primary&gt;&lt;Authors_Primary&gt;Lonnqvist,J.&lt;/Authors_Primary&gt;&lt;Authors_Primary&gt;Suvisaari,J.&lt;/Authors_Primary&gt;&lt;Authors_Primary&gt;Tuulio-Henriksson,A.&lt;/Authors_Primary&gt;&lt;Authors_Primary&gt;Paunio,T.&lt;/Authors_Primary&gt;&lt;Authors_Primary&gt;Toulopoulou,T.&lt;/Authors_Primary&gt;&lt;Authors_Primary&gt;Bramon,E.&lt;/Authors_Primary&gt;&lt;Authors_Primary&gt;Di Forti,M.&lt;/Authors_Primary&gt;&lt;Authors_Primary&gt;Murray,R.&lt;/Authors_Primary&gt;&lt;Authors_Primary&gt;Ruggeri,M.&lt;/Authors_Primary&gt;&lt;Authors_Primary&gt;Vassos,E.&lt;/Authors_Primary&gt;&lt;Authors_Primary&gt;Tosato,S.&lt;/Authors_Primary&gt;&lt;Authors_Primary&gt;Walshe,M.&lt;/Authors_Primary&gt;&lt;Authors_Primary&gt;Li,T.&lt;/Authors_Primary&gt;&lt;Authors_Primary&gt;Vasilescu,C.&lt;/Authors_Primary&gt;&lt;Authors_Primary&gt;Muhleisen,T.W.&lt;/Authors_Primary&gt;&lt;Authors_Primary&gt;Wang,A.G.&lt;/Authors_Primary&gt;&lt;Authors_Primary&gt;Ullum,H.&lt;/Authors_Primary&gt;&lt;Authors_Primary&gt;Djurovic,S.&lt;/Authors_Primary&gt;&lt;Authors_Primary&gt;Melle,I.&lt;/Authors_Primary&gt;&lt;Authors_Primary&gt;Olesen,J.&lt;/Authors_Primary&gt;&lt;Authors_Primary&gt;Kiemeney,L.A.&lt;/Authors_Primary&gt;&lt;Authors_Primary&gt;Franke,B.&lt;/Authors_Primary&gt;&lt;Authors_Primary&gt;Sabatti,C.&lt;/Authors_Primary&gt;&lt;Authors_Primary&gt;Freimer,N.B.&lt;/Authors_Primary&gt;&lt;Authors_Primary&gt;Gulcher,J.R.&lt;/Authors_Primary&gt;&lt;Authors_Primary&gt;Thorsteinsdottir,U.&lt;/Authors_Primary&gt;&lt;Authors_Primary&gt;Kong,A.&lt;/Authors_Primary&gt;&lt;Authors_Primary&gt;Andreassen,O.A.&lt;/Authors_Primary&gt;&lt;Authors_Primary&gt;Ophoff,R.A.&lt;/Authors_Primary&gt;&lt;Authors_Primary&gt;Georgi,A.&lt;/Authors_Primary&gt;&lt;Authors_Primary&gt;Rietschel,M.&lt;/Authors_Primary&gt;&lt;Authors_Primary&gt;Werge,T.&lt;/Authors_Primary&gt;&lt;Authors_Primary&gt;Petursson,H.&lt;/Authors_Primary&gt;&lt;Authors_Primary&gt;Goldstein,D.B.&lt;/Authors_Primary&gt;&lt;Authors_Primary&gt;Nothen,M.M.&lt;/Authors_Primary&gt;&lt;Authors_Primary&gt;Peltonen,L.&lt;/Authors_Primary&gt;&lt;Authors_Primary&gt;Collier,D.A.&lt;/Authors_Primary&gt;&lt;Authors_Primary&gt;St Clair,D.&lt;/Authors_Primary&gt;&lt;Authors_Primary&gt;Stefansson,K.&lt;/Authors_Primary&gt;&lt;Date_Primary&gt;2008/9/11&lt;/Date_Primary&gt;&lt;Keywords&gt;AMPLIFICATION&lt;/Keywords&gt;&lt;Keywords&gt;ASSOCIATION&lt;/Keywords&gt;&lt;Keywords&gt;CHROMOSOMES&lt;/Keywords&gt;&lt;Keywords&gt;DEFICIT&lt;/Keywords&gt;&lt;Keywords&gt;DELETION&lt;/Keywords&gt;&lt;Keywords&gt;DELETIONS&lt;/Keywords&gt;&lt;Keywords&gt;DISORDERS&lt;/Keywords&gt;&lt;Keywords&gt;FRAGILE-X-SYNDROME&lt;/Keywords&gt;&lt;Keywords&gt;GENES&lt;/Keywords&gt;&lt;Keywords&gt;GENOMIC DISORDERS&lt;/Keywords&gt;&lt;Keywords&gt;IMPAIRMENT&lt;/Keywords&gt;&lt;Keywords&gt;LINKAGE ANALYSIS&lt;/Keywords&gt;&lt;Keywords&gt;MICRODELETION&lt;/Keywords&gt;&lt;Keywords&gt;microdeletions&lt;/Keywords&gt;&lt;Keywords&gt;MUTATIONS&lt;/Keywords&gt;&lt;Keywords&gt;NUMBER&lt;/Keywords&gt;&lt;Keywords&gt;PHENOTYPE&lt;/Keywords&gt;&lt;Keywords&gt;POLYMORPHISM&lt;/Keywords&gt;&lt;Keywords&gt;RECURRENT MICRODELETIONS&lt;/Keywords&gt;&lt;Keywords&gt;SCHIZOPHRENIA&lt;/Keywords&gt;&lt;Reprint&gt;Not in File&lt;/Reprint&gt;&lt;Start_Page&gt;232&lt;/Start_Page&gt;&lt;End_Page&gt;U61&lt;/End_Page&gt;&lt;Periodical&gt;Nature&lt;/Periodical&gt;&lt;Volume&gt;455&lt;/Volume&gt;&lt;Issue&gt;7210&lt;/Issue&gt;&lt;Address&gt;Univ Aberdeen, Royal Cornhill Hosp, Dept Mental Hlth, Aberdeen AB25 2ZD, Scotland&amp;#xA;deCODE Genet, CNS Div, IS-101 Reykjavik, Iceland&amp;#xA;Univ Munich, Div Mol &amp;amp; Clin Neurobiol, Dept Psychiat, Genet Res Ctr, D-80336 Munich, Germany&amp;#xA;Univ Bonn, Dept Genom, Life &amp;amp; Brain Ctr, D-53127 Bonn, Germany&amp;#xA;Univ Bonn, Inst Human Genet, D-53111 Bonn, Germany&amp;#xA;Natl Publ Hlth Inst, Dept Mol Med, Biomedicum, Helsinki 00290, Finland&amp;#xA;Natl Univ Hosp Reykjavik, Dept Psychiat, IS-101 Reykjavik, Iceland&amp;#xA;Univ Med Ctr Utrecht, Netherlands Dept Med Genet, NL-3584 CG Utrecht, Netherlands&amp;#xA;Univ Med Ctr Utrecht, Rudolf Magnus Inst Neurosci, NL-3584 CG Utrecht, Netherlands&amp;#xA;Univ Copenhagen Hosp, Res Inst Biol Psychiat, Mental Hlth Ctr Sct Hans, DK-4000 Roskilde, Denmark&amp;#xA;Univ Copenhagen, Ctr Pharmacogenom, DK-2200 Copenhagen N, Denmark&amp;#xA;GlaxoSmithKline R&amp;amp;D, Med Genet, I-37135 Verona, Italy&amp;#xA;Hammersmith Hosp, GlaxoSmithKline, Clin Imaging Ctr, London W12 0NN, England&amp;#xA;Duke Univ, Inst Genome Sci &amp;amp; Policy, Ctr Populat Genom &amp;amp; Pharmacogenet, Durham, NC 27708 USA&amp;#xA;Ravenscraig Hosp, Greenock PA16 9HA, Scotland&amp;#xA;Natl Publ Hlth Inst, Dept Mental Hlth &amp;amp; Addict, FIN-00300 Helsinki, Finland&amp;#xA;Kings Coll London, Div Psychol Med &amp;amp; Social, Genet &amp;amp; Dev Psychiat Ctr, Inst Psychiat, London SE5 8AF, England&amp;#xA;Univ Verona, Sect Psychiat &amp;amp; Clin Psychol, I-37134 Verona, Italy&amp;#xA;Sichuan Univ, W China Hosp, Dept Psychiat, Psychiat Lab, Chengdu 610041, Peoples R China&amp;#xA;Copenhagen Univ Hosp, Dept Clin Immunol, DK-2200 Copenhagen N, Denmark&amp;#xA;Copenhagen Univ Hosp, Mental Hlth Ctr Amager, DK-2300 Copenhagen S, Denmark&amp;#xA;Univ Oslo, Inst Psychiat, N-0318 Oslo, Norway&amp;#xA;Ullevaal Univ Hosp, Dept Med Genet, N-0407 Oslo, Norway&amp;#xA;Ullevaal Univ Hosp, Dept Psychiat, N-0407 Oslo, Norway&amp;#xA;Glostrup Cty Hosp, Dept Neurol, DK-2600 Glostrup, Denmark&amp;#xA;Radboud Univ Nijmegen, Med Ctr, Dept Epidemiol &amp;amp; Biostat EPIB 133, NL-6500 HB Nijmegen, Netherlands&amp;#xA;Radboud Univ Nijmegen, Med Ctr, Dept Urol URO 659, NL-6500 HB Nijmegen, Netherlands&amp;#xA;Radboud Univ Nijmegen, Med Ctr, Dept Human Genet, NL-6500 HB Nijmegen, Netherlands&amp;#xA;Univ Calif Los Angeles, Dept Human Genet, Los Angeles, CA 90095 USA&amp;#xA;Univ Calif Los Angeles, Dept Stat, Los Angeles, CA 90095 USA&amp;#xA;Univ Calif Los Angeles, Ctr Neurobehav Genet, Los Angeles, CA 90024 USA&amp;#xA;Univ Heidelberg, Cent Inst Mental Hlth, Dept Genet Epidemiol Psychiat, D-68159 Mannheim, Germany&amp;#xA;Wellcome Trust Sanger Inst, Cambridge CB10 1SA, England&amp;#xA;Broad Inst MIT &amp;amp; Harvard, Cambridge, MA 02142 USA&amp;#xA;Univ Iceland, Sch Med, IS-101 Reykjavik, Iceland&lt;/Address&gt;&lt;Web_URL&gt;ISI:000259090800049&lt;/Web_URL&gt;&lt;ZZ_JournalFull&gt;&lt;f name="System"&gt;Nature&lt;/f&gt;&lt;/ZZ_JournalFull&gt;&lt;ZZ_WorkformID&gt;1&lt;/ZZ_WorkformID&gt;&lt;/MDL&gt;&lt;/Cite&gt;&lt;/Refman&gt;</w:instrText>
            </w:r>
            <w:r>
              <w:rPr>
                <w:rFonts w:cs="Arial" w:ascii="Arial" w:hAnsi="Arial"/>
              </w:rPr>
            </w:r>
            <w:r>
              <w:rPr/>
              <w:fldChar w:fldCharType="separate"/>
            </w:r>
            <w:r>
              <w:rPr/>
              <w:t>[</w:t>
            </w:r>
            <w:r>
              <w:rPr>
                <w:rFonts w:cs="Arial" w:ascii="Arial" w:hAnsi="Arial"/>
              </w:rPr>
              <w:t>39]</w:t>
            </w:r>
            <w:r/>
            <w:r>
              <w:rPr>
                <w:rFonts w:cs="Arial" w:ascii="Arial" w:hAnsi="Arial"/>
              </w:rPr>
              <w:fldChar w:fldCharType="end"/>
            </w:r>
            <w:r>
              <w:rPr>
                <w:rFonts w:cs="Arial" w:ascii="Arial" w:hAnsi="Arial"/>
              </w:rPr>
            </w:r>
          </w:p>
        </w:tc>
      </w:tr>
      <w:tr>
        <w:trPr/>
        <w:tc>
          <w:tcPr>
            <w:tcW w:w="720" w:type="dxa"/>
            <w:tcBorders/>
          </w:tcPr>
          <w:p>
            <w:pPr>
              <w:pStyle w:val="Normal"/>
              <w:rPr/>
            </w:pPr>
            <w:r>
              <w:rPr/>
              <w:t>15</w:t>
            </w:r>
          </w:p>
        </w:tc>
        <w:tc>
          <w:tcPr>
            <w:tcW w:w="1260" w:type="dxa"/>
            <w:tcBorders/>
          </w:tcPr>
          <w:p>
            <w:pPr>
              <w:pStyle w:val="Normal"/>
              <w:rPr/>
            </w:pPr>
            <w:r>
              <w:rPr/>
              <w:t>28.72</w:t>
            </w:r>
          </w:p>
        </w:tc>
        <w:tc>
          <w:tcPr>
            <w:tcW w:w="1260" w:type="dxa"/>
            <w:tcBorders/>
          </w:tcPr>
          <w:p>
            <w:pPr>
              <w:pStyle w:val="Normal"/>
              <w:rPr/>
            </w:pPr>
            <w:r>
              <w:rPr/>
              <w:t>30.3</w:t>
            </w:r>
          </w:p>
        </w:tc>
        <w:tc>
          <w:tcPr>
            <w:tcW w:w="1620" w:type="dxa"/>
            <w:tcBorders/>
          </w:tcPr>
          <w:p>
            <w:pPr>
              <w:pStyle w:val="Normal"/>
              <w:rPr/>
            </w:pPr>
            <w:r>
              <w:rPr/>
              <w:t>15q13.2-13.3</w:t>
            </w:r>
          </w:p>
        </w:tc>
        <w:tc>
          <w:tcPr>
            <w:tcW w:w="720" w:type="dxa"/>
            <w:tcBorders/>
          </w:tcPr>
          <w:p>
            <w:pPr>
              <w:pStyle w:val="Normal"/>
              <w:rPr/>
            </w:pPr>
            <w:r>
              <w:rPr/>
              <w:t>SCZ</w:t>
            </w:r>
          </w:p>
        </w:tc>
        <w:tc>
          <w:tcPr>
            <w:tcW w:w="720" w:type="dxa"/>
            <w:tcBorders/>
          </w:tcPr>
          <w:p>
            <w:pPr>
              <w:pStyle w:val="Normal"/>
              <w:rPr/>
            </w:pPr>
            <w:r>
              <w:rPr/>
              <w:t>1</w:t>
            </w:r>
          </w:p>
        </w:tc>
        <w:tc>
          <w:tcPr>
            <w:tcW w:w="720" w:type="dxa"/>
            <w:tcBorders/>
          </w:tcPr>
          <w:p>
            <w:pPr>
              <w:pStyle w:val="Normal"/>
              <w:rPr/>
            </w:pPr>
            <w:r>
              <w:rPr/>
              <w:t>1</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900" w:type="dxa"/>
            <w:tcBorders/>
          </w:tcPr>
          <w:p>
            <w:pPr>
              <w:pStyle w:val="Normal"/>
              <w:rPr/>
            </w:pPr>
            <w:r>
              <w:fldChar w:fldCharType="begin"/>
            </w:r>
            <w:r>
              <w:rPr>
                <w:rFonts w:cs="Arial" w:ascii="Arial" w:hAnsi="Arial"/>
              </w:rPr>
              <w:instrText xml:space="preserve"> ADDIN REFMGR.CITE &lt;Refman&gt;&lt;Cite&gt;&lt;Author&gt;Stefansson&lt;/Author&gt;&lt;Year&gt;2008&lt;/Year&gt;&lt;RecNum&gt;9&lt;/RecNum&gt;&lt;IDText&gt;Large recurrent microdeletions associated with schizophrenia&lt;/IDText&gt;&lt;MDL Ref_Type="Journal"&gt;&lt;Ref_Type&gt;Journal&lt;/Ref_Type&gt;&lt;Ref_ID&gt;9&lt;/Ref_ID&gt;&lt;Title_Primary&gt;Large recurrent microdeletions associated with schizophrenia&lt;/Title_Primary&gt;&lt;Authors_Primary&gt;Stefansson,H.&lt;/Authors_Primary&gt;&lt;Authors_Primary&gt;Rujescu,D.&lt;/Authors_Primary&gt;&lt;Authors_Primary&gt;Cichon,S.&lt;/Authors_Primary&gt;&lt;Authors_Primary&gt;Pietilainen,O.P.H.&lt;/Authors_Primary&gt;&lt;Authors_Primary&gt;Ingason,A.&lt;/Authors_Primary&gt;&lt;Authors_Primary&gt;Steinberg,S.&lt;/Authors_Primary&gt;&lt;Authors_Primary&gt;Fossdal,R.&lt;/Authors_Primary&gt;&lt;Authors_Primary&gt;Sigurdsson,E.&lt;/Authors_Primary&gt;&lt;Authors_Primary&gt;Sigmundsson,T.&lt;/Authors_Primary&gt;&lt;Authors_Primary&gt;Buizer-Voskamp,J.E.&lt;/Authors_Primary&gt;&lt;Authors_Primary&gt;Hansen,T.&lt;/Authors_Primary&gt;&lt;Authors_Primary&gt;Jakobsen,K.D.&lt;/Authors_Primary&gt;&lt;Authors_Primary&gt;Muglia,P.&lt;/Authors_Primary&gt;&lt;Authors_Primary&gt;Francks,C.&lt;/Authors_Primary&gt;&lt;Authors_Primary&gt;Matthews,P.M.&lt;/Authors_Primary&gt;&lt;Authors_Primary&gt;Gylfason,A.&lt;/Authors_Primary&gt;&lt;Authors_Primary&gt;Halldorsson,B.V.&lt;/Authors_Primary&gt;&lt;Authors_Primary&gt;Gudbjartsson,D.&lt;/Authors_Primary&gt;&lt;Authors_Primary&gt;Thorgeirsson,T.E.&lt;/Authors_Primary&gt;&lt;Authors_Primary&gt;Sigurdsson,A.&lt;/Authors_Primary&gt;&lt;Authors_Primary&gt;Jonasdottir,A.&lt;/Authors_Primary&gt;&lt;Authors_Primary&gt;Jonasdottir,A.&lt;/Authors_Primary&gt;&lt;Authors_Primary&gt;Bjornsson,A.&lt;/Authors_Primary&gt;&lt;Authors_Primary&gt;Mattiasdottir,S.&lt;/Authors_Primary&gt;&lt;Authors_Primary&gt;Blondal,T.&lt;/Authors_Primary&gt;&lt;Authors_Primary&gt;Haraldsson,M.&lt;/Authors_Primary&gt;&lt;Authors_Primary&gt;Magnusdottir,B.B.&lt;/Authors_Primary&gt;&lt;Authors_Primary&gt;Giegling,I.&lt;/Authors_Primary&gt;&lt;Authors_Primary&gt;Moller,H.J.&lt;/Authors_Primary&gt;&lt;Authors_Primary&gt;Hartmann,A.&lt;/Authors_Primary&gt;&lt;Authors_Primary&gt;Shianna,K.V.&lt;/Authors_Primary&gt;&lt;Authors_Primary&gt;Ge,D.L.&lt;/Authors_Primary&gt;&lt;Authors_Primary&gt;Need,A.C.&lt;/Authors_Primary&gt;&lt;Authors_Primary&gt;Crombie,C.&lt;/Authors_Primary&gt;&lt;Authors_Primary&gt;Fraser,G.&lt;/Authors_Primary&gt;&lt;Authors_Primary&gt;Walker,N.&lt;/Authors_Primary&gt;&lt;Authors_Primary&gt;Lonnqvist,J.&lt;/Authors_Primary&gt;&lt;Authors_Primary&gt;Suvisaari,J.&lt;/Authors_Primary&gt;&lt;Authors_Primary&gt;Tuulio-Henriksson,A.&lt;/Authors_Primary&gt;&lt;Authors_Primary&gt;Paunio,T.&lt;/Authors_Primary&gt;&lt;Authors_Primary&gt;Toulopoulou,T.&lt;/Authors_Primary&gt;&lt;Authors_Primary&gt;Bramon,E.&lt;/Authors_Primary&gt;&lt;Authors_Primary&gt;Di Forti,M.&lt;/Authors_Primary&gt;&lt;Authors_Primary&gt;Murray,R.&lt;/Authors_Primary&gt;&lt;Authors_Primary&gt;Ruggeri,M.&lt;/Authors_Primary&gt;&lt;Authors_Primary&gt;Vassos,E.&lt;/Authors_Primary&gt;&lt;Authors_Primary&gt;Tosato,S.&lt;/Authors_Primary&gt;&lt;Authors_Primary&gt;Walshe,M.&lt;/Authors_Primary&gt;&lt;Authors_Primary&gt;Li,T.&lt;/Authors_Primary&gt;&lt;Authors_Primary&gt;Vasilescu,C.&lt;/Authors_Primary&gt;&lt;Authors_Primary&gt;Muhleisen,T.W.&lt;/Authors_Primary&gt;&lt;Authors_Primary&gt;Wang,A.G.&lt;/Authors_Primary&gt;&lt;Authors_Primary&gt;Ullum,H.&lt;/Authors_Primary&gt;&lt;Authors_Primary&gt;Djurovic,S.&lt;/Authors_Primary&gt;&lt;Authors_Primary&gt;Melle,I.&lt;/Authors_Primary&gt;&lt;Authors_Primary&gt;Olesen,J.&lt;/Authors_Primary&gt;&lt;Authors_Primary&gt;Kiemeney,L.A.&lt;/Authors_Primary&gt;&lt;Authors_Primary&gt;Franke,B.&lt;/Authors_Primary&gt;&lt;Authors_Primary&gt;Sabatti,C.&lt;/Authors_Primary&gt;&lt;Authors_Primary&gt;Freimer,N.B.&lt;/Authors_Primary&gt;&lt;Authors_Primary&gt;Gulcher,J.R.&lt;/Authors_Primary&gt;&lt;Authors_Primary&gt;Thorsteinsdottir,U.&lt;/Authors_Primary&gt;&lt;Authors_Primary&gt;Kong,A.&lt;/Authors_Primary&gt;&lt;Authors_Primary&gt;Andreassen,O.A.&lt;/Authors_Primary&gt;&lt;Authors_Primary&gt;Ophoff,R.A.&lt;/Authors_Primary&gt;&lt;Authors_Primary&gt;Georgi,A.&lt;/Authors_Primary&gt;&lt;Authors_Primary&gt;Rietschel,M.&lt;/Authors_Primary&gt;&lt;Authors_Primary&gt;Werge,T.&lt;/Authors_Primary&gt;&lt;Authors_Primary&gt;Petursson,H.&lt;/Authors_Primary&gt;&lt;Authors_Primary&gt;Goldstein,D.B.&lt;/Authors_Primary&gt;&lt;Authors_Primary&gt;Nothen,M.M.&lt;/Authors_Primary&gt;&lt;Authors_Primary&gt;Peltonen,L.&lt;/Authors_Primary&gt;&lt;Authors_Primary&gt;Collier,D.A.&lt;/Authors_Primary&gt;&lt;Authors_Primary&gt;St Clair,D.&lt;/Authors_Primary&gt;&lt;Authors_Primary&gt;Stefansson,K.&lt;/Authors_Primary&gt;&lt;Date_Primary&gt;2008/9/11&lt;/Date_Primary&gt;&lt;Keywords&gt;AMPLIFICATION&lt;/Keywords&gt;&lt;Keywords&gt;ASSOCIATION&lt;/Keywords&gt;&lt;Keywords&gt;CHROMOSOMES&lt;/Keywords&gt;&lt;Keywords&gt;DEFICIT&lt;/Keywords&gt;&lt;Keywords&gt;DELETION&lt;/Keywords&gt;&lt;Keywords&gt;DELETIONS&lt;/Keywords&gt;&lt;Keywords&gt;DISORDERS&lt;/Keywords&gt;&lt;Keywords&gt;FRAGILE-X-SYNDROME&lt;/Keywords&gt;&lt;Keywords&gt;GENES&lt;/Keywords&gt;&lt;Keywords&gt;GENOMIC DISORDERS&lt;/Keywords&gt;&lt;Keywords&gt;IMPAIRMENT&lt;/Keywords&gt;&lt;Keywords&gt;LINKAGE ANALYSIS&lt;/Keywords&gt;&lt;Keywords&gt;MICRODELETION&lt;/Keywords&gt;&lt;Keywords&gt;microdeletions&lt;/Keywords&gt;&lt;Keywords&gt;MUTATIONS&lt;/Keywords&gt;&lt;Keywords&gt;NUMBER&lt;/Keywords&gt;&lt;Keywords&gt;PHENOTYPE&lt;/Keywords&gt;&lt;Keywords&gt;POLYMORPHISM&lt;/Keywords&gt;&lt;Keywords&gt;RECURRENT MICRODELETIONS&lt;/Keywords&gt;&lt;Keywords&gt;SCHIZOPHRENIA&lt;/Keywords&gt;&lt;Reprint&gt;Not in File&lt;/Reprint&gt;&lt;Start_Page&gt;232&lt;/Start_Page&gt;&lt;End_Page&gt;U61&lt;/End_Page&gt;&lt;Periodical&gt;Nature&lt;/Periodical&gt;&lt;Volume&gt;455&lt;/Volume&gt;&lt;Issue&gt;7210&lt;/Issue&gt;&lt;Address&gt;Univ Aberdeen, Royal Cornhill Hosp, Dept Mental Hlth, Aberdeen AB25 2ZD, Scotland&amp;#xA;deCODE Genet, CNS Div, IS-101 Reykjavik, Iceland&amp;#xA;Univ Munich, Div Mol &amp;amp; Clin Neurobiol, Dept Psychiat, Genet Res Ctr, D-80336 Munich, Germany&amp;#xA;Univ Bonn, Dept Genom, Life &amp;amp; Brain Ctr, D-53127 Bonn, Germany&amp;#xA;Univ Bonn, Inst Human Genet, D-53111 Bonn, Germany&amp;#xA;Natl Publ Hlth Inst, Dept Mol Med, Biomedicum, Helsinki 00290, Finland&amp;#xA;Natl Univ Hosp Reykjavik, Dept Psychiat, IS-101 Reykjavik, Iceland&amp;#xA;Univ Med Ctr Utrecht, Netherlands Dept Med Genet, NL-3584 CG Utrecht, Netherlands&amp;#xA;Univ Med Ctr Utrecht, Rudolf Magnus Inst Neurosci, NL-3584 CG Utrecht, Netherlands&amp;#xA;Univ Copenhagen Hosp, Res Inst Biol Psychiat, Mental Hlth Ctr Sct Hans, DK-4000 Roskilde, Denmark&amp;#xA;Univ Copenhagen, Ctr Pharmacogenom, DK-2200 Copenhagen N, Denmark&amp;#xA;GlaxoSmithKline R&amp;amp;D, Med Genet, I-37135 Verona, Italy&amp;#xA;Hammersmith Hosp, GlaxoSmithKline, Clin Imaging Ctr, London W12 0NN, England&amp;#xA;Duke Univ, Inst Genome Sci &amp;amp; Policy, Ctr Populat Genom &amp;amp; Pharmacogenet, Durham, NC 27708 USA&amp;#xA;Ravenscraig Hosp, Greenock PA16 9HA, Scotland&amp;#xA;Natl Publ Hlth Inst, Dept Mental Hlth &amp;amp; Addict, FIN-00300 Helsinki, Finland&amp;#xA;Kings Coll London, Div Psychol Med &amp;amp; Social, Genet &amp;amp; Dev Psychiat Ctr, Inst Psychiat, London SE5 8AF, England&amp;#xA;Univ Verona, Sect Psychiat &amp;amp; Clin Psychol, I-37134 Verona, Italy&amp;#xA;Sichuan Univ, W China Hosp, Dept Psychiat, Psychiat Lab, Chengdu 610041, Peoples R China&amp;#xA;Copenhagen Univ Hosp, Dept Clin Immunol, DK-2200 Copenhagen N, Denmark&amp;#xA;Copenhagen Univ Hosp, Mental Hlth Ctr Amager, DK-2300 Copenhagen S, Denmark&amp;#xA;Univ Oslo, Inst Psychiat, N-0318 Oslo, Norway&amp;#xA;Ullevaal Univ Hosp, Dept Med Genet, N-0407 Oslo, Norway&amp;#xA;Ullevaal Univ Hosp, Dept Psychiat, N-0407 Oslo, Norway&amp;#xA;Glostrup Cty Hosp, Dept Neurol, DK-2600 Glostrup, Denmark&amp;#xA;Radboud Univ Nijmegen, Med Ctr, Dept Epidemiol &amp;amp; Biostat EPIB 133, NL-6500 HB Nijmegen, Netherlands&amp;#xA;Radboud Univ Nijmegen, Med Ctr, Dept Urol URO 659, NL-6500 HB Nijmegen, Netherlands&amp;#xA;Radboud Univ Nijmegen, Med Ctr, Dept Human Genet, NL-6500 HB Nijmegen, Netherlands&amp;#xA;Univ Calif Los Angeles, Dept Human Genet, Los Angeles, CA 90095 USA&amp;#xA;Univ Calif Los Angeles, Dept Stat, Los Angeles, CA 90095 USA&amp;#xA;Univ Calif Los Angeles, Ctr Neurobehav Genet, Los Angeles, CA 90024 USA&amp;#xA;Univ Heidelberg, Cent Inst Mental Hlth, Dept Genet Epidemiol Psychiat, D-68159 Mannheim, Germany&amp;#xA;Wellcome Trust Sanger Inst, Cambridge CB10 1SA, England&amp;#xA;Broad Inst MIT &amp;amp; Harvard, Cambridge, MA 02142 USA&amp;#xA;Univ Iceland, Sch Med, IS-101 Reykjavik, Iceland&lt;/Address&gt;&lt;Web_URL&gt;ISI:000259090800049&lt;/Web_URL&gt;&lt;ZZ_JournalFull&gt;&lt;f name="System"&gt;Nature&lt;/f&gt;&lt;/ZZ_JournalFull&gt;&lt;ZZ_WorkformID&gt;1&lt;/ZZ_WorkformID&gt;&lt;/MDL&gt;&lt;/Cite&gt;&lt;Cite&gt;&lt;Author&gt;Stone&lt;/Author&gt;&lt;Year&gt;2008&lt;/Year&gt;&lt;RecNum&gt;1&lt;/RecNum&gt;&lt;IDText&gt;Rare chromosomal deletions and duplications increase risk of schizophrenia&lt;/IDText&gt;&lt;MDL Ref_Type="Journal"&gt;&lt;Ref_Type&gt;Journal&lt;/Ref_Type&gt;&lt;Ref_ID&gt;1&lt;/Ref_ID&gt;&lt;Title_Primary&gt;Rare chromosomal deletions and duplications increase risk of schizophrenia&lt;/Title_Primary&gt;&lt;Authors_Primary&gt;Stone,J.L.&lt;/Authors_Primary&gt;&lt;Authors_Primary&gt;O&amp;apos;Donovan,M.C.&lt;/Authors_Primary&gt;&lt;Authors_Primary&gt;Gurling,H.&lt;/Authors_Primary&gt;&lt;Authors_Primary&gt;Kirov,G.K.&lt;/Authors_Primary&gt;&lt;Authors_Primary&gt;Blackwood,D.H.R.&lt;/Authors_Primary&gt;&lt;Authors_Primary&gt;Corvin,A.&lt;/Authors_Primary&gt;&lt;Authors_Primary&gt;Craddock,N.J.&lt;/Authors_Primary&gt;&lt;Authors_Primary&gt;Gill,M.&lt;/Authors_Primary&gt;&lt;Authors_Primary&gt;Hultman,C.M.&lt;/Authors_Primary&gt;&lt;Authors_Primary&gt;Lichtenstein,P.&lt;/Authors_Primary&gt;&lt;Authors_Primary&gt;McQuillin,A.&lt;/Authors_Primary&gt;&lt;Authors_Primary&gt;Pato,C.N.&lt;/Authors_Primary&gt;&lt;Authors_Primary&gt;Ruderfer,D.M.&lt;/Authors_Primary&gt;&lt;Authors_Primary&gt;Owen,M.J.&lt;/Authors_Primary&gt;&lt;Authors_Primary&gt;St Clair,D.&lt;/Authors_Primary&gt;&lt;Authors_Primary&gt;Sullivan,P.F.&lt;/Authors_Primary&gt;&lt;Authors_Primary&gt;Sklar,P.&lt;/Authors_Primary&gt;&lt;Authors_Primary&gt;Purcell,S.M.&lt;/Authors_Primary&gt;&lt;Authors_Primary&gt;Scolnick,E.M.&lt;/Authors_Primary&gt;&lt;Authors_Primary&gt;Holmans,P.A.&lt;/Authors_Primary&gt;&lt;Authors_Primary&gt;Georgieva,L.&lt;/Authors_Primary&gt;&lt;Authors_Primary&gt;Nikolov,I.&lt;/Authors_Primary&gt;&lt;Authors_Primary&gt;Norton,N.&lt;/Authors_Primary&gt;&lt;Authors_Primary&gt;Williams,H.&lt;/Authors_Primary&gt;&lt;Authors_Primary&gt;Williams,N.M.&lt;/Authors_Primary&gt;&lt;Authors_Primary&gt;Toncheva,D.&lt;/Authors_Primary&gt;&lt;Authors_Primary&gt;Milanova,V.&lt;/Authors_Primary&gt;&lt;Authors_Primary&gt;Thelander,E.F.&lt;/Authors_Primary&gt;&lt;Authors_Primary&gt;Morris,D.W.&lt;/Authors_Primary&gt;&lt;Authors_Primary&gt;O&amp;apos;Dushlaine,C.T.&lt;/Authors_Primary&gt;&lt;Authors_Primary&gt;Kenny,E.&lt;/Authors_Primary&gt;&lt;Authors_Primary&gt;Waddington,J.L.&lt;/Authors_Primary&gt;&lt;Authors_Primary&gt;Choudhury,K.&lt;/Authors_Primary&gt;&lt;Authors_Primary&gt;Datta,S.&lt;/Authors_Primary&gt;&lt;Authors_Primary&gt;Pimm,J.&lt;/Authors_Primary&gt;&lt;Authors_Primary&gt;Thirumalai,S.&lt;/Authors_Primary&gt;&lt;Authors_Primary&gt;Puri,V.&lt;/Authors_Primary&gt;&lt;Authors_Primary&gt;Krasucki,R.&lt;/Authors_Primary&gt;&lt;Authors_Primary&gt;Lawrence,J.&lt;/Authors_Primary&gt;&lt;Authors_Primary&gt;Quested,D.&lt;/Authors_Primary&gt;&lt;Authors_Primary&gt;Bass,N.&lt;/Authors_Primary&gt;&lt;Authors_Primary&gt;Curtis,D.&lt;/Authors_Primary&gt;&lt;Authors_Primary&gt;Crombie,C.&lt;/Authors_Primary&gt;&lt;Authors_Primary&gt;Fraser,G.&lt;/Authors_Primary&gt;&lt;Authors_Primary&gt;Kwan,S.L.&lt;/Authors_Primary&gt;&lt;Authors_Primary&gt;Muir,W.J.&lt;/Authors_Primary&gt;&lt;Authors_Primary&gt;Mcghee,K.A.&lt;/Authors_Primary&gt;&lt;Authors_Primary&gt;Pickard,B.&lt;/Authors_Primary&gt;&lt;Authors_Primary&gt;Malloy,P.&lt;/Authors_Primary&gt;&lt;Authors_Primary&gt;Maclean,A.W.&lt;/Authors_Primary&gt;&lt;Authors_Primary&gt;Van Beck,M.&lt;/Authors_Primary&gt;&lt;Authors_Primary&gt;Visscher,P.M.&lt;/Authors_Primary&gt;&lt;Authors_Primary&gt;Macgregor,S.&lt;/Authors_Primary&gt;&lt;Authors_Primary&gt;Pato,M.T.&lt;/Authors_Primary&gt;&lt;Authors_Primary&gt;Medeiros,H.&lt;/Authors_Primary&gt;&lt;Authors_Primary&gt;Middleton,F.&lt;/Authors_Primary&gt;&lt;Authors_Primary&gt;Carvalho,C.&lt;/Authors_Primary&gt;&lt;Authors_Primary&gt;Morley,C.&lt;/Authors_Primary&gt;&lt;Authors_Primary&gt;Fanous,A.&lt;/Authors_Primary&gt;&lt;Authors_Primary&gt;Conti,D.&lt;/Authors_Primary&gt;&lt;Authors_Primary&gt;Knowles,J.A.&lt;/Authors_Primary&gt;&lt;Authors_Primary&gt;Ferreira,C.P.&lt;/Authors_Primary&gt;&lt;Authors_Primary&gt;Azevedo,M.H.&lt;/Authors_Primary&gt;&lt;Authors_Primary&gt;McCarroll,S.A.&lt;/Authors_Primary&gt;&lt;Authors_Primary&gt;Gates,C.&lt;/Authors_Primary&gt;&lt;Authors_Primary&gt;Daly,M.J.&lt;/Authors_Primary&gt;&lt;Authors_Primary&gt;Sklar,P.&lt;/Authors_Primary&gt;&lt;Date_Primary&gt;2008/9/11&lt;/Date_Primary&gt;&lt;Keywords&gt;ARCHITECTURE&lt;/Keywords&gt;&lt;Keywords&gt;ASSOCIATION&lt;/Keywords&gt;&lt;Keywords&gt;COMPARATIVE GENOMIC HYBRIDIZATION&lt;/Keywords&gt;&lt;Keywords&gt;DISORDERS&lt;/Keywords&gt;&lt;Keywords&gt;LINKAGE&lt;/Keywords&gt;&lt;Keywords&gt;LOCUS&lt;/Keywords&gt;&lt;Keywords&gt;LOW COPY REPEATS&lt;/Keywords&gt;&lt;Keywords&gt;MICRODELETION&lt;/Keywords&gt;&lt;Keywords&gt;NUMBER&lt;/Keywords&gt;&lt;Keywords&gt;REARRANGEMENTS&lt;/Keywords&gt;&lt;Reprint&gt;Not in File&lt;/Reprint&gt;&lt;Start_Page&gt;237&lt;/Start_Page&gt;&lt;End_Page&gt;241&lt;/End_Page&gt;&lt;Periodical&gt;Nature&lt;/Periodical&gt;&lt;Volume&gt;455&lt;/Volume&gt;&lt;Issue&gt;7210&lt;/Issue&gt;&lt;ISSN_ISBN&gt;0028-0836&lt;/ISSN_ISBN&gt;&lt;Address&gt;Massachusetts Gen Hosp, Dept Psychiat, Boston, MA 02114 USA&amp;#xA;Harvard Univ, Sch Med, Boston, MA 02114 USA&amp;#xA;Broad Inst MIT &amp;amp; Harvard, Stanley Ctr Psychiat Res, Cambridge, MA 02142 USA&amp;#xA;Massachusetts Gen Hosp, Ctr Human Genet Res, Cambridge, MA 02142 USA&amp;#xA;Cardiff Univ, Sch Med, Dept Med Psychol, Sch Med, Cardiff C14 4XN, Wales&amp;#xA;UCL, Sch Med, Mol Psychiat Lab, Dept Mental Hlth Sci,Windeyer Inst Med Sci, London W1T 4JF, England&amp;#xA;Univ Edinburgh, Div Psychiat, Sch Mol &amp;amp; Clin Med, Edinburgh EH10 5HF, Midlothian, Scotland&amp;#xA;Univ Dublin Trinity Coll, Neuropsychiat Genet Res Grp, Dept Psychiat, Dublin 2, Ireland&amp;#xA;Univ Dublin Trinity Coll, Neuropsychiat Genet Res Grp, Inst Mol Med, Dublin 2, Ireland&amp;#xA;Karolinska Inst, Dept Med Epidemiol &amp;amp; Biostat, SE-17177 Stockholm, Sweden&amp;#xA;Uppsala Univ, Dept Neurosci Psychiat, SE-75017 Uppsala, Sweden&amp;#xA;Univ So Calif, Ctr Genom Psychiat, Los Angeles, CA 90033 USA&amp;#xA;Univ Aberdeen, Inst Med Sci, Aberdeen AB25 2ZD, Scotland&amp;#xA;Univ N Carolina, Dept Genet, Chapel Hill, NC 27599 USA&amp;#xA;Univ N Carolina, Dept Psychiat, Chapel Hill, NC 27599 USA&amp;#xA;Univ N Carolina, Dept Epidemiol, Chapel Hill, NC 27599 USA&amp;#xA;Queensland Inst Med Res, Brisbane, Qld 4006, Australia&amp;#xA;Univ Hosp Maichin Dom, Dept Med Genet, Sofia 1431, Bulgaria&amp;#xA;Alexander Univ Hosp, Dept Psychiat, Psychiat Clin 1, Sofia 1431, Bulgaria&amp;#xA;Royal Coll Surgeons Ireland, Molec &amp;amp; Cellular Therapeut &amp;amp; RCSI res Inst, Dublin 2, Ireland&amp;#xA;W Berkshire NHS Trust, Reading RG3 5LR, Berks, England&amp;#xA;W London Mental Hlth Trust, Hammersmith &amp;amp; Fulham Mental Hlth Unit, London W6 8RF, England&amp;#xA;St Bernards Hosp, London, England&amp;#xA;Royal London Hosp, Univ London &amp;amp; E London &amp;amp; City Mental Hlth Trust, Quenn Mary Coll, London E1 1BB, England&amp;#xA;Univ Aberdeen, Dept Mental Hlth, Aberdeen AB25 2ZD, Scotland&amp;#xA;Ravenscraig Hosp, Greenock PA16 9HA, Scotland&amp;#xA;SUNY, Upstate Med Ctr, Syracuse, NY 13210 USA&amp;#xA;Washington VA Med Ctr, Washington, DC 20422 USA&amp;#xA;Georgetown Univ, Sch Med, Dept Psychiat, Washington, DC 20057 USA&amp;#xA;Virginia Commonwealth Univ, Dept Psychiat, Richmond, VA 23298 USA&amp;#xA;Dept Psychiat, P-9500310 Sao Miguel, Portugal&amp;#xA;Univ Coimbra, Dept Psychiat, P-3004504 Coimbra, Portugal&lt;/Address&gt;&lt;Web_URL&gt;ISI:000259090800050&lt;/Web_URL&gt;&lt;ZZ_JournalFull&gt;&lt;f name="System"&gt;Nature&lt;/f&gt;&lt;/ZZ_JournalFull&gt;&lt;ZZ_WorkformID&gt;1&lt;/ZZ_WorkformID&gt;&lt;/MDL&gt;&lt;/Cite&gt;&lt;/Refman&gt;</w:instrText>
            </w:r>
            <w:r>
              <w:rPr>
                <w:rFonts w:cs="Arial" w:ascii="Arial" w:hAnsi="Arial"/>
              </w:rPr>
            </w:r>
            <w:r>
              <w:rPr/>
              <w:fldChar w:fldCharType="separate"/>
            </w:r>
            <w:r>
              <w:rPr/>
              <w:t>[</w:t>
            </w:r>
            <w:r>
              <w:rPr>
                <w:rFonts w:cs="Arial" w:ascii="Arial" w:hAnsi="Arial"/>
              </w:rPr>
              <w:t>3</w:t>
            </w:r>
            <w:r>
              <w:rPr/>
              <w:t>9,</w:t>
            </w:r>
            <w:r>
              <w:rPr>
                <w:rFonts w:cs="Arial" w:ascii="Arial" w:hAnsi="Arial"/>
              </w:rPr>
              <w:t>51]</w:t>
            </w:r>
            <w:r/>
            <w:r>
              <w:rPr>
                <w:rFonts w:cs="Arial" w:ascii="Arial" w:hAnsi="Arial"/>
              </w:rPr>
              <w:fldChar w:fldCharType="end"/>
            </w:r>
            <w:r>
              <w:rPr>
                <w:rFonts w:cs="Arial" w:ascii="Arial" w:hAnsi="Arial"/>
              </w:rPr>
            </w:r>
          </w:p>
        </w:tc>
      </w:tr>
      <w:tr>
        <w:trPr/>
        <w:tc>
          <w:tcPr>
            <w:tcW w:w="720" w:type="dxa"/>
            <w:tcBorders/>
          </w:tcPr>
          <w:p>
            <w:pPr>
              <w:pStyle w:val="Normal"/>
              <w:rPr/>
            </w:pPr>
            <w:r>
              <w:rPr/>
              <w:t>16</w:t>
            </w:r>
          </w:p>
        </w:tc>
        <w:tc>
          <w:tcPr>
            <w:tcW w:w="1260" w:type="dxa"/>
            <w:tcBorders/>
          </w:tcPr>
          <w:p>
            <w:pPr>
              <w:pStyle w:val="Normal"/>
              <w:rPr/>
            </w:pPr>
            <w:r>
              <w:rPr/>
              <w:t>15.38</w:t>
            </w:r>
          </w:p>
        </w:tc>
        <w:tc>
          <w:tcPr>
            <w:tcW w:w="1260" w:type="dxa"/>
            <w:tcBorders/>
          </w:tcPr>
          <w:p>
            <w:pPr>
              <w:pStyle w:val="Normal"/>
              <w:rPr/>
            </w:pPr>
            <w:r>
              <w:rPr/>
              <w:t>16.20</w:t>
            </w:r>
          </w:p>
        </w:tc>
        <w:tc>
          <w:tcPr>
            <w:tcW w:w="1620" w:type="dxa"/>
            <w:tcBorders/>
          </w:tcPr>
          <w:p>
            <w:pPr>
              <w:pStyle w:val="Normal"/>
              <w:rPr/>
            </w:pPr>
            <w:r>
              <w:rPr/>
              <w:t>16p13.11</w:t>
            </w:r>
          </w:p>
        </w:tc>
        <w:tc>
          <w:tcPr>
            <w:tcW w:w="720" w:type="dxa"/>
            <w:tcBorders/>
          </w:tcPr>
          <w:p>
            <w:pPr>
              <w:pStyle w:val="Normal"/>
              <w:rPr/>
            </w:pPr>
            <w:r>
              <w:rPr/>
              <w:t>SCZ</w:t>
            </w:r>
          </w:p>
        </w:tc>
        <w:tc>
          <w:tcPr>
            <w:tcW w:w="720" w:type="dxa"/>
            <w:tcBorders/>
          </w:tcPr>
          <w:p>
            <w:pPr>
              <w:pStyle w:val="Normal"/>
              <w:rPr/>
            </w:pPr>
            <w:r>
              <w:rPr/>
              <w:t>4</w:t>
            </w:r>
          </w:p>
        </w:tc>
        <w:tc>
          <w:tcPr>
            <w:tcW w:w="720" w:type="dxa"/>
            <w:tcBorders/>
          </w:tcPr>
          <w:p>
            <w:pPr>
              <w:pStyle w:val="Normal"/>
              <w:rPr/>
            </w:pPr>
            <w:r>
              <w:rPr/>
              <w:t>4</w:t>
            </w:r>
          </w:p>
        </w:tc>
        <w:tc>
          <w:tcPr>
            <w:tcW w:w="870" w:type="dxa"/>
            <w:tcBorders/>
          </w:tcPr>
          <w:p>
            <w:pPr>
              <w:pStyle w:val="Normal"/>
              <w:rPr/>
            </w:pPr>
            <w:r>
              <w:rPr/>
              <w:t>0.903</w:t>
            </w:r>
          </w:p>
        </w:tc>
        <w:tc>
          <w:tcPr>
            <w:tcW w:w="870" w:type="dxa"/>
            <w:tcBorders/>
          </w:tcPr>
          <w:p>
            <w:pPr>
              <w:pStyle w:val="Normal"/>
              <w:rPr/>
            </w:pPr>
            <w:r>
              <w:rPr/>
              <w:t>0.902</w:t>
            </w:r>
          </w:p>
        </w:tc>
        <w:tc>
          <w:tcPr>
            <w:tcW w:w="870" w:type="dxa"/>
            <w:tcBorders/>
          </w:tcPr>
          <w:p>
            <w:pPr>
              <w:pStyle w:val="Normal"/>
              <w:rPr/>
            </w:pPr>
            <w:r>
              <w:rPr/>
              <w:t>-0.13</w:t>
            </w:r>
          </w:p>
        </w:tc>
        <w:tc>
          <w:tcPr>
            <w:tcW w:w="870" w:type="dxa"/>
            <w:tcBorders/>
          </w:tcPr>
          <w:p>
            <w:pPr>
              <w:pStyle w:val="Normal"/>
              <w:rPr/>
            </w:pPr>
            <w:r>
              <w:rPr/>
              <w:t>0.837</w:t>
            </w:r>
          </w:p>
        </w:tc>
        <w:tc>
          <w:tcPr>
            <w:tcW w:w="870" w:type="dxa"/>
            <w:tcBorders/>
          </w:tcPr>
          <w:p>
            <w:pPr>
              <w:pStyle w:val="Normal"/>
              <w:rPr/>
            </w:pPr>
            <w:r>
              <w:rPr/>
              <w:t>0.836</w:t>
            </w:r>
          </w:p>
        </w:tc>
        <w:tc>
          <w:tcPr>
            <w:tcW w:w="870" w:type="dxa"/>
            <w:tcBorders/>
          </w:tcPr>
          <w:p>
            <w:pPr>
              <w:pStyle w:val="Normal"/>
              <w:rPr/>
            </w:pPr>
            <w:r>
              <w:rPr/>
              <w:t>+0.23</w:t>
            </w:r>
          </w:p>
        </w:tc>
        <w:tc>
          <w:tcPr>
            <w:tcW w:w="900" w:type="dxa"/>
            <w:tcBorders/>
          </w:tcPr>
          <w:p>
            <w:pPr>
              <w:pStyle w:val="Normal"/>
              <w:rPr/>
            </w:pPr>
            <w:r>
              <w:fldChar w:fldCharType="begin"/>
            </w:r>
            <w:r>
              <w:rPr>
                <w:rFonts w:cs="Arial" w:ascii="Arial" w:hAnsi="Arial"/>
              </w:rPr>
              <w:instrText xml:space="preserve"> ADDIN REFMGR.CITE &lt;Refman&gt;&lt;Cite&gt;&lt;Author&gt;Ingason&lt;/Author&gt;&lt;Year&gt;2009&lt;/Year&gt;&lt;RecNum&gt;91&lt;/RecNum&gt;&lt;IDText&gt;Copy number variations of chromosome 16p13.1 region associated with schizophrenia&lt;/IDText&gt;&lt;MDL Ref_Type="Journal"&gt;&lt;Ref_Type&gt;Journal&lt;/Ref_Type&gt;&lt;Ref_ID&gt;91&lt;/Ref_ID&gt;&lt;Title_Primary&gt;Copy number variations of chromosome 16p13.1 region associated with schizophrenia&lt;/Title_Primary&gt;&lt;Authors_Primary&gt;Ingason,A.&lt;/Authors_Primary&gt;&lt;Authors_Primary&gt;Rujescu,D.&lt;/Authors_Primary&gt;&lt;Authors_Primary&gt;Cichon,S.&lt;/Authors_Primary&gt;&lt;Authors_Primary&gt;Sigurdsson,E.&lt;/Authors_Primary&gt;&lt;Authors_Primary&gt;Sigmundsson,T.&lt;/Authors_Primary&gt;&lt;Authors_Primary&gt;Pietilainen,O.P.&lt;/Authors_Primary&gt;&lt;Authors_Primary&gt;Buizer-Voskamp,J.E.&lt;/Authors_Primary&gt;&lt;Authors_Primary&gt;Strengman,E.&lt;/Authors_Primary&gt;&lt;Authors_Primary&gt;Francks,C.&lt;/Authors_Primary&gt;&lt;Authors_Primary&gt;Muglia,P.&lt;/Authors_Primary&gt;&lt;Authors_Primary&gt;Gylfason,A.&lt;/Authors_Primary&gt;&lt;Authors_Primary&gt;Gustafsson,O.&lt;/Authors_Primary&gt;&lt;Authors_Primary&gt;Olason,P.I.&lt;/Authors_Primary&gt;&lt;Authors_Primary&gt;Steinberg,S.&lt;/Authors_Primary&gt;&lt;Authors_Primary&gt;Hansen,T.&lt;/Authors_Primary&gt;&lt;Authors_Primary&gt;Jakobsen,K.D.&lt;/Authors_Primary&gt;&lt;Authors_Primary&gt;Rasmussen,H.B.&lt;/Authors_Primary&gt;&lt;Authors_Primary&gt;Giegling,I.&lt;/Authors_Primary&gt;&lt;Authors_Primary&gt;Moller,H.J.&lt;/Authors_Primary&gt;&lt;Authors_Primary&gt;Hartmann,A.&lt;/Authors_Primary&gt;&lt;Authors_Primary&gt;Crombie,C.&lt;/Authors_Primary&gt;&lt;Authors_Primary&gt;Fraser,G.&lt;/Authors_Primary&gt;&lt;Authors_Primary&gt;Walker,N.&lt;/Authors_Primary&gt;&lt;Authors_Primary&gt;Lonnqvist,J.&lt;/Authors_Primary&gt;&lt;Authors_Primary&gt;Suvisaari,J.&lt;/Authors_Primary&gt;&lt;Authors_Primary&gt;Tuulio-Henriksson,A.&lt;/Authors_Primary&gt;&lt;Authors_Primary&gt;Bramon,E.&lt;/Authors_Primary&gt;&lt;Authors_Primary&gt;Kiemeney,L.A.&lt;/Authors_Primary&gt;&lt;Authors_Primary&gt;Franke,B.&lt;/Authors_Primary&gt;&lt;Authors_Primary&gt;Murray,R.&lt;/Authors_Primary&gt;&lt;Authors_Primary&gt;Vassos,E.&lt;/Authors_Primary&gt;&lt;Authors_Primary&gt;Toulopoulou,T.&lt;/Authors_Primary&gt;&lt;Authors_Primary&gt;Muhleisen,T.W.&lt;/Authors_Primary&gt;&lt;Authors_Primary&gt;Tosato,S.&lt;/Authors_Primary&gt;&lt;Authors_Primary&gt;Ruggeri,M.&lt;/Authors_Primary&gt;&lt;Authors_Primary&gt;Djurovic,S.&lt;/Authors_Primary&gt;&lt;Authors_Primary&gt;Andreassen,O.A.&lt;/Authors_Primary&gt;&lt;Authors_Primary&gt;Zhang,Z.&lt;/Authors_Primary&gt;&lt;Authors_Primary&gt;Werge,T.&lt;/Authors_Primary&gt;&lt;Authors_Primary&gt;Ophoff,R.A.&lt;/Authors_Primary&gt;&lt;Authors_Primary&gt;Rietschel,M.&lt;/Authors_Primary&gt;&lt;Authors_Primary&gt;Nothen,M.M.&lt;/Authors_Primary&gt;&lt;Authors_Primary&gt;Petursson,H.&lt;/Authors_Primary&gt;&lt;Authors_Primary&gt;Stefansson,H.&lt;/Authors_Primary&gt;&lt;Authors_Primary&gt;Peltonen,L.&lt;/Authors_Primary&gt;&lt;Authors_Primary&gt;Collier,D.&lt;/Authors_Primary&gt;&lt;Authors_Primary&gt;Stefansson,K.&lt;/Authors_Primary&gt;&lt;Authors_Primary&gt;Clair,D.M.&lt;/Authors_Primary&gt;&lt;Date_Primary&gt;2009/9/29&lt;/Date_Primary&gt;&lt;Keywords&gt;AGE&lt;/Keywords&gt;&lt;Keywords&gt;ASSOCIATION&lt;/Keywords&gt;&lt;Keywords&gt;ATTENTION&lt;/Keywords&gt;&lt;Keywords&gt;AUTISM&lt;/Keywords&gt;&lt;Keywords&gt;CANDIDATE&lt;/Keywords&gt;&lt;Keywords&gt;candidate genes&lt;/Keywords&gt;&lt;Keywords&gt;COPY NUMBER&lt;/Keywords&gt;&lt;Keywords&gt;COPY NUMBER VARIATION&lt;/Keywords&gt;&lt;Keywords&gt;DEFICIT&lt;/Keywords&gt;&lt;Keywords&gt;DELETION&lt;/Keywords&gt;&lt;Keywords&gt;DELETIONS&lt;/Keywords&gt;&lt;Keywords&gt;DISORDER&lt;/Keywords&gt;&lt;Keywords&gt;DISORDERS&lt;/Keywords&gt;&lt;Keywords&gt;DUPLICATION&lt;/Keywords&gt;&lt;Keywords&gt;DUPLICATIONS&lt;/Keywords&gt;&lt;Keywords&gt;FAMILY&lt;/Keywords&gt;&lt;Keywords&gt;GENE&lt;/Keywords&gt;&lt;Keywords&gt;GENES&lt;/Keywords&gt;&lt;Keywords&gt;genetics&lt;/Keywords&gt;&lt;Keywords&gt;LOCUS&lt;/Keywords&gt;&lt;Keywords&gt;LOW COPY REPEATS&lt;/Keywords&gt;&lt;Keywords&gt;Mental retardation&lt;/Keywords&gt;&lt;Keywords&gt;MENTAL-RETARDATION&lt;/Keywords&gt;&lt;Keywords&gt;MICROARRAY&lt;/Keywords&gt;&lt;Keywords&gt;NUMBER&lt;/Keywords&gt;&lt;Keywords&gt;POPULATION&lt;/Keywords&gt;&lt;Keywords&gt;POPULATIONS&lt;/Keywords&gt;&lt;Keywords&gt;RETARDATION&lt;/Keywords&gt;&lt;Keywords&gt;RISK&lt;/Keywords&gt;&lt;Keywords&gt;SCHIZOPHRENIA&lt;/Keywords&gt;&lt;Keywords&gt;VARIANTS&lt;/Keywords&gt;&lt;Reprint&gt;Not in File&lt;/Reprint&gt;&lt;Periodical&gt;Mol Psychiatry&lt;/Periodical&gt;&lt;Address&gt;[1] deCODE genetics, Reykjavik, Iceland [2] Research Institute of Biological Psychiatry, Mental Health Centre Sct. Hans, Copenhagen University Hospital, Roskilde, Denmark&lt;/Address&gt;&lt;Web_URL&gt;PM:19786961&lt;/Web_URL&gt;&lt;ZZ_JournalStdAbbrev&gt;&lt;f name="System"&gt;Mol Psychiatry&lt;/f&gt;&lt;/ZZ_JournalStdAbbrev&gt;&lt;ZZ_WorkformID&gt;1&lt;/ZZ_WorkformID&gt;&lt;/MDL&gt;&lt;/Cite&gt;&lt;/Refman&gt;</w:instrText>
            </w:r>
            <w:r>
              <w:rPr>
                <w:rFonts w:cs="Arial" w:ascii="Arial" w:hAnsi="Arial"/>
              </w:rPr>
            </w:r>
            <w:r>
              <w:rPr/>
              <w:fldChar w:fldCharType="separate"/>
            </w:r>
            <w:r>
              <w:rPr/>
              <w:t>[</w:t>
            </w:r>
            <w:r>
              <w:rPr>
                <w:rFonts w:cs="Arial" w:ascii="Arial" w:hAnsi="Arial"/>
              </w:rPr>
              <w:t>69]</w:t>
            </w:r>
            <w:r/>
            <w:r>
              <w:rPr>
                <w:rFonts w:cs="Arial" w:ascii="Arial" w:hAnsi="Arial"/>
              </w:rPr>
              <w:fldChar w:fldCharType="end"/>
            </w:r>
            <w:r>
              <w:rPr>
                <w:rFonts w:cs="Arial" w:ascii="Arial" w:hAnsi="Arial"/>
              </w:rPr>
            </w:r>
          </w:p>
        </w:tc>
      </w:tr>
      <w:tr>
        <w:trPr/>
        <w:tc>
          <w:tcPr>
            <w:tcW w:w="720" w:type="dxa"/>
            <w:tcBorders/>
          </w:tcPr>
          <w:p>
            <w:pPr>
              <w:pStyle w:val="Normal"/>
              <w:rPr/>
            </w:pPr>
            <w:r>
              <w:rPr/>
              <w:t>16</w:t>
            </w:r>
          </w:p>
        </w:tc>
        <w:tc>
          <w:tcPr>
            <w:tcW w:w="1260" w:type="dxa"/>
            <w:tcBorders/>
          </w:tcPr>
          <w:p>
            <w:pPr>
              <w:pStyle w:val="Normal"/>
              <w:rPr/>
            </w:pPr>
            <w:r>
              <w:rPr/>
              <w:t>29.55</w:t>
            </w:r>
          </w:p>
        </w:tc>
        <w:tc>
          <w:tcPr>
            <w:tcW w:w="1260" w:type="dxa"/>
            <w:tcBorders/>
          </w:tcPr>
          <w:p>
            <w:pPr>
              <w:pStyle w:val="Normal"/>
              <w:rPr/>
            </w:pPr>
            <w:r>
              <w:rPr/>
              <w:t>30.08</w:t>
            </w:r>
          </w:p>
        </w:tc>
        <w:tc>
          <w:tcPr>
            <w:tcW w:w="1620" w:type="dxa"/>
            <w:tcBorders/>
          </w:tcPr>
          <w:p>
            <w:pPr>
              <w:pStyle w:val="Normal"/>
              <w:rPr/>
            </w:pPr>
            <w:r>
              <w:rPr/>
              <w:t>16p22.1</w:t>
            </w:r>
          </w:p>
        </w:tc>
        <w:tc>
          <w:tcPr>
            <w:tcW w:w="720" w:type="dxa"/>
            <w:tcBorders/>
          </w:tcPr>
          <w:p>
            <w:pPr>
              <w:pStyle w:val="Normal"/>
              <w:rPr/>
            </w:pPr>
            <w:r>
              <w:rPr/>
              <w:t>SCZ</w:t>
            </w:r>
          </w:p>
        </w:tc>
        <w:tc>
          <w:tcPr>
            <w:tcW w:w="720" w:type="dxa"/>
            <w:tcBorders/>
          </w:tcPr>
          <w:p>
            <w:pPr>
              <w:pStyle w:val="Normal"/>
              <w:rPr/>
            </w:pPr>
            <w:r>
              <w:rPr/>
              <w:t>0</w:t>
            </w:r>
          </w:p>
        </w:tc>
        <w:tc>
          <w:tcPr>
            <w:tcW w:w="720" w:type="dxa"/>
            <w:tcBorders/>
          </w:tcPr>
          <w:p>
            <w:pPr>
              <w:pStyle w:val="Normal"/>
              <w:rPr/>
            </w:pPr>
            <w:r>
              <w:rPr/>
              <w:t>0</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900" w:type="dxa"/>
            <w:tcBorders/>
          </w:tcPr>
          <w:p>
            <w:pPr>
              <w:pStyle w:val="Normal"/>
              <w:rPr/>
            </w:pPr>
            <w:r>
              <w:fldChar w:fldCharType="begin"/>
            </w:r>
            <w:r>
              <w:rPr>
                <w:rFonts w:cs="Arial" w:ascii="Arial" w:hAnsi="Arial"/>
              </w:rPr>
              <w:instrText xml:space="preserve"> ADDIN REFMGR.CITE &lt;Refman&gt;&lt;Cite&gt;&lt;Author&gt;McCarthy&lt;/Author&gt;&lt;Year&gt;2009&lt;/Year&gt;&lt;RecNum&gt;44&lt;/RecNum&gt;&lt;IDText&gt;Microduplications of 16p11.2 are associated with schizophrenia&lt;/IDText&gt;&lt;MDL Ref_Type="Journal"&gt;&lt;Ref_Type&gt;Journal&lt;/Ref_Type&gt;&lt;Ref_ID&gt;44&lt;/Ref_ID&gt;&lt;Title_Primary&gt;Microduplications of 16p11.2 are associated with schizophrenia&lt;/Title_Primary&gt;&lt;Authors_Primary&gt;McCarthy,S.E.&lt;/Authors_Primary&gt;&lt;Authors_Primary&gt;Makarov,V.&lt;/Authors_Primary&gt;&lt;Authors_Primary&gt;Kirov,G.&lt;/Authors_Primary&gt;&lt;Authors_Primary&gt;Addington,A.M.&lt;/Authors_Primary&gt;&lt;Authors_Primary&gt;McClellan,J.&lt;/Authors_Primary&gt;&lt;Authors_Primary&gt;Yoon,S.&lt;/Authors_Primary&gt;&lt;Authors_Primary&gt;Perkins,D.O.&lt;/Authors_Primary&gt;&lt;Authors_Primary&gt;Dickel,D.E.&lt;/Authors_Primary&gt;&lt;Authors_Primary&gt;Kusenda,M.&lt;/Authors_Primary&gt;&lt;Authors_Primary&gt;Krastoshevsky,O.&lt;/Authors_Primary&gt;&lt;Authors_Primary&gt;Krause,V.&lt;/Authors_Primary&gt;&lt;Authors_Primary&gt;Kumar,R.A.&lt;/Authors_Primary&gt;&lt;Authors_Primary&gt;Grozeva,D.&lt;/Authors_Primary&gt;&lt;Authors_Primary&gt;Malhotra,D.&lt;/Authors_Primary&gt;&lt;Authors_Primary&gt;Walsh,T.&lt;/Authors_Primary&gt;&lt;Authors_Primary&gt;Zackai,E.H.&lt;/Authors_Primary&gt;&lt;Authors_Primary&gt;Kaplan,P.&lt;/Authors_Primary&gt;&lt;Authors_Primary&gt;Ganesh,J.&lt;/Authors_Primary&gt;&lt;Authors_Primary&gt;Krantz,I.D.&lt;/Authors_Primary&gt;&lt;Authors_Primary&gt;Spinner,N.B.&lt;/Authors_Primary&gt;&lt;Authors_Primary&gt;Roccanova,P.&lt;/Authors_Primary&gt;&lt;Authors_Primary&gt;Bhandari,A.&lt;/Authors_Primary&gt;&lt;Authors_Primary&gt;Pavon,K.&lt;/Authors_Primary&gt;&lt;Authors_Primary&gt;Lakshmi,B.&lt;/Authors_Primary&gt;&lt;Authors_Primary&gt;Leotta,A.&lt;/Authors_Primary&gt;&lt;Authors_Primary&gt;Kendall,J.&lt;/Authors_Primary&gt;&lt;Authors_Primary&gt;Lee,Y.H.&lt;/Authors_Primary&gt;&lt;Authors_Primary&gt;Vacic,V.&lt;/Authors_Primary&gt;&lt;Authors_Primary&gt;Gary,S.&lt;/Authors_Primary&gt;&lt;Authors_Primary&gt;Iakoucheva,L.M.&lt;/Authors_Primary&gt;&lt;Authors_Primary&gt;Crow,T.J.&lt;/Authors_Primary&gt;&lt;Authors_Primary&gt;Christian,S.L.&lt;/Authors_Primary&gt;&lt;Authors_Primary&gt;Lieberman,J.A.&lt;/Authors_Primary&gt;&lt;Authors_Primary&gt;Stroup,T.S.&lt;/Authors_Primary&gt;&lt;Authors_Primary&gt;Lehtimaki,T.&lt;/Authors_Primary&gt;&lt;Authors_Primary&gt;Puura,K.&lt;/Authors_Primary&gt;&lt;Authors_Primary&gt;Haldeman-Englert,C.&lt;/Authors_Primary&gt;&lt;Authors_Primary&gt;Pearl,J.&lt;/Authors_Primary&gt;&lt;Authors_Primary&gt;Goodell,M.&lt;/Authors_Primary&gt;&lt;Authors_Primary&gt;Willour,V.L.&lt;/Authors_Primary&gt;&lt;Authors_Primary&gt;DeRosse,P.&lt;/Authors_Primary&gt;&lt;Authors_Primary&gt;Steele,J.&lt;/Authors_Primary&gt;&lt;Authors_Primary&gt;Kassem,L.&lt;/Authors_Primary&gt;&lt;Authors_Primary&gt;Wolff,J.&lt;/Authors_Primary&gt;&lt;Authors_Primary&gt;Chitkara,N.&lt;/Authors_Primary&gt;&lt;Authors_Primary&gt;McMahon,F.J.&lt;/Authors_Primary&gt;&lt;Authors_Primary&gt;Malhotra,A.K.&lt;/Authors_Primary&gt;&lt;Authors_Primary&gt;Potash,J.B.&lt;/Authors_Primary&gt;&lt;Authors_Primary&gt;Schulze,T.G.&lt;/Authors_Primary&gt;&lt;Authors_Primary&gt;Nothen,M.M.&lt;/Authors_Primary&gt;&lt;Authors_Primary&gt;Cichon,S.&lt;/Authors_Primary&gt;&lt;Authors_Primary&gt;Rietschel,M.&lt;/Authors_Primary&gt;&lt;Authors_Primary&gt;Leibenluft,E.&lt;/Authors_Primary&gt;&lt;Authors_Primary&gt;Kustanovich,V.&lt;/Authors_Primary&gt;&lt;Authors_Primary&gt;Lajonchere,C.M.&lt;/Authors_Primary&gt;&lt;Authors_Primary&gt;Sutcliffe,J.S.&lt;/Authors_Primary&gt;&lt;Authors_Primary&gt;Skuse,D.&lt;/Authors_Primary&gt;&lt;Authors_Primary&gt;Gill,M.&lt;/Authors_Primary&gt;&lt;Authors_Primary&gt;Gallagher,L.&lt;/Authors_Primary&gt;&lt;Authors_Primary&gt;Mendell,N.R.&lt;/Authors_Primary&gt;&lt;Authors_Primary&gt;Craddock,N.&lt;/Authors_Primary&gt;&lt;Authors_Primary&gt;Owen,M.J.&lt;/Authors_Primary&gt;&lt;Authors_Primary&gt;O&amp;apos;Donovan,M.C.&lt;/Authors_Primary&gt;&lt;Authors_Primary&gt;Shaikh,T.H.&lt;/Authors_Primary&gt;&lt;Authors_Primary&gt;Susser,E.&lt;/Authors_Primary&gt;&lt;Authors_Primary&gt;Delisi,L.E.&lt;/Authors_Primary&gt;&lt;Authors_Primary&gt;Sullivan,P.F.&lt;/Authors_Primary&gt;&lt;Authors_Primary&gt;Deutsch,C.K.&lt;/Authors_Primary&gt;&lt;Authors_Primary&gt;Rapoport,J.&lt;/Authors_Primary&gt;&lt;Authors_Primary&gt;Levy,D.L.&lt;/Authors_Primary&gt;&lt;Authors_Primary&gt;King,M.C.&lt;/Authors_Primary&gt;&lt;Authors_Primary&gt;Sebat,J.&lt;/Authors_Primary&gt;&lt;Date_Primary&gt;2009/11&lt;/Date_Primary&gt;&lt;Keywords&gt;1ST YEAR&lt;/Keywords&gt;&lt;Keywords&gt;ASSOCIATION&lt;/Keywords&gt;&lt;Keywords&gt;AUTISM&lt;/Keywords&gt;&lt;Keywords&gt;AUTISM SPECTRUM DISORDER&lt;/Keywords&gt;&lt;Keywords&gt;bipolar disorder&lt;/Keywords&gt;&lt;Keywords&gt;BIPOLAR-DISORDER&lt;/Keywords&gt;&lt;Keywords&gt;DELETIONS&lt;/Keywords&gt;&lt;Keywords&gt;DISORDERS&lt;/Keywords&gt;&lt;Keywords&gt;DISRUPTION&lt;/Keywords&gt;&lt;Keywords&gt;GENES&lt;/Keywords&gt;&lt;Keywords&gt;GENOME&lt;/Keywords&gt;&lt;Keywords&gt;HEAD CIRCUMFERENCE&lt;/Keywords&gt;&lt;Keywords&gt;HUMAN GENOME&lt;/Keywords&gt;&lt;Keywords&gt;INDIVIDUALS&lt;/Keywords&gt;&lt;Keywords&gt;LIFE&lt;/Keywords&gt;&lt;Keywords&gt;METAANALYSIS&lt;/Keywords&gt;&lt;Keywords&gt;MICRODELETION&lt;/Keywords&gt;&lt;Keywords&gt;microdeletions&lt;/Keywords&gt;&lt;Keywords&gt;MULTIPLE&lt;/Keywords&gt;&lt;Keywords&gt;PERVASIVE DEVELOPMENTAL DISORDERS&lt;/Keywords&gt;&lt;Keywords&gt;RECURRENT MICRODELETIONS&lt;/Keywords&gt;&lt;Keywords&gt;RECURRENT REARRANGEMENTS&lt;/Keywords&gt;&lt;Keywords&gt;REPLICATION&lt;/Keywords&gt;&lt;Keywords&gt;SCHIZOPHRENIA&lt;/Keywords&gt;&lt;Reprint&gt;Not in File&lt;/Reprint&gt;&lt;Start_Page&gt;1223&lt;/Start_Page&gt;&lt;End_Page&gt;1U85&lt;/End_Page&gt;&lt;Periodical&gt;Nature Genetics&lt;/Periodical&gt;&lt;Volume&gt;41&lt;/Volume&gt;&lt;Issue&gt;11&lt;/Issue&gt;&lt;ISSN_ISBN&gt;1061-4036&lt;/ISSN_ISBN&gt;&lt;Address&gt;Cold Spring Harbor Lab, Cold Spring Harbor, NY 11724 USA&amp;#xA;Cardiff Univ, MRC, Ctr Neuropsychiat Genet &amp;amp; Genom, Dept Psychol Med &amp;amp; Neurol,Sch Med, Cardiff, S Glam, Wales&amp;#xA;NIMH, Child Psychiat Branch, NIH, Bethesda, MD 20892 USA&amp;#xA;Univ Washington, Dept Psychiat, Seattle, WA 98195 USA&amp;#xA;Univ N Carolina, Dept Psychiat, Chapel Hill, NC USA&amp;#xA;Univ Washington, Dept Genome Sci, Seattle, WA 98195 USA&amp;#xA;SUNY Stony Brook, Grad Program Genet, Stony Brook, NY 11794 USA&amp;#xA;McLean Hosp, Psychol Res Lab, Belmont, MA 02178 USA&amp;#xA;Univ Chicago, Dept Human Genet, Chicago, IL 60637 USA&amp;#xA;Childrens Hosp Philadelphia, Div Human Genet, Philadelphia, PA 19104 USA&amp;#xA;Childrens Hosp Philadelphia, Sect Biochem Genet, Philadelphia, PA 19104 USA&amp;#xA;Ontario Inst Canc Res, Toronto, ON, Canada&amp;#xA;Rockefeller Univ, Lab Stat Genet, New York, NY 10021 USA&amp;#xA;Warneford Hosp, Prince Wales Int Ctr SANE Res, Oxford OX3 7JX, England&amp;#xA;Columbia Univ, Columbia Univ Coll Phys &amp;amp; Surg, New York, NY USA&amp;#xA;New York State Psychiat Hosp, New York, NY USA&amp;#xA;Tampere Univ, Dept Clin Chem, FIN-33101 Tampere, Finland&amp;#xA;Tampere Univ, Dept Child Psychiat, FIN-33101 Tampere, Finland&amp;#xA;Univ Hosp, Tampere, Finland&amp;#xA;NIMH, Genet Basis Mood &amp;amp; Anxiety Disorders Unit, NIH, Bethesda, MD 20892 USA&amp;#xA;Johns Hopkins Sch Med, Dept Psychiat &amp;amp; Behav Sci, Baltimore, MD USA&amp;#xA;Zucker Hillside Hosp, Dept Psychiat Res, Glen Oaks, NY USA&amp;#xA;Univ Heidelberg, Cent Inst Mental Hlth, Dept Genet Epidemiol Psychiat, D-6800 Mannheim, Germany&amp;#xA;Univ Bonn, Dept Genom, Life &amp;amp; Brain Ctr, D-5300 Bonn, Germany&amp;#xA;Univ Bonn, Inst Human Genet, D-5300 Bonn, Germany&amp;#xA;Univ Bonn, Dept Psychiat &amp;amp; Psychotherapy, D-5300 Bonn, Germany&amp;#xA;NIMH, Mood &amp;amp; Anxiety Disorders Program, NIH, Bethesda, MD 20892 USA&amp;#xA;Autism Speaks, Autism Genet Resource Exchange, Los Angeles, CA USA&amp;#xA;Vanderbilt Univ, Ctr Mol Neurosci, Nashville, TN USA&amp;#xA;UCL, Behav Sci Unit, Inst Child Hlth, London, England&amp;#xA;Trinity Coll Dublin, Sch Med, Dept Psychiat, Dublin, Ireland&amp;#xA;SUNY Stony Brook, Dept Appl Math &amp;amp; Stat, Stony Brook, NY 11794 USA&amp;#xA;Harvard Univ, Sch Med, Dept Psychiat, Boston, MA 02115 USA&amp;#xA;VA Boston Healthcare Syst, Brockton, MA USA&amp;#xA;Univ N Carolina, Dept Genet, Chapel Hill, NC USA&amp;#xA;Univ Massachusetts, Sch Med, Eunice Kennedy Shriver Ctr, Waltham, MA USA&lt;/Address&gt;&lt;Web_URL&gt;ISI:000271247600015&lt;/Web_URL&gt;&lt;ZZ_JournalFull&gt;&lt;f name="System"&gt;Nature Genetics&lt;/f&gt;&lt;/ZZ_JournalFull&gt;&lt;ZZ_WorkformID&gt;1&lt;/ZZ_WorkformID&gt;&lt;/MDL&gt;&lt;/Cite&gt;&lt;/Refman&gt;</w:instrText>
            </w:r>
            <w:r>
              <w:rPr>
                <w:rFonts w:cs="Arial" w:ascii="Arial" w:hAnsi="Arial"/>
              </w:rPr>
            </w:r>
            <w:r>
              <w:rPr/>
              <w:fldChar w:fldCharType="separate"/>
            </w:r>
            <w:r>
              <w:rPr/>
              <w:t>[</w:t>
            </w:r>
            <w:r>
              <w:rPr>
                <w:rFonts w:cs="Arial" w:ascii="Arial" w:hAnsi="Arial"/>
              </w:rPr>
              <w:t>72]</w:t>
            </w:r>
            <w:r/>
            <w:r>
              <w:rPr>
                <w:rFonts w:cs="Arial" w:ascii="Arial" w:hAnsi="Arial"/>
              </w:rPr>
              <w:fldChar w:fldCharType="end"/>
            </w:r>
            <w:r>
              <w:rPr>
                <w:rFonts w:cs="Arial" w:ascii="Arial" w:hAnsi="Arial"/>
              </w:rPr>
            </w:r>
          </w:p>
        </w:tc>
      </w:tr>
      <w:tr>
        <w:trPr/>
        <w:tc>
          <w:tcPr>
            <w:tcW w:w="720" w:type="dxa"/>
            <w:tcBorders/>
          </w:tcPr>
          <w:p>
            <w:pPr>
              <w:pStyle w:val="Normal"/>
              <w:rPr/>
            </w:pPr>
            <w:r>
              <w:rPr/>
              <w:t>22</w:t>
            </w:r>
          </w:p>
        </w:tc>
        <w:tc>
          <w:tcPr>
            <w:tcW w:w="1260" w:type="dxa"/>
            <w:tcBorders/>
          </w:tcPr>
          <w:p>
            <w:pPr>
              <w:pStyle w:val="Normal"/>
              <w:rPr/>
            </w:pPr>
            <w:r>
              <w:rPr/>
              <w:t>17.5</w:t>
            </w:r>
          </w:p>
        </w:tc>
        <w:tc>
          <w:tcPr>
            <w:tcW w:w="1260" w:type="dxa"/>
            <w:tcBorders/>
          </w:tcPr>
          <w:p>
            <w:pPr>
              <w:pStyle w:val="Normal"/>
              <w:rPr/>
            </w:pPr>
            <w:r>
              <w:rPr/>
              <w:t>20.0</w:t>
            </w:r>
          </w:p>
        </w:tc>
        <w:tc>
          <w:tcPr>
            <w:tcW w:w="1620" w:type="dxa"/>
            <w:tcBorders/>
          </w:tcPr>
          <w:p>
            <w:pPr>
              <w:pStyle w:val="Normal"/>
              <w:rPr/>
            </w:pPr>
            <w:r>
              <w:rPr/>
              <w:t>22q11.21</w:t>
            </w:r>
          </w:p>
        </w:tc>
        <w:tc>
          <w:tcPr>
            <w:tcW w:w="720" w:type="dxa"/>
            <w:tcBorders/>
          </w:tcPr>
          <w:p>
            <w:pPr>
              <w:pStyle w:val="Normal"/>
              <w:rPr/>
            </w:pPr>
            <w:r>
              <w:rPr/>
              <w:t>SCZ</w:t>
            </w:r>
          </w:p>
        </w:tc>
        <w:tc>
          <w:tcPr>
            <w:tcW w:w="720" w:type="dxa"/>
            <w:tcBorders/>
          </w:tcPr>
          <w:p>
            <w:pPr>
              <w:pStyle w:val="Normal"/>
              <w:rPr/>
            </w:pPr>
            <w:r>
              <w:rPr/>
              <w:t>0</w:t>
            </w:r>
          </w:p>
        </w:tc>
        <w:tc>
          <w:tcPr>
            <w:tcW w:w="720" w:type="dxa"/>
            <w:tcBorders/>
          </w:tcPr>
          <w:p>
            <w:pPr>
              <w:pStyle w:val="Normal"/>
              <w:rPr/>
            </w:pPr>
            <w:r>
              <w:rPr/>
              <w:t>0</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870" w:type="dxa"/>
            <w:tcBorders/>
          </w:tcPr>
          <w:p>
            <w:pPr>
              <w:pStyle w:val="Normal"/>
              <w:rPr/>
            </w:pPr>
            <w:r>
              <w:rPr/>
              <w:t>-</w:t>
            </w:r>
          </w:p>
        </w:tc>
        <w:tc>
          <w:tcPr>
            <w:tcW w:w="900" w:type="dxa"/>
            <w:tcBorders/>
          </w:tcPr>
          <w:p>
            <w:pPr>
              <w:pStyle w:val="Normal"/>
              <w:rPr/>
            </w:pPr>
            <w:r>
              <w:fldChar w:fldCharType="begin"/>
            </w:r>
            <w:r>
              <w:rPr>
                <w:rFonts w:cs="Arial" w:ascii="Arial" w:hAnsi="Arial"/>
              </w:rPr>
              <w:instrText xml:space="preserve"> ADDIN REFMGR.CITE &lt;Refman&gt;&lt;Cite&gt;&lt;Author&gt;Stefansson&lt;/Author&gt;&lt;Year&gt;2008&lt;/Year&gt;&lt;RecNum&gt;9&lt;/RecNum&gt;&lt;IDText&gt;Large recurrent microdeletions associated with schizophrenia&lt;/IDText&gt;&lt;MDL Ref_Type="Journal"&gt;&lt;Ref_Type&gt;Journal&lt;/Ref_Type&gt;&lt;Ref_ID&gt;9&lt;/Ref_ID&gt;&lt;Title_Primary&gt;Large recurrent microdeletions associated with schizophrenia&lt;/Title_Primary&gt;&lt;Authors_Primary&gt;Stefansson,H.&lt;/Authors_Primary&gt;&lt;Authors_Primary&gt;Rujescu,D.&lt;/Authors_Primary&gt;&lt;Authors_Primary&gt;Cichon,S.&lt;/Authors_Primary&gt;&lt;Authors_Primary&gt;Pietilainen,O.P.H.&lt;/Authors_Primary&gt;&lt;Authors_Primary&gt;Ingason,A.&lt;/Authors_Primary&gt;&lt;Authors_Primary&gt;Steinberg,S.&lt;/Authors_Primary&gt;&lt;Authors_Primary&gt;Fossdal,R.&lt;/Authors_Primary&gt;&lt;Authors_Primary&gt;Sigurdsson,E.&lt;/Authors_Primary&gt;&lt;Authors_Primary&gt;Sigmundsson,T.&lt;/Authors_Primary&gt;&lt;Authors_Primary&gt;Buizer-Voskamp,J.E.&lt;/Authors_Primary&gt;&lt;Authors_Primary&gt;Hansen,T.&lt;/Authors_Primary&gt;&lt;Authors_Primary&gt;Jakobsen,K.D.&lt;/Authors_Primary&gt;&lt;Authors_Primary&gt;Muglia,P.&lt;/Authors_Primary&gt;&lt;Authors_Primary&gt;Francks,C.&lt;/Authors_Primary&gt;&lt;Authors_Primary&gt;Matthews,P.M.&lt;/Authors_Primary&gt;&lt;Authors_Primary&gt;Gylfason,A.&lt;/Authors_Primary&gt;&lt;Authors_Primary&gt;Halldorsson,B.V.&lt;/Authors_Primary&gt;&lt;Authors_Primary&gt;Gudbjartsson,D.&lt;/Authors_Primary&gt;&lt;Authors_Primary&gt;Thorgeirsson,T.E.&lt;/Authors_Primary&gt;&lt;Authors_Primary&gt;Sigurdsson,A.&lt;/Authors_Primary&gt;&lt;Authors_Primary&gt;Jonasdottir,A.&lt;/Authors_Primary&gt;&lt;Authors_Primary&gt;Jonasdottir,A.&lt;/Authors_Primary&gt;&lt;Authors_Primary&gt;Bjornsson,A.&lt;/Authors_Primary&gt;&lt;Authors_Primary&gt;Mattiasdottir,S.&lt;/Authors_Primary&gt;&lt;Authors_Primary&gt;Blondal,T.&lt;/Authors_Primary&gt;&lt;Authors_Primary&gt;Haraldsson,M.&lt;/Authors_Primary&gt;&lt;Authors_Primary&gt;Magnusdottir,B.B.&lt;/Authors_Primary&gt;&lt;Authors_Primary&gt;Giegling,I.&lt;/Authors_Primary&gt;&lt;Authors_Primary&gt;Moller,H.J.&lt;/Authors_Primary&gt;&lt;Authors_Primary&gt;Hartmann,A.&lt;/Authors_Primary&gt;&lt;Authors_Primary&gt;Shianna,K.V.&lt;/Authors_Primary&gt;&lt;Authors_Primary&gt;Ge,D.L.&lt;/Authors_Primary&gt;&lt;Authors_Primary&gt;Need,A.C.&lt;/Authors_Primary&gt;&lt;Authors_Primary&gt;Crombie,C.&lt;/Authors_Primary&gt;&lt;Authors_Primary&gt;Fraser,G.&lt;/Authors_Primary&gt;&lt;Authors_Primary&gt;Walker,N.&lt;/Authors_Primary&gt;&lt;Authors_Primary&gt;Lonnqvist,J.&lt;/Authors_Primary&gt;&lt;Authors_Primary&gt;Suvisaari,J.&lt;/Authors_Primary&gt;&lt;Authors_Primary&gt;Tuulio-Henriksson,A.&lt;/Authors_Primary&gt;&lt;Authors_Primary&gt;Paunio,T.&lt;/Authors_Primary&gt;&lt;Authors_Primary&gt;Toulopoulou,T.&lt;/Authors_Primary&gt;&lt;Authors_Primary&gt;Bramon,E.&lt;/Authors_Primary&gt;&lt;Authors_Primary&gt;Di Forti,M.&lt;/Authors_Primary&gt;&lt;Authors_Primary&gt;Murray,R.&lt;/Authors_Primary&gt;&lt;Authors_Primary&gt;Ruggeri,M.&lt;/Authors_Primary&gt;&lt;Authors_Primary&gt;Vassos,E.&lt;/Authors_Primary&gt;&lt;Authors_Primary&gt;Tosato,S.&lt;/Authors_Primary&gt;&lt;Authors_Primary&gt;Walshe,M.&lt;/Authors_Primary&gt;&lt;Authors_Primary&gt;Li,T.&lt;/Authors_Primary&gt;&lt;Authors_Primary&gt;Vasilescu,C.&lt;/Authors_Primary&gt;&lt;Authors_Primary&gt;Muhleisen,T.W.&lt;/Authors_Primary&gt;&lt;Authors_Primary&gt;Wang,A.G.&lt;/Authors_Primary&gt;&lt;Authors_Primary&gt;Ullum,H.&lt;/Authors_Primary&gt;&lt;Authors_Primary&gt;Djurovic,S.&lt;/Authors_Primary&gt;&lt;Authors_Primary&gt;Melle,I.&lt;/Authors_Primary&gt;&lt;Authors_Primary&gt;Olesen,J.&lt;/Authors_Primary&gt;&lt;Authors_Primary&gt;Kiemeney,L.A.&lt;/Authors_Primary&gt;&lt;Authors_Primary&gt;Franke,B.&lt;/Authors_Primary&gt;&lt;Authors_Primary&gt;Sabatti,C.&lt;/Authors_Primary&gt;&lt;Authors_Primary&gt;Freimer,N.B.&lt;/Authors_Primary&gt;&lt;Authors_Primary&gt;Gulcher,J.R.&lt;/Authors_Primary&gt;&lt;Authors_Primary&gt;Thorsteinsdottir,U.&lt;/Authors_Primary&gt;&lt;Authors_Primary&gt;Kong,A.&lt;/Authors_Primary&gt;&lt;Authors_Primary&gt;Andreassen,O.A.&lt;/Authors_Primary&gt;&lt;Authors_Primary&gt;Ophoff,R.A.&lt;/Authors_Primary&gt;&lt;Authors_Primary&gt;Georgi,A.&lt;/Authors_Primary&gt;&lt;Authors_Primary&gt;Rietschel,M.&lt;/Authors_Primary&gt;&lt;Authors_Primary&gt;Werge,T.&lt;/Authors_Primary&gt;&lt;Authors_Primary&gt;Petursson,H.&lt;/Authors_Primary&gt;&lt;Authors_Primary&gt;Goldstein,D.B.&lt;/Authors_Primary&gt;&lt;Authors_Primary&gt;Nothen,M.M.&lt;/Authors_Primary&gt;&lt;Authors_Primary&gt;Peltonen,L.&lt;/Authors_Primary&gt;&lt;Authors_Primary&gt;Collier,D.A.&lt;/Authors_Primary&gt;&lt;Authors_Primary&gt;St Clair,D.&lt;/Authors_Primary&gt;&lt;Authors_Primary&gt;Stefansson,K.&lt;/Authors_Primary&gt;&lt;Date_Primary&gt;2008/9/11&lt;/Date_Primary&gt;&lt;Keywords&gt;AMPLIFICATION&lt;/Keywords&gt;&lt;Keywords&gt;ASSOCIATION&lt;/Keywords&gt;&lt;Keywords&gt;CHROMOSOMES&lt;/Keywords&gt;&lt;Keywords&gt;DEFICIT&lt;/Keywords&gt;&lt;Keywords&gt;DELETION&lt;/Keywords&gt;&lt;Keywords&gt;DELETIONS&lt;/Keywords&gt;&lt;Keywords&gt;DISORDERS&lt;/Keywords&gt;&lt;Keywords&gt;FRAGILE-X-SYNDROME&lt;/Keywords&gt;&lt;Keywords&gt;GENES&lt;/Keywords&gt;&lt;Keywords&gt;GENOMIC DISORDERS&lt;/Keywords&gt;&lt;Keywords&gt;IMPAIRMENT&lt;/Keywords&gt;&lt;Keywords&gt;LINKAGE ANALYSIS&lt;/Keywords&gt;&lt;Keywords&gt;MICRODELETION&lt;/Keywords&gt;&lt;Keywords&gt;microdeletions&lt;/Keywords&gt;&lt;Keywords&gt;MUTATIONS&lt;/Keywords&gt;&lt;Keywords&gt;NUMBER&lt;/Keywords&gt;&lt;Keywords&gt;PHENOTYPE&lt;/Keywords&gt;&lt;Keywords&gt;POLYMORPHISM&lt;/Keywords&gt;&lt;Keywords&gt;RECURRENT MICRODELETIONS&lt;/Keywords&gt;&lt;Keywords&gt;SCHIZOPHRENIA&lt;/Keywords&gt;&lt;Reprint&gt;Not in File&lt;/Reprint&gt;&lt;Start_Page&gt;232&lt;/Start_Page&gt;&lt;End_Page&gt;U61&lt;/End_Page&gt;&lt;Periodical&gt;Nature&lt;/Periodical&gt;&lt;Volume&gt;455&lt;/Volume&gt;&lt;Issue&gt;7210&lt;/Issue&gt;&lt;Address&gt;Univ Aberdeen, Royal Cornhill Hosp, Dept Mental Hlth, Aberdeen AB25 2ZD, Scotland&amp;#xA;deCODE Genet, CNS Div, IS-101 Reykjavik, Iceland&amp;#xA;Univ Munich, Div Mol &amp;amp; Clin Neurobiol, Dept Psychiat, Genet Res Ctr, D-80336 Munich, Germany&amp;#xA;Univ Bonn, Dept Genom, Life &amp;amp; Brain Ctr, D-53127 Bonn, Germany&amp;#xA;Univ Bonn, Inst Human Genet, D-53111 Bonn, Germany&amp;#xA;Natl Publ Hlth Inst, Dept Mol Med, Biomedicum, Helsinki 00290, Finland&amp;#xA;Natl Univ Hosp Reykjavik, Dept Psychiat, IS-101 Reykjavik, Iceland&amp;#xA;Univ Med Ctr Utrecht, Netherlands Dept Med Genet, NL-3584 CG Utrecht, Netherlands&amp;#xA;Univ Med Ctr Utrecht, Rudolf Magnus Inst Neurosci, NL-3584 CG Utrecht, Netherlands&amp;#xA;Univ Copenhagen Hosp, Res Inst Biol Psychiat, Mental Hlth Ctr Sct Hans, DK-4000 Roskilde, Denmark&amp;#xA;Univ Copenhagen, Ctr Pharmacogenom, DK-2200 Copenhagen N, Denmark&amp;#xA;GlaxoSmithKline R&amp;amp;D, Med Genet, I-37135 Verona, Italy&amp;#xA;Hammersmith Hosp, GlaxoSmithKline, Clin Imaging Ctr, London W12 0NN, England&amp;#xA;Duke Univ, Inst Genome Sci &amp;amp; Policy, Ctr Populat Genom &amp;amp; Pharmacogenet, Durham, NC 27708 USA&amp;#xA;Ravenscraig Hosp, Greenock PA16 9HA, Scotland&amp;#xA;Natl Publ Hlth Inst, Dept Mental Hlth &amp;amp; Addict, FIN-00300 Helsinki, Finland&amp;#xA;Kings Coll London, Div Psychol Med &amp;amp; Social, Genet &amp;amp; Dev Psychiat Ctr, Inst Psychiat, London SE5 8AF, England&amp;#xA;Univ Verona, Sect Psychiat &amp;amp; Clin Psychol, I-37134 Verona, Italy&amp;#xA;Sichuan Univ, W China Hosp, Dept Psychiat, Psychiat Lab, Chengdu 610041, Peoples R China&amp;#xA;Copenhagen Univ Hosp, Dept Clin Immunol, DK-2200 Copenhagen N, Denmark&amp;#xA;Copenhagen Univ Hosp, Mental Hlth Ctr Amager, DK-2300 Copenhagen S, Denmark&amp;#xA;Univ Oslo, Inst Psychiat, N-0318 Oslo, Norway&amp;#xA;Ullevaal Univ Hosp, Dept Med Genet, N-0407 Oslo, Norway&amp;#xA;Ullevaal Univ Hosp, Dept Psychiat, N-0407 Oslo, Norway&amp;#xA;Glostrup Cty Hosp, Dept Neurol, DK-2600 Glostrup, Denmark&amp;#xA;Radboud Univ Nijmegen, Med Ctr, Dept Epidemiol &amp;amp; Biostat EPIB 133, NL-6500 HB Nijmegen, Netherlands&amp;#xA;Radboud Univ Nijmegen, Med Ctr, Dept Urol URO 659, NL-6500 HB Nijmegen, Netherlands&amp;#xA;Radboud Univ Nijmegen, Med Ctr, Dept Human Genet, NL-6500 HB Nijmegen, Netherlands&amp;#xA;Univ Calif Los Angeles, Dept Human Genet, Los Angeles, CA 90095 USA&amp;#xA;Univ Calif Los Angeles, Dept Stat, Los Angeles, CA 90095 USA&amp;#xA;Univ Calif Los Angeles, Ctr Neurobehav Genet, Los Angeles, CA 90024 USA&amp;#xA;Univ Heidelberg, Cent Inst Mental Hlth, Dept Genet Epidemiol Psychiat, D-68159 Mannheim, Germany&amp;#xA;Wellcome Trust Sanger Inst, Cambridge CB10 1SA, England&amp;#xA;Broad Inst MIT &amp;amp; Harvard, Cambridge, MA 02142 USA&amp;#xA;Univ Iceland, Sch Med, IS-101 Reykjavik, Iceland&lt;/Address&gt;&lt;Web_URL&gt;ISI:000259090800049&lt;/Web_URL&gt;&lt;ZZ_JournalFull&gt;&lt;f name="System"&gt;Nature&lt;/f&gt;&lt;/ZZ_JournalFull&gt;&lt;ZZ_WorkformID&gt;1&lt;/ZZ_WorkformID&gt;&lt;/MDL&gt;&lt;/Cite&gt;&lt;Cite&gt;&lt;Author&gt;Stone&lt;/Author&gt;&lt;Year&gt;2008&lt;/Year&gt;&lt;RecNum&gt;1&lt;/RecNum&gt;&lt;IDText&gt;Rare chromosomal deletions and duplications increase risk of schizophrenia&lt;/IDText&gt;&lt;MDL Ref_Type="Journal"&gt;&lt;Ref_Type&gt;Journal&lt;/Ref_Type&gt;&lt;Ref_ID&gt;1&lt;/Ref_ID&gt;&lt;Title_Primary&gt;Rare chromosomal deletions and duplications increase risk of schizophrenia&lt;/Title_Primary&gt;&lt;Authors_Primary&gt;Stone,J.L.&lt;/Authors_Primary&gt;&lt;Authors_Primary&gt;O&amp;apos;Donovan,M.C.&lt;/Authors_Primary&gt;&lt;Authors_Primary&gt;Gurling,H.&lt;/Authors_Primary&gt;&lt;Authors_Primary&gt;Kirov,G.K.&lt;/Authors_Primary&gt;&lt;Authors_Primary&gt;Blackwood,D.H.R.&lt;/Authors_Primary&gt;&lt;Authors_Primary&gt;Corvin,A.&lt;/Authors_Primary&gt;&lt;Authors_Primary&gt;Craddock,N.J.&lt;/Authors_Primary&gt;&lt;Authors_Primary&gt;Gill,M.&lt;/Authors_Primary&gt;&lt;Authors_Primary&gt;Hultman,C.M.&lt;/Authors_Primary&gt;&lt;Authors_Primary&gt;Lichtenstein,P.&lt;/Authors_Primary&gt;&lt;Authors_Primary&gt;McQuillin,A.&lt;/Authors_Primary&gt;&lt;Authors_Primary&gt;Pato,C.N.&lt;/Authors_Primary&gt;&lt;Authors_Primary&gt;Ruderfer,D.M.&lt;/Authors_Primary&gt;&lt;Authors_Primary&gt;Owen,M.J.&lt;/Authors_Primary&gt;&lt;Authors_Primary&gt;St Clair,D.&lt;/Authors_Primary&gt;&lt;Authors_Primary&gt;Sullivan,P.F.&lt;/Authors_Primary&gt;&lt;Authors_Primary&gt;Sklar,P.&lt;/Authors_Primary&gt;&lt;Authors_Primary&gt;Purcell,S.M.&lt;/Authors_Primary&gt;&lt;Authors_Primary&gt;Scolnick,E.M.&lt;/Authors_Primary&gt;&lt;Authors_Primary&gt;Holmans,P.A.&lt;/Authors_Primary&gt;&lt;Authors_Primary&gt;Georgieva,L.&lt;/Authors_Primary&gt;&lt;Authors_Primary&gt;Nikolov,I.&lt;/Authors_Primary&gt;&lt;Authors_Primary&gt;Norton,N.&lt;/Authors_Primary&gt;&lt;Authors_Primary&gt;Williams,H.&lt;/Authors_Primary&gt;&lt;Authors_Primary&gt;Williams,N.M.&lt;/Authors_Primary&gt;&lt;Authors_Primary&gt;Toncheva,D.&lt;/Authors_Primary&gt;&lt;Authors_Primary&gt;Milanova,V.&lt;/Authors_Primary&gt;&lt;Authors_Primary&gt;Thelander,E.F.&lt;/Authors_Primary&gt;&lt;Authors_Primary&gt;Morris,D.W.&lt;/Authors_Primary&gt;&lt;Authors_Primary&gt;O&amp;apos;Dushlaine,C.T.&lt;/Authors_Primary&gt;&lt;Authors_Primary&gt;Kenny,E.&lt;/Authors_Primary&gt;&lt;Authors_Primary&gt;Waddington,J.L.&lt;/Authors_Primary&gt;&lt;Authors_Primary&gt;Choudhury,K.&lt;/Authors_Primary&gt;&lt;Authors_Primary&gt;Datta,S.&lt;/Authors_Primary&gt;&lt;Authors_Primary&gt;Pimm,J.&lt;/Authors_Primary&gt;&lt;Authors_Primary&gt;Thirumalai,S.&lt;/Authors_Primary&gt;&lt;Authors_Primary&gt;Puri,V.&lt;/Authors_Primary&gt;&lt;Authors_Primary&gt;Krasucki,R.&lt;/Authors_Primary&gt;&lt;Authors_Primary&gt;Lawrence,J.&lt;/Authors_Primary&gt;&lt;Authors_Primary&gt;Quested,D.&lt;/Authors_Primary&gt;&lt;Authors_Primary&gt;Bass,N.&lt;/Authors_Primary&gt;&lt;Authors_Primary&gt;Curtis,D.&lt;/Authors_Primary&gt;&lt;Authors_Primary&gt;Crombie,C.&lt;/Authors_Primary&gt;&lt;Authors_Primary&gt;Fraser,G.&lt;/Authors_Primary&gt;&lt;Authors_Primary&gt;Kwan,S.L.&lt;/Authors_Primary&gt;&lt;Authors_Primary&gt;Muir,W.J.&lt;/Authors_Primary&gt;&lt;Authors_Primary&gt;Mcghee,K.A.&lt;/Authors_Primary&gt;&lt;Authors_Primary&gt;Pickard,B.&lt;/Authors_Primary&gt;&lt;Authors_Primary&gt;Malloy,P.&lt;/Authors_Primary&gt;&lt;Authors_Primary&gt;Maclean,A.W.&lt;/Authors_Primary&gt;&lt;Authors_Primary&gt;Van Beck,M.&lt;/Authors_Primary&gt;&lt;Authors_Primary&gt;Visscher,P.M.&lt;/Authors_Primary&gt;&lt;Authors_Primary&gt;Macgregor,S.&lt;/Authors_Primary&gt;&lt;Authors_Primary&gt;Pato,M.T.&lt;/Authors_Primary&gt;&lt;Authors_Primary&gt;Medeiros,H.&lt;/Authors_Primary&gt;&lt;Authors_Primary&gt;Middleton,F.&lt;/Authors_Primary&gt;&lt;Authors_Primary&gt;Carvalho,C.&lt;/Authors_Primary&gt;&lt;Authors_Primary&gt;Morley,C.&lt;/Authors_Primary&gt;&lt;Authors_Primary&gt;Fanous,A.&lt;/Authors_Primary&gt;&lt;Authors_Primary&gt;Conti,D.&lt;/Authors_Primary&gt;&lt;Authors_Primary&gt;Knowles,J.A.&lt;/Authors_Primary&gt;&lt;Authors_Primary&gt;Ferreira,C.P.&lt;/Authors_Primary&gt;&lt;Authors_Primary&gt;Azevedo,M.H.&lt;/Authors_Primary&gt;&lt;Authors_Primary&gt;McCarroll,S.A.&lt;/Authors_Primary&gt;&lt;Authors_Primary&gt;Gates,C.&lt;/Authors_Primary&gt;&lt;Authors_Primary&gt;Daly,M.J.&lt;/Authors_Primary&gt;&lt;Authors_Primary&gt;Sklar,P.&lt;/Authors_Primary&gt;&lt;Date_Primary&gt;2008/9/11&lt;/Date_Primary&gt;&lt;Keywords&gt;ARCHITECTURE&lt;/Keywords&gt;&lt;Keywords&gt;ASSOCIATION&lt;/Keywords&gt;&lt;Keywords&gt;COMPARATIVE GENOMIC HYBRIDIZATION&lt;/Keywords&gt;&lt;Keywords&gt;DISORDERS&lt;/Keywords&gt;&lt;Keywords&gt;LINKAGE&lt;/Keywords&gt;&lt;Keywords&gt;LOCUS&lt;/Keywords&gt;&lt;Keywords&gt;LOW COPY REPEATS&lt;/Keywords&gt;&lt;Keywords&gt;MICRODELETION&lt;/Keywords&gt;&lt;Keywords&gt;NUMBER&lt;/Keywords&gt;&lt;Keywords&gt;REARRANGEMENTS&lt;/Keywords&gt;&lt;Reprint&gt;Not in File&lt;/Reprint&gt;&lt;Start_Page&gt;237&lt;/Start_Page&gt;&lt;End_Page&gt;241&lt;/End_Page&gt;&lt;Periodical&gt;Nature&lt;/Periodical&gt;&lt;Volume&gt;455&lt;/Volume&gt;&lt;Issue&gt;7210&lt;/Issue&gt;&lt;ISSN_ISBN&gt;0028-0836&lt;/ISSN_ISBN&gt;&lt;Address&gt;Massachusetts Gen Hosp, Dept Psychiat, Boston, MA 02114 USA&amp;#xA;Harvard Univ, Sch Med, Boston, MA 02114 USA&amp;#xA;Broad Inst MIT &amp;amp; Harvard, Stanley Ctr Psychiat Res, Cambridge, MA 02142 USA&amp;#xA;Massachusetts Gen Hosp, Ctr Human Genet Res, Cambridge, MA 02142 USA&amp;#xA;Cardiff Univ, Sch Med, Dept Med Psychol, Sch Med, Cardiff C14 4XN, Wales&amp;#xA;UCL, Sch Med, Mol Psychiat Lab, Dept Mental Hlth Sci,Windeyer Inst Med Sci, London W1T 4JF, England&amp;#xA;Univ Edinburgh, Div Psychiat, Sch Mol &amp;amp; Clin Med, Edinburgh EH10 5HF, Midlothian, Scotland&amp;#xA;Univ Dublin Trinity Coll, Neuropsychiat Genet Res Grp, Dept Psychiat, Dublin 2, Ireland&amp;#xA;Univ Dublin Trinity Coll, Neuropsychiat Genet Res Grp, Inst Mol Med, Dublin 2, Ireland&amp;#xA;Karolinska Inst, Dept Med Epidemiol &amp;amp; Biostat, SE-17177 Stockholm, Sweden&amp;#xA;Uppsala Univ, Dept Neurosci Psychiat, SE-75017 Uppsala, Sweden&amp;#xA;Univ So Calif, Ctr Genom Psychiat, Los Angeles, CA 90033 USA&amp;#xA;Univ Aberdeen, Inst Med Sci, Aberdeen AB25 2ZD, Scotland&amp;#xA;Univ N Carolina, Dept Genet, Chapel Hill, NC 27599 USA&amp;#xA;Univ N Carolina, Dept Psychiat, Chapel Hill, NC 27599 USA&amp;#xA;Univ N Carolina, Dept Epidemiol, Chapel Hill, NC 27599 USA&amp;#xA;Queensland Inst Med Res, Brisbane, Qld 4006, Australia&amp;#xA;Univ Hosp Maichin Dom, Dept Med Genet, Sofia 1431, Bulgaria&amp;#xA;Alexander Univ Hosp, Dept Psychiat, Psychiat Clin 1, Sofia 1431, Bulgaria&amp;#xA;Royal Coll Surgeons Ireland, Molec &amp;amp; Cellular Therapeut &amp;amp; RCSI res Inst, Dublin 2, Ireland&amp;#xA;W Berkshire NHS Trust, Reading RG3 5LR, Berks, England&amp;#xA;W London Mental Hlth Trust, Hammersmith &amp;amp; Fulham Mental Hlth Unit, London W6 8RF, England&amp;#xA;St Bernards Hosp, London, England&amp;#xA;Royal London Hosp, Univ London &amp;amp; E London &amp;amp; City Mental Hlth Trust, Quenn Mary Coll, London E1 1BB, England&amp;#xA;Univ Aberdeen, Dept Mental Hlth, Aberdeen AB25 2ZD, Scotland&amp;#xA;Ravenscraig Hosp, Greenock PA16 9HA, Scotland&amp;#xA;SUNY, Upstate Med Ctr, Syracuse, NY 13210 USA&amp;#xA;Washington VA Med Ctr, Washington, DC 20422 USA&amp;#xA;Georgetown Univ, Sch Med, Dept Psychiat, Washington, DC 20057 USA&amp;#xA;Virginia Commonwealth Univ, Dept Psychiat, Richmond, VA 23298 USA&amp;#xA;Dept Psychiat, P-9500310 Sao Miguel, Portugal&amp;#xA;Univ Coimbra, Dept Psychiat, P-3004504 Coimbra, Portugal&lt;/Address&gt;&lt;Web_URL&gt;ISI:000259090800050&lt;/Web_URL&gt;&lt;ZZ_JournalFull&gt;&lt;f name="System"&gt;Nature&lt;/f&gt;&lt;/ZZ_JournalFull&gt;&lt;ZZ_WorkformID&gt;1&lt;/ZZ_WorkformID&gt;&lt;/MDL&gt;&lt;/Cite&gt;&lt;/Refman&gt;</w:instrText>
            </w:r>
            <w:r>
              <w:rPr>
                <w:rFonts w:cs="Arial" w:ascii="Arial" w:hAnsi="Arial"/>
              </w:rPr>
            </w:r>
            <w:r>
              <w:rPr/>
              <w:fldChar w:fldCharType="separate"/>
            </w:r>
            <w:r>
              <w:rPr/>
              <w:t>[</w:t>
            </w:r>
            <w:r>
              <w:rPr>
                <w:rFonts w:cs="Arial" w:ascii="Arial" w:hAnsi="Arial"/>
              </w:rPr>
              <w:t>3</w:t>
            </w:r>
            <w:r>
              <w:rPr/>
              <w:t>9,</w:t>
            </w:r>
            <w:r>
              <w:rPr>
                <w:rFonts w:cs="Arial" w:ascii="Arial" w:hAnsi="Arial"/>
              </w:rPr>
              <w:t>51]</w:t>
            </w:r>
            <w:r/>
            <w:r>
              <w:rPr>
                <w:rFonts w:cs="Arial" w:ascii="Arial" w:hAnsi="Arial"/>
              </w:rPr>
              <w:fldChar w:fldCharType="end"/>
            </w:r>
            <w:r>
              <w:rPr>
                <w:rFonts w:cs="Arial" w:ascii="Arial" w:hAnsi="Arial"/>
              </w:rPr>
            </w:r>
          </w:p>
        </w:tc>
      </w:tr>
    </w:tbl>
    <w:p>
      <w:pPr>
        <w:pStyle w:val="Normal"/>
        <w:rPr/>
      </w:pPr>
      <w:r>
        <w:rPr/>
      </w:r>
    </w:p>
    <w:p>
      <w:pPr>
        <w:pStyle w:val="Normal"/>
        <w:rPr/>
      </w:pPr>
      <w:r>
        <w:rPr/>
        <w:t xml:space="preserve">Loci represent regions where CNVs have previously been implicated in susceptibility for schizophrenia (SCZ) or autism spectrum disorders (ASD) as indicated in the Disorder column, in the References given. START and END co-ordinates for each CNV in Megabases on the relevant chromosome. Where given, p-values refer to </w:t>
      </w:r>
      <w:r>
        <w:rPr>
          <w:i/>
        </w:rPr>
        <w:t>t</w:t>
      </w:r>
      <w:r>
        <w:rPr/>
        <w:t xml:space="preserve">-tests on </w:t>
      </w:r>
      <w:r>
        <w:rPr>
          <w:i/>
        </w:rPr>
        <w:t>g</w:t>
      </w:r>
      <w:r>
        <w:rPr>
          <w:i/>
          <w:vertAlign w:val="subscript"/>
        </w:rPr>
        <w:t>f</w:t>
      </w:r>
      <w:r>
        <w:rPr/>
        <w:t xml:space="preserve"> or </w:t>
      </w:r>
      <w:r>
        <w:rPr>
          <w:i/>
        </w:rPr>
        <w:t>g</w:t>
      </w:r>
      <w:r>
        <w:rPr>
          <w:i/>
          <w:vertAlign w:val="subscript"/>
        </w:rPr>
        <w:t>c</w:t>
      </w:r>
      <w:r>
        <w:rPr/>
        <w:t xml:space="preserve"> scores between groups of CNV carriers and non-carriers, with the number of carriers for each phenotype in the relevant column. Total sample sizes are 3133 for </w:t>
      </w:r>
      <w:r>
        <w:rPr>
          <w:i/>
        </w:rPr>
        <w:t>g</w:t>
      </w:r>
      <w:r>
        <w:rPr>
          <w:i/>
          <w:vertAlign w:val="subscript"/>
        </w:rPr>
        <w:t>f</w:t>
      </w:r>
      <w:r>
        <w:rPr/>
        <w:t xml:space="preserve"> and 3210 for </w:t>
      </w:r>
      <w:r>
        <w:rPr>
          <w:i/>
        </w:rPr>
        <w:t>g</w:t>
      </w:r>
      <w:r>
        <w:rPr>
          <w:i/>
          <w:vertAlign w:val="subscript"/>
        </w:rPr>
        <w:t>c</w:t>
      </w:r>
      <w:r>
        <w:rPr>
          <w:vertAlign w:val="subscript"/>
        </w:rPr>
        <w:t xml:space="preserve">. </w:t>
      </w:r>
      <w:r>
        <w:rPr/>
        <w:t xml:space="preserve">T-tests were only performed where there were more than two carriers of CNVs at that locus. P-values that are nominally significant for p &lt; 0.05 are shown in bold. Empirical p-values based on 100,000 permutations are shown in brackets, with t-statistics shown in square brackets for tests that were nominally significant. </w:t>
      </w:r>
    </w:p>
    <w:sectPr>
      <w:footerReference w:type="default" r:id="rId2"/>
      <w:type w:val="nextPage"/>
      <w:pgSz w:orient="landscape" w:w="15840" w:h="12240"/>
      <w:pgMar w:left="1440" w:right="1440" w:gutter="0" w:header="0" w:top="1797" w:footer="709" w:bottom="179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 </w:t>
    </w:r>
    <w:r>
      <w:rPr/>
      <w:fldChar w:fldCharType="begin"/>
    </w:r>
    <w:r>
      <w:rPr/>
      <w:instrText xml:space="preserve"> PAGE </w:instrText>
    </w:r>
    <w:r>
      <w:rPr/>
      <w:fldChar w:fldCharType="separate"/>
    </w:r>
    <w:r>
      <w:rPr/>
      <w:t>2</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paragraph" w:styleId="Heading1">
    <w:name w:val="Heading 1"/>
    <w:basedOn w:val="Normal"/>
    <w:next w:val="Normal"/>
    <w:qFormat/>
    <w:pPr>
      <w:keepNext w:val="true"/>
      <w:numPr>
        <w:ilvl w:val="0"/>
        <w:numId w:val="1"/>
      </w:numPr>
      <w:spacing w:lineRule="auto" w:line="480" w:before="240" w:after="60"/>
      <w:jc w:val="both"/>
      <w:outlineLvl w:val="0"/>
    </w:pPr>
    <w:rPr>
      <w:b/>
      <w:bCs/>
      <w:kern w:val="2"/>
      <w:sz w:val="28"/>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32"/>
      <w:szCs w:val="28"/>
      <w:lang w:val="en-G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ind w:left="567" w:hanging="0"/>
      <w:outlineLvl w:val="3"/>
    </w:pPr>
    <w:rPr>
      <w:rFonts w:ascii="Arial" w:hAnsi="Arial" w:cs="Arial"/>
      <w:bCs/>
      <w:i/>
      <w:sz w:val="28"/>
      <w:szCs w:val="28"/>
    </w:rPr>
  </w:style>
  <w:style w:type="paragraph" w:styleId="Heading5">
    <w:name w:val="Heading 5"/>
    <w:basedOn w:val="Normal"/>
    <w:next w:val="Normal"/>
    <w:qFormat/>
    <w:pPr>
      <w:numPr>
        <w:ilvl w:val="4"/>
        <w:numId w:val="1"/>
      </w:numPr>
      <w:spacing w:before="240" w:after="60"/>
      <w:outlineLvl w:val="4"/>
    </w:pPr>
    <w:rPr>
      <w:rFonts w:ascii="Arial" w:hAnsi="Arial" w:cs="Arial"/>
      <w:bCs/>
      <w:iCs/>
      <w:sz w:val="26"/>
      <w:szCs w:val="26"/>
      <w:lang w:val="en-GB"/>
    </w:rPr>
  </w:style>
  <w:style w:type="character" w:styleId="WW8Num1z0">
    <w:name w:val="WW8Num1z0"/>
    <w:qFormat/>
    <w:rPr>
      <w:rFonts w:ascii="Times New Roman" w:hAnsi="Times New Roman" w:eastAsia="Batang;바탕"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qFormat/>
    <w:rPr>
      <w:rFonts w:eastAsia="Batang;바탕"/>
      <w:b/>
      <w:bCs/>
      <w:kern w:val="2"/>
      <w:sz w:val="28"/>
      <w:szCs w:val="24"/>
      <w:lang w:val="en-GB" w:eastAsia="ko-KR" w:bidi="ar-SA"/>
    </w:rPr>
  </w:style>
  <w:style w:type="character" w:styleId="Heading2Char">
    <w:name w:val="Heading 2 Char"/>
    <w:qFormat/>
    <w:rPr>
      <w:rFonts w:ascii="Arial" w:hAnsi="Arial" w:eastAsia="Batang;바탕" w:cs="Arial"/>
      <w:b/>
      <w:bCs/>
      <w:i/>
      <w:iCs/>
      <w:sz w:val="32"/>
      <w:szCs w:val="28"/>
      <w:lang w:val="en-GB" w:eastAsia="ko-KR" w:bidi="ar-SA"/>
    </w:rPr>
  </w:style>
  <w:style w:type="character" w:styleId="Heading3Char">
    <w:name w:val="Heading 3 Char"/>
    <w:qFormat/>
    <w:rPr>
      <w:rFonts w:ascii="Arial" w:hAnsi="Arial" w:eastAsia="Batang;바탕" w:cs="Arial"/>
      <w:b/>
      <w:bCs/>
      <w:sz w:val="26"/>
      <w:szCs w:val="26"/>
      <w:lang w:val="en-US" w:eastAsia="ko-KR" w:bidi="ar-SA"/>
    </w:rPr>
  </w:style>
  <w:style w:type="character" w:styleId="Heading4Char">
    <w:name w:val="Heading 4 Char"/>
    <w:qFormat/>
    <w:rPr>
      <w:rFonts w:ascii="Arial" w:hAnsi="Arial" w:eastAsia="Batang;바탕" w:cs="Arial"/>
      <w:bCs/>
      <w:i/>
      <w:sz w:val="28"/>
      <w:szCs w:val="28"/>
      <w:lang w:val="en-US" w:eastAsia="ko-KR" w:bidi="ar-SA"/>
    </w:rPr>
  </w:style>
  <w:style w:type="character" w:styleId="Heading5Char">
    <w:name w:val="Heading 5 Char"/>
    <w:qFormat/>
    <w:rPr>
      <w:rFonts w:ascii="Arial" w:hAnsi="Arial" w:eastAsia="Batang;바탕" w:cs="Arial"/>
      <w:bCs/>
      <w:iCs/>
      <w:sz w:val="26"/>
      <w:szCs w:val="26"/>
      <w:lang w:val="en-GB" w:eastAsia="ko-KR" w:bidi="ar-SA"/>
    </w:rPr>
  </w:style>
  <w:style w:type="character" w:styleId="FooterChar">
    <w:name w:val="Footer Char"/>
    <w:qFormat/>
    <w:rPr>
      <w:rFonts w:eastAsia="Batang;바탕"/>
      <w:sz w:val="24"/>
      <w:szCs w:val="24"/>
      <w:lang w:val="en-US" w:eastAsia="ko-KR" w:bidi="ar-SA"/>
    </w:rPr>
  </w:style>
  <w:style w:type="character" w:styleId="CommentTextChar">
    <w:name w:val="Comment Text Char"/>
    <w:qFormat/>
    <w:rPr>
      <w:rFonts w:eastAsia="Batang;바탕"/>
      <w:lang w:val="en-US" w:eastAsia="ko-KR" w:bidi="ar-SA"/>
    </w:rPr>
  </w:style>
  <w:style w:type="character" w:styleId="BalloonTextChar">
    <w:name w:val="Balloon Text Char"/>
    <w:qFormat/>
    <w:rPr>
      <w:rFonts w:ascii="Tahoma" w:hAnsi="Tahoma" w:eastAsia="Batang;바탕" w:cs="Tahoma"/>
      <w:sz w:val="16"/>
      <w:szCs w:val="16"/>
      <w:lang w:val="en-US" w:eastAsia="ko-KR" w:bidi="ar-SA"/>
    </w:rPr>
  </w:style>
  <w:style w:type="character" w:styleId="LineNumbering">
    <w:name w:val="Line Number"/>
    <w:rPr>
      <w:rFonts w:cs="Times New Roman"/>
    </w:rPr>
  </w:style>
  <w:style w:type="character" w:styleId="CommentSubjectChar">
    <w:name w:val="Comment Subject Char"/>
    <w:qFormat/>
    <w:rPr>
      <w:rFonts w:eastAsia="Batang;바탕"/>
      <w:b/>
      <w:bCs/>
      <w:lang w:val="en-US" w:eastAsia="ko-KR" w:bidi="ar-SA"/>
    </w:rPr>
  </w:style>
  <w:style w:type="character" w:styleId="Emphasis">
    <w:name w:val="Emphasis"/>
    <w:qFormat/>
    <w:rPr>
      <w:rFonts w:cs="Times New Roman"/>
      <w:i/>
      <w:iCs/>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DocumentMapChar">
    <w:name w:val="Document Map Char"/>
    <w:qFormat/>
    <w:rPr>
      <w:rFonts w:ascii="Tahoma" w:hAnsi="Tahoma" w:eastAsia="Batang;바탕" w:cs="Tahoma"/>
      <w:lang w:val="en-US" w:eastAsia="ko-KR" w:bidi="ar-SA"/>
    </w:rPr>
  </w:style>
  <w:style w:type="character" w:styleId="HeaderChar">
    <w:name w:val="Header Char"/>
    <w:qFormat/>
    <w:rPr>
      <w:rFonts w:eastAsia="Batang;바탕"/>
      <w:sz w:val="24"/>
      <w:szCs w:val="24"/>
      <w:lang w:val="en-US" w:eastAsia="ko-KR" w:bidi="ar-SA"/>
    </w:rPr>
  </w:style>
  <w:style w:type="character" w:styleId="Applestylespan">
    <w:name w:val="apple-style-span"/>
    <w:qFormat/>
    <w:rPr>
      <w:rFonts w:cs="Times New Roman"/>
    </w:rPr>
  </w:style>
  <w:style w:type="character" w:styleId="CharChar">
    <w:name w:val=" Char Char"/>
    <w:qFormat/>
    <w:rPr>
      <w:rFonts w:eastAsia="Batang;바탕"/>
      <w:b/>
      <w:bCs/>
      <w:kern w:val="2"/>
      <w:sz w:val="24"/>
      <w:szCs w:val="24"/>
      <w:lang w:val="en-GB" w:eastAsia="ko-KR"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Style1"/>
    <w:basedOn w:val="Heading4"/>
    <w:qFormat/>
    <w:pPr>
      <w:numPr>
        <w:ilvl w:val="0"/>
        <w:numId w:val="0"/>
      </w:numPr>
      <w:ind w:left="567" w:hanging="0"/>
      <w:outlineLvl w:val="9"/>
    </w:pPr>
    <w:rPr>
      <w:b/>
      <w:i w:val="false"/>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DocumentMap">
    <w:name w:val="Document Map"/>
    <w:basedOn w:val="Normal"/>
    <w:qFormat/>
    <w:pPr>
      <w:shd w:fill="000080" w:val="clear"/>
    </w:pPr>
    <w:rPr>
      <w:rFonts w:ascii="Tahoma" w:hAnsi="Tahoma" w:cs="Tahoma"/>
      <w:sz w:val="20"/>
      <w:szCs w:val="20"/>
    </w:rPr>
  </w:style>
  <w:style w:type="paragraph" w:styleId="Header">
    <w:name w:val="Head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7T17:36:00Z</dcterms:created>
  <dc:creator>andy5</dc:creator>
  <dc:description/>
  <dc:language>en-US</dc:language>
  <cp:lastModifiedBy>Andy MACLEOD</cp:lastModifiedBy>
  <dcterms:modified xsi:type="dcterms:W3CDTF">2012-11-27T17:36:00Z</dcterms:modified>
  <cp:revision>2</cp:revision>
  <dc:subject/>
  <dc:title/>
</cp:coreProperties>
</file>